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38769" w14:textId="1222413E" w:rsidR="007C21F8" w:rsidRPr="00947845" w:rsidRDefault="007C21F8" w:rsidP="007C21F8">
      <w:pPr>
        <w:rPr>
          <w:rFonts w:ascii="Times New Roman" w:hAnsi="Times New Roman"/>
          <w:b/>
        </w:rPr>
      </w:pPr>
      <w:r w:rsidRPr="00947845">
        <w:rPr>
          <w:rFonts w:ascii="Times New Roman" w:hAnsi="Times New Roman"/>
          <w:b/>
        </w:rPr>
        <w:t xml:space="preserve">Appendix Table 1. Baseline characteristics of </w:t>
      </w:r>
      <w:r w:rsidR="00A951A8" w:rsidRPr="00947845">
        <w:rPr>
          <w:rFonts w:ascii="Times New Roman" w:hAnsi="Times New Roman"/>
          <w:b/>
        </w:rPr>
        <w:t xml:space="preserve">the </w:t>
      </w:r>
      <w:r w:rsidRPr="00947845">
        <w:rPr>
          <w:rFonts w:ascii="Times New Roman" w:hAnsi="Times New Roman"/>
          <w:b/>
        </w:rPr>
        <w:t>study population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2126"/>
        <w:gridCol w:w="2127"/>
        <w:gridCol w:w="1559"/>
      </w:tblGrid>
      <w:tr w:rsidR="007C21F8" w:rsidRPr="00947845" w14:paraId="538030F2" w14:textId="77777777" w:rsidTr="00A951A8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0EE9944" w14:textId="77777777" w:rsidR="007C21F8" w:rsidRPr="00947845" w:rsidRDefault="007C21F8" w:rsidP="00A951A8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C7AA28B" w14:textId="472DA005" w:rsidR="007C21F8" w:rsidRPr="00947845" w:rsidRDefault="007C21F8" w:rsidP="00460E1B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Placebo</w:t>
            </w:r>
            <w:r w:rsidR="00A951A8" w:rsidRPr="00947845">
              <w:rPr>
                <w:rFonts w:ascii="Times New Roman" w:hAnsi="Times New Roman"/>
              </w:rPr>
              <w:t xml:space="preserve"> + </w:t>
            </w:r>
            <w:r w:rsidRPr="00947845">
              <w:rPr>
                <w:rFonts w:ascii="Times New Roman" w:hAnsi="Times New Roman"/>
              </w:rPr>
              <w:t>phentermine</w:t>
            </w:r>
          </w:p>
          <w:p w14:paraId="27BA63FF" w14:textId="77777777" w:rsidR="007C21F8" w:rsidRPr="00947845" w:rsidRDefault="007C21F8" w:rsidP="00A951A8">
            <w:pPr>
              <w:spacing w:line="360" w:lineRule="auto"/>
              <w:ind w:firstLineChars="250" w:firstLine="500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(P group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49AFBA3" w14:textId="3C60B802" w:rsidR="007C21F8" w:rsidRPr="00947845" w:rsidRDefault="007C21F8" w:rsidP="00460E1B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Orlistat</w:t>
            </w:r>
            <w:r w:rsidR="00A951A8" w:rsidRPr="00947845">
              <w:rPr>
                <w:rFonts w:ascii="Times New Roman" w:hAnsi="Times New Roman"/>
              </w:rPr>
              <w:t xml:space="preserve"> + </w:t>
            </w:r>
            <w:r w:rsidRPr="00947845">
              <w:rPr>
                <w:rFonts w:ascii="Times New Roman" w:hAnsi="Times New Roman"/>
              </w:rPr>
              <w:t>phentermine</w:t>
            </w:r>
          </w:p>
          <w:p w14:paraId="38B4796D" w14:textId="77777777" w:rsidR="007C21F8" w:rsidRPr="00947845" w:rsidRDefault="007C21F8" w:rsidP="00A951A8">
            <w:pPr>
              <w:spacing w:line="360" w:lineRule="auto"/>
              <w:ind w:firstLineChars="300" w:firstLine="600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(OP group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EA322EF" w14:textId="77777777" w:rsidR="007C21F8" w:rsidRPr="00947845" w:rsidRDefault="007C21F8" w:rsidP="00A951A8">
            <w:pPr>
              <w:spacing w:line="360" w:lineRule="auto"/>
              <w:ind w:firstLineChars="200" w:firstLine="400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p-value</w:t>
            </w:r>
          </w:p>
        </w:tc>
      </w:tr>
      <w:tr w:rsidR="00FF3405" w:rsidRPr="00947845" w14:paraId="11BC169E" w14:textId="77777777" w:rsidTr="00A951A8"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14:paraId="77E29325" w14:textId="77777777" w:rsidR="007C21F8" w:rsidRPr="00947845" w:rsidRDefault="007C21F8" w:rsidP="00A951A8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A33ED79" w14:textId="77777777" w:rsidR="007C21F8" w:rsidRPr="00947845" w:rsidRDefault="007C21F8" w:rsidP="00A951A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27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52A1EB0" w14:textId="77777777" w:rsidR="007C21F8" w:rsidRPr="00947845" w:rsidRDefault="007C21F8" w:rsidP="00A951A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BE816B5" w14:textId="77777777" w:rsidR="007C21F8" w:rsidRPr="00947845" w:rsidRDefault="007C21F8" w:rsidP="00A951A8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FF3405" w:rsidRPr="00947845" w14:paraId="4F84D782" w14:textId="77777777" w:rsidTr="00A951A8">
        <w:tc>
          <w:tcPr>
            <w:tcW w:w="2972" w:type="dxa"/>
            <w:tcBorders>
              <w:top w:val="nil"/>
              <w:bottom w:val="nil"/>
            </w:tcBorders>
          </w:tcPr>
          <w:p w14:paraId="77BC5E6C" w14:textId="77777777" w:rsidR="007C21F8" w:rsidRPr="00947845" w:rsidRDefault="007C21F8" w:rsidP="00A951A8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Variable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7F49D3" w14:textId="77777777" w:rsidR="007C21F8" w:rsidRPr="00947845" w:rsidRDefault="007C21F8" w:rsidP="00A951A8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E3FEF67" w14:textId="77777777" w:rsidR="007C21F8" w:rsidRPr="00947845" w:rsidRDefault="007C21F8" w:rsidP="00A951A8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D034C1" w14:textId="77777777" w:rsidR="007C21F8" w:rsidRPr="00947845" w:rsidRDefault="007C21F8" w:rsidP="00A951A8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FF3405" w:rsidRPr="00947845" w14:paraId="59543A61" w14:textId="77777777" w:rsidTr="00A951A8">
        <w:tc>
          <w:tcPr>
            <w:tcW w:w="2972" w:type="dxa"/>
            <w:tcBorders>
              <w:top w:val="nil"/>
            </w:tcBorders>
          </w:tcPr>
          <w:p w14:paraId="364C78C2" w14:textId="77777777" w:rsidR="007C21F8" w:rsidRPr="00947845" w:rsidRDefault="007C21F8" w:rsidP="00A951A8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Age, years</w:t>
            </w:r>
          </w:p>
        </w:tc>
        <w:tc>
          <w:tcPr>
            <w:tcW w:w="2126" w:type="dxa"/>
            <w:tcBorders>
              <w:top w:val="nil"/>
            </w:tcBorders>
          </w:tcPr>
          <w:p w14:paraId="2EC17ED9" w14:textId="736F97AA" w:rsidR="007C21F8" w:rsidRPr="00947845" w:rsidRDefault="000268BA" w:rsidP="00A951A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50 (43-57)</w:t>
            </w:r>
          </w:p>
        </w:tc>
        <w:tc>
          <w:tcPr>
            <w:tcW w:w="2127" w:type="dxa"/>
            <w:tcBorders>
              <w:top w:val="nil"/>
            </w:tcBorders>
          </w:tcPr>
          <w:p w14:paraId="502C128A" w14:textId="1D9F4EC0" w:rsidR="007C21F8" w:rsidRPr="00947845" w:rsidRDefault="000268BA" w:rsidP="00A951A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47 (39-56)</w:t>
            </w:r>
          </w:p>
        </w:tc>
        <w:tc>
          <w:tcPr>
            <w:tcW w:w="1559" w:type="dxa"/>
            <w:tcBorders>
              <w:top w:val="nil"/>
            </w:tcBorders>
          </w:tcPr>
          <w:p w14:paraId="45D00B74" w14:textId="56911CDC" w:rsidR="007C21F8" w:rsidRPr="00947845" w:rsidRDefault="00EB6232" w:rsidP="00A951A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0.428</w:t>
            </w:r>
          </w:p>
        </w:tc>
      </w:tr>
      <w:tr w:rsidR="00FF3405" w:rsidRPr="00947845" w14:paraId="7A0ECC1F" w14:textId="77777777" w:rsidTr="00A951A8">
        <w:tc>
          <w:tcPr>
            <w:tcW w:w="2972" w:type="dxa"/>
          </w:tcPr>
          <w:p w14:paraId="0F5081E5" w14:textId="77777777" w:rsidR="00EB6232" w:rsidRPr="00947845" w:rsidRDefault="00EB6232" w:rsidP="00EB6232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Sex (women), n (%)</w:t>
            </w:r>
          </w:p>
        </w:tc>
        <w:tc>
          <w:tcPr>
            <w:tcW w:w="2126" w:type="dxa"/>
          </w:tcPr>
          <w:p w14:paraId="1E93DBD3" w14:textId="75617830" w:rsidR="00EB6232" w:rsidRPr="00947845" w:rsidRDefault="00EB6232" w:rsidP="00EB623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21 (77.8)</w:t>
            </w:r>
          </w:p>
        </w:tc>
        <w:tc>
          <w:tcPr>
            <w:tcW w:w="2127" w:type="dxa"/>
          </w:tcPr>
          <w:p w14:paraId="2964F8E2" w14:textId="374CBA5B" w:rsidR="00EB6232" w:rsidRPr="00947845" w:rsidRDefault="00EB6232" w:rsidP="00EB623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22 (91.7)</w:t>
            </w:r>
          </w:p>
        </w:tc>
        <w:tc>
          <w:tcPr>
            <w:tcW w:w="1559" w:type="dxa"/>
          </w:tcPr>
          <w:p w14:paraId="21ACB7AA" w14:textId="159604B6" w:rsidR="00EB6232" w:rsidRPr="00947845" w:rsidRDefault="00EB6232" w:rsidP="00EB623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0.255</w:t>
            </w:r>
          </w:p>
        </w:tc>
      </w:tr>
      <w:tr w:rsidR="00FF3405" w:rsidRPr="00947845" w14:paraId="2FE544F1" w14:textId="77777777" w:rsidTr="00A951A8">
        <w:tc>
          <w:tcPr>
            <w:tcW w:w="2972" w:type="dxa"/>
          </w:tcPr>
          <w:p w14:paraId="24B9B986" w14:textId="77777777" w:rsidR="00AC0171" w:rsidRPr="00947845" w:rsidRDefault="00AC0171" w:rsidP="00AC0171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Weight, kg</w:t>
            </w:r>
          </w:p>
        </w:tc>
        <w:tc>
          <w:tcPr>
            <w:tcW w:w="2126" w:type="dxa"/>
          </w:tcPr>
          <w:p w14:paraId="040F11B1" w14:textId="6340AA67" w:rsidR="00AC0171" w:rsidRPr="00947845" w:rsidRDefault="00AC0171" w:rsidP="00AC01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76.9 (72.3-87.6)</w:t>
            </w:r>
          </w:p>
        </w:tc>
        <w:tc>
          <w:tcPr>
            <w:tcW w:w="2127" w:type="dxa"/>
          </w:tcPr>
          <w:p w14:paraId="512655C4" w14:textId="76E4E6A0" w:rsidR="00AC0171" w:rsidRPr="00947845" w:rsidRDefault="00AC0171" w:rsidP="00AC01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75.0 (71.7-89.0)</w:t>
            </w:r>
          </w:p>
        </w:tc>
        <w:tc>
          <w:tcPr>
            <w:tcW w:w="1559" w:type="dxa"/>
          </w:tcPr>
          <w:p w14:paraId="46B52F52" w14:textId="6719659A" w:rsidR="00AC0171" w:rsidRPr="00947845" w:rsidRDefault="00AC0171" w:rsidP="00AC01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0.521</w:t>
            </w:r>
          </w:p>
        </w:tc>
      </w:tr>
      <w:tr w:rsidR="00FF3405" w:rsidRPr="00947845" w14:paraId="0F67AF30" w14:textId="77777777" w:rsidTr="00A951A8">
        <w:tc>
          <w:tcPr>
            <w:tcW w:w="2972" w:type="dxa"/>
          </w:tcPr>
          <w:p w14:paraId="09929776" w14:textId="77777777" w:rsidR="00AC0171" w:rsidRPr="00947845" w:rsidRDefault="00AC0171" w:rsidP="00AC0171">
            <w:pPr>
              <w:spacing w:line="360" w:lineRule="auto"/>
              <w:rPr>
                <w:rFonts w:ascii="Times New Roman" w:hAnsi="Times New Roman"/>
                <w:vertAlign w:val="superscript"/>
              </w:rPr>
            </w:pPr>
            <w:r w:rsidRPr="00947845">
              <w:rPr>
                <w:rFonts w:ascii="Times New Roman" w:hAnsi="Times New Roman"/>
              </w:rPr>
              <w:t>BMI, kg/m</w:t>
            </w:r>
            <w:r w:rsidRPr="00947845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57C94F66" w14:textId="42D61992" w:rsidR="00AC0171" w:rsidRPr="00947845" w:rsidRDefault="00AC0171" w:rsidP="00AC01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29.8 (27.5-33.6)</w:t>
            </w:r>
          </w:p>
        </w:tc>
        <w:tc>
          <w:tcPr>
            <w:tcW w:w="2127" w:type="dxa"/>
          </w:tcPr>
          <w:p w14:paraId="60F7EB79" w14:textId="2A9FBBF3" w:rsidR="00AC0171" w:rsidRPr="00947845" w:rsidRDefault="00AC0171" w:rsidP="00AC01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30.2 (27.8-33.0)</w:t>
            </w:r>
          </w:p>
        </w:tc>
        <w:tc>
          <w:tcPr>
            <w:tcW w:w="1559" w:type="dxa"/>
          </w:tcPr>
          <w:p w14:paraId="22115E9F" w14:textId="085941DF" w:rsidR="00AC0171" w:rsidRPr="00947845" w:rsidRDefault="00AC0171" w:rsidP="00AC017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0.962</w:t>
            </w:r>
          </w:p>
        </w:tc>
      </w:tr>
      <w:tr w:rsidR="00FF3405" w:rsidRPr="00947845" w14:paraId="5A68EE0B" w14:textId="77777777" w:rsidTr="00A951A8">
        <w:tc>
          <w:tcPr>
            <w:tcW w:w="2972" w:type="dxa"/>
          </w:tcPr>
          <w:p w14:paraId="17B88B79" w14:textId="0D2BF6E4" w:rsidR="00D11FB5" w:rsidRPr="00947845" w:rsidRDefault="00D11FB5" w:rsidP="00D11FB5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Waist circumference, cm</w:t>
            </w:r>
          </w:p>
        </w:tc>
        <w:tc>
          <w:tcPr>
            <w:tcW w:w="2126" w:type="dxa"/>
          </w:tcPr>
          <w:p w14:paraId="1DCB5BEE" w14:textId="3824D029" w:rsidR="00D11FB5" w:rsidRPr="00947845" w:rsidRDefault="00D11FB5" w:rsidP="00D11F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02 (96.5-108)</w:t>
            </w:r>
          </w:p>
        </w:tc>
        <w:tc>
          <w:tcPr>
            <w:tcW w:w="2127" w:type="dxa"/>
          </w:tcPr>
          <w:p w14:paraId="1D926B11" w14:textId="5A5B9DA4" w:rsidR="00D11FB5" w:rsidRPr="00947845" w:rsidRDefault="00D11FB5" w:rsidP="00D11F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00 (93.5-112.3)</w:t>
            </w:r>
          </w:p>
        </w:tc>
        <w:tc>
          <w:tcPr>
            <w:tcW w:w="1559" w:type="dxa"/>
          </w:tcPr>
          <w:p w14:paraId="15222818" w14:textId="3F362779" w:rsidR="00D11FB5" w:rsidRPr="00947845" w:rsidRDefault="00D11FB5" w:rsidP="00D11FB5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0.461</w:t>
            </w:r>
          </w:p>
        </w:tc>
      </w:tr>
      <w:tr w:rsidR="00FF3405" w:rsidRPr="00947845" w14:paraId="0A094A05" w14:textId="77777777" w:rsidTr="00A951A8">
        <w:tc>
          <w:tcPr>
            <w:tcW w:w="2972" w:type="dxa"/>
          </w:tcPr>
          <w:p w14:paraId="06810739" w14:textId="0A2E3E77" w:rsidR="007C21F8" w:rsidRPr="00947845" w:rsidRDefault="00BE7536" w:rsidP="00A951A8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 xml:space="preserve">Smokers(yes), </w:t>
            </w:r>
            <w:r w:rsidR="007C21F8" w:rsidRPr="00947845">
              <w:rPr>
                <w:rFonts w:ascii="Times New Roman" w:hAnsi="Times New Roman"/>
              </w:rPr>
              <w:t>n (%)</w:t>
            </w:r>
          </w:p>
        </w:tc>
        <w:tc>
          <w:tcPr>
            <w:tcW w:w="2126" w:type="dxa"/>
          </w:tcPr>
          <w:p w14:paraId="1EFEC66A" w14:textId="4529FA09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5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19.2)</w:t>
            </w:r>
          </w:p>
        </w:tc>
        <w:tc>
          <w:tcPr>
            <w:tcW w:w="2127" w:type="dxa"/>
          </w:tcPr>
          <w:p w14:paraId="2F0E8688" w14:textId="766A0448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2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8.3)</w:t>
            </w:r>
          </w:p>
        </w:tc>
        <w:tc>
          <w:tcPr>
            <w:tcW w:w="1559" w:type="dxa"/>
          </w:tcPr>
          <w:p w14:paraId="5B4BE7D2" w14:textId="77777777" w:rsidR="007C21F8" w:rsidRPr="00947845" w:rsidRDefault="007C21F8" w:rsidP="00A951A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0.485</w:t>
            </w:r>
          </w:p>
        </w:tc>
      </w:tr>
      <w:tr w:rsidR="00FF3405" w:rsidRPr="00947845" w14:paraId="02F0BC78" w14:textId="77777777" w:rsidTr="00A951A8">
        <w:tc>
          <w:tcPr>
            <w:tcW w:w="2972" w:type="dxa"/>
          </w:tcPr>
          <w:p w14:paraId="2169566B" w14:textId="09C12361" w:rsidR="007C21F8" w:rsidRPr="00947845" w:rsidRDefault="007C21F8" w:rsidP="00BE7536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 xml:space="preserve">Alcohol </w:t>
            </w:r>
            <w:r w:rsidR="00BE7536" w:rsidRPr="00947845">
              <w:rPr>
                <w:rFonts w:ascii="Times New Roman" w:hAnsi="Times New Roman"/>
              </w:rPr>
              <w:t>drinkers</w:t>
            </w:r>
            <w:r w:rsidRPr="00947845">
              <w:rPr>
                <w:rFonts w:ascii="Times New Roman" w:hAnsi="Times New Roman"/>
              </w:rPr>
              <w:t xml:space="preserve"> (yes), n (%)</w:t>
            </w:r>
          </w:p>
        </w:tc>
        <w:tc>
          <w:tcPr>
            <w:tcW w:w="2126" w:type="dxa"/>
          </w:tcPr>
          <w:p w14:paraId="61250DFA" w14:textId="5C333644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2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46.2)</w:t>
            </w:r>
          </w:p>
        </w:tc>
        <w:tc>
          <w:tcPr>
            <w:tcW w:w="2127" w:type="dxa"/>
          </w:tcPr>
          <w:p w14:paraId="6596181E" w14:textId="33B5AF23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3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56.5)</w:t>
            </w:r>
          </w:p>
        </w:tc>
        <w:tc>
          <w:tcPr>
            <w:tcW w:w="1559" w:type="dxa"/>
          </w:tcPr>
          <w:p w14:paraId="4A28311B" w14:textId="77777777" w:rsidR="007C21F8" w:rsidRPr="00947845" w:rsidRDefault="007C21F8" w:rsidP="00A951A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0.469</w:t>
            </w:r>
          </w:p>
        </w:tc>
      </w:tr>
      <w:tr w:rsidR="00FF3405" w:rsidRPr="00947845" w14:paraId="36FC79DD" w14:textId="77777777" w:rsidTr="00A951A8">
        <w:tc>
          <w:tcPr>
            <w:tcW w:w="2972" w:type="dxa"/>
          </w:tcPr>
          <w:p w14:paraId="687AEB08" w14:textId="77777777" w:rsidR="007C21F8" w:rsidRPr="00947845" w:rsidRDefault="007C21F8" w:rsidP="00A951A8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Physical activity (yes), n (%)</w:t>
            </w:r>
          </w:p>
        </w:tc>
        <w:tc>
          <w:tcPr>
            <w:tcW w:w="2126" w:type="dxa"/>
          </w:tcPr>
          <w:p w14:paraId="4E978EE3" w14:textId="5C0CA2C9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5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19.2)</w:t>
            </w:r>
          </w:p>
        </w:tc>
        <w:tc>
          <w:tcPr>
            <w:tcW w:w="2127" w:type="dxa"/>
          </w:tcPr>
          <w:p w14:paraId="27518A69" w14:textId="6BCDE763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5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20.8)</w:t>
            </w:r>
          </w:p>
        </w:tc>
        <w:tc>
          <w:tcPr>
            <w:tcW w:w="1559" w:type="dxa"/>
          </w:tcPr>
          <w:p w14:paraId="7E379FDA" w14:textId="77777777" w:rsidR="007C21F8" w:rsidRPr="00947845" w:rsidRDefault="007C21F8" w:rsidP="00A951A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&gt;0.999</w:t>
            </w:r>
          </w:p>
        </w:tc>
      </w:tr>
      <w:tr w:rsidR="00FF3405" w:rsidRPr="00947845" w14:paraId="5A930E1E" w14:textId="77777777" w:rsidTr="00A951A8">
        <w:tc>
          <w:tcPr>
            <w:tcW w:w="2972" w:type="dxa"/>
          </w:tcPr>
          <w:p w14:paraId="0EDBDCF1" w14:textId="5532B028" w:rsidR="00155A94" w:rsidRPr="00947845" w:rsidRDefault="00155A94" w:rsidP="00155A94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Systolic blood pressure, mmHg</w:t>
            </w:r>
          </w:p>
        </w:tc>
        <w:tc>
          <w:tcPr>
            <w:tcW w:w="2126" w:type="dxa"/>
          </w:tcPr>
          <w:p w14:paraId="23B7D23C" w14:textId="61F3C7F7" w:rsidR="00155A94" w:rsidRPr="00947845" w:rsidRDefault="00155A94" w:rsidP="00155A9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38 (124-142)</w:t>
            </w:r>
          </w:p>
        </w:tc>
        <w:tc>
          <w:tcPr>
            <w:tcW w:w="2127" w:type="dxa"/>
          </w:tcPr>
          <w:p w14:paraId="5E09029D" w14:textId="604B3D79" w:rsidR="00155A94" w:rsidRPr="00947845" w:rsidRDefault="00155A94" w:rsidP="00155A9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25.5 (120-130)</w:t>
            </w:r>
          </w:p>
        </w:tc>
        <w:tc>
          <w:tcPr>
            <w:tcW w:w="1559" w:type="dxa"/>
          </w:tcPr>
          <w:p w14:paraId="1AB6316E" w14:textId="3F8DE3D8" w:rsidR="00155A94" w:rsidRPr="00947845" w:rsidRDefault="00155A94" w:rsidP="00155A9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0.049</w:t>
            </w:r>
          </w:p>
        </w:tc>
      </w:tr>
      <w:tr w:rsidR="00FF3405" w:rsidRPr="00947845" w14:paraId="6B37969C" w14:textId="77777777" w:rsidTr="00A951A8">
        <w:tc>
          <w:tcPr>
            <w:tcW w:w="2972" w:type="dxa"/>
          </w:tcPr>
          <w:p w14:paraId="569187D6" w14:textId="149CDDA7" w:rsidR="00155A94" w:rsidRPr="00947845" w:rsidRDefault="00155A94" w:rsidP="00155A94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Diastolic blood pressure, mmHg</w:t>
            </w:r>
          </w:p>
        </w:tc>
        <w:tc>
          <w:tcPr>
            <w:tcW w:w="2126" w:type="dxa"/>
          </w:tcPr>
          <w:p w14:paraId="28150F02" w14:textId="418236A1" w:rsidR="00155A94" w:rsidRPr="00947845" w:rsidRDefault="00155A94" w:rsidP="00155A9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89 (75-100)</w:t>
            </w:r>
          </w:p>
        </w:tc>
        <w:tc>
          <w:tcPr>
            <w:tcW w:w="2127" w:type="dxa"/>
          </w:tcPr>
          <w:p w14:paraId="4AED99A4" w14:textId="3B769901" w:rsidR="00155A94" w:rsidRPr="00947845" w:rsidRDefault="00155A94" w:rsidP="00155A9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85 (77.5-90)</w:t>
            </w:r>
          </w:p>
        </w:tc>
        <w:tc>
          <w:tcPr>
            <w:tcW w:w="1559" w:type="dxa"/>
          </w:tcPr>
          <w:p w14:paraId="182C0139" w14:textId="3D8AE9D7" w:rsidR="00155A94" w:rsidRPr="00947845" w:rsidRDefault="00155A94" w:rsidP="00155A9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0.427</w:t>
            </w:r>
          </w:p>
        </w:tc>
      </w:tr>
      <w:tr w:rsidR="00FF3405" w:rsidRPr="00947845" w14:paraId="21AD826E" w14:textId="77777777" w:rsidTr="00A951A8">
        <w:tc>
          <w:tcPr>
            <w:tcW w:w="2972" w:type="dxa"/>
          </w:tcPr>
          <w:p w14:paraId="4E99D3A2" w14:textId="77777777" w:rsidR="00256842" w:rsidRPr="00947845" w:rsidRDefault="00256842" w:rsidP="00256842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Glucose, mg/dl</w:t>
            </w:r>
          </w:p>
        </w:tc>
        <w:tc>
          <w:tcPr>
            <w:tcW w:w="2126" w:type="dxa"/>
          </w:tcPr>
          <w:p w14:paraId="7E58DC84" w14:textId="22888246" w:rsidR="00256842" w:rsidRPr="00947845" w:rsidRDefault="00256842" w:rsidP="0025684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eastAsiaTheme="minorEastAsia" w:hAnsi="Times New Roman"/>
              </w:rPr>
              <w:t>102 (98-110)</w:t>
            </w:r>
          </w:p>
        </w:tc>
        <w:tc>
          <w:tcPr>
            <w:tcW w:w="2127" w:type="dxa"/>
          </w:tcPr>
          <w:p w14:paraId="3210BF05" w14:textId="69FA8CB2" w:rsidR="00256842" w:rsidRPr="00947845" w:rsidRDefault="00256842" w:rsidP="0025684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eastAsiaTheme="minorEastAsia" w:hAnsi="Times New Roman"/>
              </w:rPr>
              <w:t>98 (95-109)</w:t>
            </w:r>
          </w:p>
        </w:tc>
        <w:tc>
          <w:tcPr>
            <w:tcW w:w="1559" w:type="dxa"/>
          </w:tcPr>
          <w:p w14:paraId="477D0173" w14:textId="7D8451B7" w:rsidR="00256842" w:rsidRPr="00947845" w:rsidRDefault="00256842" w:rsidP="0025684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eastAsiaTheme="minorEastAsia" w:hAnsi="Times New Roman"/>
              </w:rPr>
              <w:t>0.416</w:t>
            </w:r>
          </w:p>
        </w:tc>
      </w:tr>
      <w:tr w:rsidR="00FF3405" w:rsidRPr="00947845" w14:paraId="1CC83E8A" w14:textId="77777777" w:rsidTr="00A951A8">
        <w:tc>
          <w:tcPr>
            <w:tcW w:w="2972" w:type="dxa"/>
          </w:tcPr>
          <w:p w14:paraId="18716DC9" w14:textId="77777777" w:rsidR="00256842" w:rsidRPr="00947845" w:rsidRDefault="00256842" w:rsidP="00256842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Total cholesterol, mg/dl</w:t>
            </w:r>
          </w:p>
        </w:tc>
        <w:tc>
          <w:tcPr>
            <w:tcW w:w="2126" w:type="dxa"/>
          </w:tcPr>
          <w:p w14:paraId="528D77DC" w14:textId="0A1E8465" w:rsidR="00256842" w:rsidRPr="00947845" w:rsidRDefault="00256842" w:rsidP="0025684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eastAsiaTheme="minorEastAsia" w:hAnsi="Times New Roman"/>
              </w:rPr>
              <w:t>192 (177-222)</w:t>
            </w:r>
          </w:p>
        </w:tc>
        <w:tc>
          <w:tcPr>
            <w:tcW w:w="2127" w:type="dxa"/>
          </w:tcPr>
          <w:p w14:paraId="183C0379" w14:textId="4FC9D1CF" w:rsidR="00256842" w:rsidRPr="00947845" w:rsidRDefault="00256842" w:rsidP="0025684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eastAsiaTheme="minorEastAsia" w:hAnsi="Times New Roman"/>
              </w:rPr>
              <w:t>195.5 (177-210)</w:t>
            </w:r>
          </w:p>
        </w:tc>
        <w:tc>
          <w:tcPr>
            <w:tcW w:w="1559" w:type="dxa"/>
          </w:tcPr>
          <w:p w14:paraId="515DF68C" w14:textId="2A80E874" w:rsidR="00256842" w:rsidRPr="00947845" w:rsidRDefault="00256842" w:rsidP="0025684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eastAsiaTheme="minorEastAsia" w:hAnsi="Times New Roman"/>
              </w:rPr>
              <w:t>0.985</w:t>
            </w:r>
          </w:p>
        </w:tc>
      </w:tr>
      <w:tr w:rsidR="00FF3405" w:rsidRPr="00947845" w14:paraId="1FB5A3F0" w14:textId="77777777" w:rsidTr="00A951A8">
        <w:tc>
          <w:tcPr>
            <w:tcW w:w="2972" w:type="dxa"/>
          </w:tcPr>
          <w:p w14:paraId="4913FA44" w14:textId="77777777" w:rsidR="00256842" w:rsidRPr="00947845" w:rsidRDefault="00256842" w:rsidP="00256842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LDL cholesterol, mg/dl</w:t>
            </w:r>
          </w:p>
        </w:tc>
        <w:tc>
          <w:tcPr>
            <w:tcW w:w="2126" w:type="dxa"/>
          </w:tcPr>
          <w:p w14:paraId="1E74DD25" w14:textId="0C82D81B" w:rsidR="00256842" w:rsidRPr="00947845" w:rsidRDefault="00256842" w:rsidP="0025684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eastAsiaTheme="minorEastAsia" w:hAnsi="Times New Roman"/>
              </w:rPr>
              <w:t>124 (111-141)</w:t>
            </w:r>
          </w:p>
        </w:tc>
        <w:tc>
          <w:tcPr>
            <w:tcW w:w="2127" w:type="dxa"/>
          </w:tcPr>
          <w:p w14:paraId="04549123" w14:textId="12A9387C" w:rsidR="00256842" w:rsidRPr="00947845" w:rsidRDefault="00256842" w:rsidP="0025684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eastAsiaTheme="minorEastAsia" w:hAnsi="Times New Roman"/>
              </w:rPr>
              <w:t>121.5 (114-132)</w:t>
            </w:r>
          </w:p>
        </w:tc>
        <w:tc>
          <w:tcPr>
            <w:tcW w:w="1559" w:type="dxa"/>
          </w:tcPr>
          <w:p w14:paraId="3B50A423" w14:textId="6CBEF84A" w:rsidR="00256842" w:rsidRPr="00947845" w:rsidRDefault="00256842" w:rsidP="0025684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eastAsiaTheme="minorEastAsia" w:hAnsi="Times New Roman"/>
              </w:rPr>
              <w:t>0.720</w:t>
            </w:r>
          </w:p>
        </w:tc>
      </w:tr>
      <w:tr w:rsidR="00FF3405" w:rsidRPr="00947845" w14:paraId="73D8EE39" w14:textId="77777777" w:rsidTr="00A951A8">
        <w:tc>
          <w:tcPr>
            <w:tcW w:w="2972" w:type="dxa"/>
          </w:tcPr>
          <w:p w14:paraId="165F0422" w14:textId="77777777" w:rsidR="00256842" w:rsidRPr="00947845" w:rsidRDefault="00256842" w:rsidP="00256842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HDL cholesterol, mg/dl</w:t>
            </w:r>
          </w:p>
        </w:tc>
        <w:tc>
          <w:tcPr>
            <w:tcW w:w="2126" w:type="dxa"/>
          </w:tcPr>
          <w:p w14:paraId="562E4CF0" w14:textId="00E8BB20" w:rsidR="00256842" w:rsidRPr="00947845" w:rsidRDefault="00256842" w:rsidP="0025684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eastAsiaTheme="minorEastAsia" w:hAnsi="Times New Roman"/>
              </w:rPr>
              <w:t>48 (44-61)</w:t>
            </w:r>
          </w:p>
        </w:tc>
        <w:tc>
          <w:tcPr>
            <w:tcW w:w="2127" w:type="dxa"/>
          </w:tcPr>
          <w:p w14:paraId="494A830E" w14:textId="7B5F7870" w:rsidR="00256842" w:rsidRPr="00947845" w:rsidRDefault="00256842" w:rsidP="0025684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eastAsiaTheme="minorEastAsia" w:hAnsi="Times New Roman"/>
              </w:rPr>
              <w:t>52.5 (45.5-61.5)</w:t>
            </w:r>
          </w:p>
        </w:tc>
        <w:tc>
          <w:tcPr>
            <w:tcW w:w="1559" w:type="dxa"/>
          </w:tcPr>
          <w:p w14:paraId="4A929131" w14:textId="6BD3414A" w:rsidR="00256842" w:rsidRPr="00947845" w:rsidRDefault="00256842" w:rsidP="0025684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eastAsiaTheme="minorEastAsia" w:hAnsi="Times New Roman"/>
              </w:rPr>
              <w:t>0.374</w:t>
            </w:r>
          </w:p>
        </w:tc>
      </w:tr>
      <w:tr w:rsidR="00FF3405" w:rsidRPr="00947845" w14:paraId="31C97FC7" w14:textId="77777777" w:rsidTr="00A951A8">
        <w:tc>
          <w:tcPr>
            <w:tcW w:w="2972" w:type="dxa"/>
          </w:tcPr>
          <w:p w14:paraId="6437F059" w14:textId="4438BAE9" w:rsidR="00256842" w:rsidRPr="00947845" w:rsidRDefault="00256842" w:rsidP="00256842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Triglycerides, mg/dl</w:t>
            </w:r>
          </w:p>
        </w:tc>
        <w:tc>
          <w:tcPr>
            <w:tcW w:w="2126" w:type="dxa"/>
          </w:tcPr>
          <w:p w14:paraId="510C790C" w14:textId="189C5B46" w:rsidR="00256842" w:rsidRPr="00947845" w:rsidRDefault="00256842" w:rsidP="0025684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eastAsiaTheme="minorEastAsia" w:hAnsi="Times New Roman"/>
              </w:rPr>
              <w:t>139 (93-175)</w:t>
            </w:r>
          </w:p>
        </w:tc>
        <w:tc>
          <w:tcPr>
            <w:tcW w:w="2127" w:type="dxa"/>
          </w:tcPr>
          <w:p w14:paraId="668C9EB8" w14:textId="416651BD" w:rsidR="00256842" w:rsidRPr="00947845" w:rsidRDefault="00256842" w:rsidP="0025684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eastAsiaTheme="minorEastAsia" w:hAnsi="Times New Roman"/>
              </w:rPr>
              <w:t>115 (82-143)</w:t>
            </w:r>
          </w:p>
        </w:tc>
        <w:tc>
          <w:tcPr>
            <w:tcW w:w="1559" w:type="dxa"/>
          </w:tcPr>
          <w:p w14:paraId="3BB1DF1F" w14:textId="24A286EA" w:rsidR="00256842" w:rsidRPr="00947845" w:rsidRDefault="00256842" w:rsidP="0025684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eastAsiaTheme="minorEastAsia" w:hAnsi="Times New Roman"/>
              </w:rPr>
              <w:t>0.186</w:t>
            </w:r>
          </w:p>
        </w:tc>
      </w:tr>
      <w:tr w:rsidR="00A24503" w:rsidRPr="00947845" w14:paraId="2FE5A18B" w14:textId="77777777" w:rsidTr="00CA113C">
        <w:tc>
          <w:tcPr>
            <w:tcW w:w="2972" w:type="dxa"/>
            <w:vAlign w:val="center"/>
          </w:tcPr>
          <w:p w14:paraId="1CDA3083" w14:textId="1ED7C95A" w:rsidR="00A24503" w:rsidRPr="00947845" w:rsidRDefault="00A24503" w:rsidP="00A24503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 xml:space="preserve">Sterols, </w:t>
            </w:r>
            <w:proofErr w:type="spellStart"/>
            <w:r w:rsidRPr="00947845">
              <w:rPr>
                <w:rFonts w:ascii="Times New Roman" w:hAnsi="Times New Roman"/>
              </w:rPr>
              <w:t>μg</w:t>
            </w:r>
            <w:proofErr w:type="spellEnd"/>
            <w:r w:rsidRPr="00947845">
              <w:rPr>
                <w:rFonts w:ascii="Times New Roman" w:hAnsi="Times New Roman"/>
              </w:rPr>
              <w:t>/mL</w:t>
            </w:r>
          </w:p>
        </w:tc>
        <w:tc>
          <w:tcPr>
            <w:tcW w:w="2126" w:type="dxa"/>
          </w:tcPr>
          <w:p w14:paraId="7983C6DC" w14:textId="77777777" w:rsidR="00A24503" w:rsidRPr="00947845" w:rsidRDefault="00A24503" w:rsidP="00A245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7" w:type="dxa"/>
          </w:tcPr>
          <w:p w14:paraId="4F70EBBE" w14:textId="77777777" w:rsidR="00A24503" w:rsidRPr="00947845" w:rsidRDefault="00A24503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3A10C1BF" w14:textId="77777777" w:rsidR="00A24503" w:rsidRPr="00947845" w:rsidRDefault="00A24503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FF3405" w:rsidRPr="00947845" w14:paraId="47F71460" w14:textId="77777777" w:rsidTr="00CA113C">
        <w:tc>
          <w:tcPr>
            <w:tcW w:w="2972" w:type="dxa"/>
            <w:vAlign w:val="center"/>
          </w:tcPr>
          <w:p w14:paraId="0D33C495" w14:textId="1633A2CE" w:rsidR="00A24503" w:rsidRPr="00947845" w:rsidRDefault="00A24503" w:rsidP="00A24503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Cholesterol</w:t>
            </w:r>
          </w:p>
        </w:tc>
        <w:tc>
          <w:tcPr>
            <w:tcW w:w="2126" w:type="dxa"/>
          </w:tcPr>
          <w:p w14:paraId="16093829" w14:textId="5C06D836" w:rsidR="00A24503" w:rsidRPr="00947845" w:rsidRDefault="003546B7" w:rsidP="00A245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636.0 (533.8-726.5)</w:t>
            </w:r>
          </w:p>
        </w:tc>
        <w:tc>
          <w:tcPr>
            <w:tcW w:w="2127" w:type="dxa"/>
          </w:tcPr>
          <w:p w14:paraId="7ABC40ED" w14:textId="298FD44B" w:rsidR="00A24503" w:rsidRPr="00947845" w:rsidRDefault="003546B7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631.3 (561.6-759.4)</w:t>
            </w:r>
          </w:p>
        </w:tc>
        <w:tc>
          <w:tcPr>
            <w:tcW w:w="1559" w:type="dxa"/>
          </w:tcPr>
          <w:p w14:paraId="2313C19B" w14:textId="06BF0F71" w:rsidR="00A24503" w:rsidRPr="00947845" w:rsidRDefault="00FF3405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0.850</w:t>
            </w:r>
          </w:p>
        </w:tc>
      </w:tr>
      <w:tr w:rsidR="00FF3405" w:rsidRPr="00947845" w14:paraId="68026B00" w14:textId="77777777" w:rsidTr="00CA113C">
        <w:tc>
          <w:tcPr>
            <w:tcW w:w="2972" w:type="dxa"/>
            <w:vAlign w:val="center"/>
          </w:tcPr>
          <w:p w14:paraId="6CD58223" w14:textId="7B79F187" w:rsidR="00A24503" w:rsidRPr="00947845" w:rsidRDefault="00A24503" w:rsidP="00A24503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Sitosterol</w:t>
            </w:r>
          </w:p>
        </w:tc>
        <w:tc>
          <w:tcPr>
            <w:tcW w:w="2126" w:type="dxa"/>
          </w:tcPr>
          <w:p w14:paraId="55EE5BB2" w14:textId="1CE61B74" w:rsidR="00A24503" w:rsidRPr="00947845" w:rsidRDefault="003546B7" w:rsidP="00A245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0.50 (0.38-0.69)</w:t>
            </w:r>
          </w:p>
        </w:tc>
        <w:tc>
          <w:tcPr>
            <w:tcW w:w="2127" w:type="dxa"/>
          </w:tcPr>
          <w:p w14:paraId="3440938E" w14:textId="165B578A" w:rsidR="00A24503" w:rsidRPr="00947845" w:rsidRDefault="003546B7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0.53 (0.39-0.71)</w:t>
            </w:r>
          </w:p>
        </w:tc>
        <w:tc>
          <w:tcPr>
            <w:tcW w:w="1559" w:type="dxa"/>
          </w:tcPr>
          <w:p w14:paraId="2C698AE6" w14:textId="66F52E6E" w:rsidR="00A24503" w:rsidRPr="00947845" w:rsidRDefault="00FF3405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0.546</w:t>
            </w:r>
          </w:p>
        </w:tc>
      </w:tr>
      <w:tr w:rsidR="00FF3405" w:rsidRPr="00947845" w14:paraId="5B47AFFC" w14:textId="77777777" w:rsidTr="00CA113C">
        <w:tc>
          <w:tcPr>
            <w:tcW w:w="2972" w:type="dxa"/>
            <w:vAlign w:val="center"/>
          </w:tcPr>
          <w:p w14:paraId="3FCFC9D9" w14:textId="6BF89B45" w:rsidR="00A24503" w:rsidRPr="00947845" w:rsidRDefault="00A24503" w:rsidP="00A2450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947845">
              <w:rPr>
                <w:rFonts w:ascii="Times New Roman" w:hAnsi="Times New Roman"/>
              </w:rPr>
              <w:t>Campesterol</w:t>
            </w:r>
            <w:proofErr w:type="spellEnd"/>
          </w:p>
        </w:tc>
        <w:tc>
          <w:tcPr>
            <w:tcW w:w="2126" w:type="dxa"/>
          </w:tcPr>
          <w:p w14:paraId="217F646C" w14:textId="4C617A9C" w:rsidR="00A24503" w:rsidRPr="00947845" w:rsidRDefault="003546B7" w:rsidP="00A245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0.72 (0.56-1.03)</w:t>
            </w:r>
          </w:p>
        </w:tc>
        <w:tc>
          <w:tcPr>
            <w:tcW w:w="2127" w:type="dxa"/>
          </w:tcPr>
          <w:p w14:paraId="2F3C4DDD" w14:textId="22F68481" w:rsidR="00A24503" w:rsidRPr="00947845" w:rsidRDefault="003546B7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0.73 (0.57-</w:t>
            </w:r>
            <w:r w:rsidRPr="00947845">
              <w:rPr>
                <w:rFonts w:ascii="Times New Roman" w:hAnsi="Times New Roman"/>
              </w:rPr>
              <w:t>1.02)</w:t>
            </w:r>
          </w:p>
        </w:tc>
        <w:tc>
          <w:tcPr>
            <w:tcW w:w="1559" w:type="dxa"/>
          </w:tcPr>
          <w:p w14:paraId="3783EDD4" w14:textId="7EE26898" w:rsidR="00A24503" w:rsidRPr="00947845" w:rsidRDefault="00FF3405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0.902</w:t>
            </w:r>
          </w:p>
        </w:tc>
      </w:tr>
      <w:tr w:rsidR="00FF3405" w:rsidRPr="00947845" w14:paraId="69AE8D92" w14:textId="77777777" w:rsidTr="00CA113C">
        <w:tc>
          <w:tcPr>
            <w:tcW w:w="2972" w:type="dxa"/>
            <w:vAlign w:val="center"/>
          </w:tcPr>
          <w:p w14:paraId="68374BCF" w14:textId="4E60658D" w:rsidR="00A24503" w:rsidRPr="00947845" w:rsidRDefault="00A24503" w:rsidP="00A24503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Stigmasterol</w:t>
            </w:r>
          </w:p>
        </w:tc>
        <w:tc>
          <w:tcPr>
            <w:tcW w:w="2126" w:type="dxa"/>
          </w:tcPr>
          <w:p w14:paraId="2C64284E" w14:textId="28817C2D" w:rsidR="00A24503" w:rsidRPr="00947845" w:rsidRDefault="00A81980" w:rsidP="00A245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0.12 (0.11-0.14)</w:t>
            </w:r>
          </w:p>
        </w:tc>
        <w:tc>
          <w:tcPr>
            <w:tcW w:w="2127" w:type="dxa"/>
          </w:tcPr>
          <w:p w14:paraId="196B0597" w14:textId="1E9C6E5B" w:rsidR="00A24503" w:rsidRPr="00947845" w:rsidRDefault="00A81980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0.12 (0.12-0.14)</w:t>
            </w:r>
          </w:p>
        </w:tc>
        <w:tc>
          <w:tcPr>
            <w:tcW w:w="1559" w:type="dxa"/>
          </w:tcPr>
          <w:p w14:paraId="39C22FBF" w14:textId="20A19AD5" w:rsidR="00A24503" w:rsidRPr="00947845" w:rsidRDefault="00FF3405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0.716</w:t>
            </w:r>
          </w:p>
        </w:tc>
      </w:tr>
      <w:tr w:rsidR="00FF3405" w:rsidRPr="00947845" w14:paraId="038B1305" w14:textId="77777777" w:rsidTr="00CA113C">
        <w:tc>
          <w:tcPr>
            <w:tcW w:w="2972" w:type="dxa"/>
            <w:vAlign w:val="center"/>
          </w:tcPr>
          <w:p w14:paraId="687A1C6A" w14:textId="6324BA5F" w:rsidR="00A24503" w:rsidRPr="00947845" w:rsidRDefault="00A24503" w:rsidP="00A2450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947845">
              <w:rPr>
                <w:rFonts w:ascii="Times New Roman" w:eastAsiaTheme="minorEastAsia" w:hAnsi="Times New Roman"/>
              </w:rPr>
              <w:t>Chol_M</w:t>
            </w:r>
            <w:proofErr w:type="spellEnd"/>
            <w:r w:rsidRPr="00947845">
              <w:rPr>
                <w:rFonts w:ascii="Times New Roman" w:eastAsiaTheme="minorEastAsia" w:hAnsi="Times New Roman"/>
              </w:rPr>
              <w:t xml:space="preserve"> </w:t>
            </w:r>
          </w:p>
        </w:tc>
        <w:tc>
          <w:tcPr>
            <w:tcW w:w="2126" w:type="dxa"/>
          </w:tcPr>
          <w:p w14:paraId="2FA0EA72" w14:textId="021CE53F" w:rsidR="00A24503" w:rsidRPr="00947845" w:rsidRDefault="00A81980" w:rsidP="00A245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35.3 (22.6-43.8)</w:t>
            </w:r>
          </w:p>
        </w:tc>
        <w:tc>
          <w:tcPr>
            <w:tcW w:w="2127" w:type="dxa"/>
          </w:tcPr>
          <w:p w14:paraId="4B4EEC62" w14:textId="685DD8F4" w:rsidR="00A24503" w:rsidRPr="00947845" w:rsidRDefault="00A81980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32.4 (22.3-49.4)</w:t>
            </w:r>
          </w:p>
        </w:tc>
        <w:tc>
          <w:tcPr>
            <w:tcW w:w="1559" w:type="dxa"/>
          </w:tcPr>
          <w:p w14:paraId="2DCF44B1" w14:textId="25DC49C4" w:rsidR="00A24503" w:rsidRPr="00947845" w:rsidRDefault="00FF3405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0.777</w:t>
            </w:r>
          </w:p>
        </w:tc>
      </w:tr>
      <w:tr w:rsidR="00FF3405" w:rsidRPr="00947845" w14:paraId="5E621EBC" w14:textId="77777777" w:rsidTr="00CA113C">
        <w:tc>
          <w:tcPr>
            <w:tcW w:w="2972" w:type="dxa"/>
            <w:vAlign w:val="center"/>
          </w:tcPr>
          <w:p w14:paraId="09655CB2" w14:textId="130EBAC9" w:rsidR="00A24503" w:rsidRPr="00947845" w:rsidRDefault="00A24503" w:rsidP="00A2450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947845">
              <w:rPr>
                <w:rFonts w:ascii="Times New Roman" w:eastAsiaTheme="minorEastAsia" w:hAnsi="Times New Roman"/>
              </w:rPr>
              <w:t>Chol_P</w:t>
            </w:r>
            <w:proofErr w:type="spellEnd"/>
            <w:r w:rsidRPr="00947845">
              <w:rPr>
                <w:rFonts w:ascii="Times New Roman" w:eastAsiaTheme="minorEastAsia" w:hAnsi="Times New Roman"/>
              </w:rPr>
              <w:t xml:space="preserve"> </w:t>
            </w:r>
          </w:p>
        </w:tc>
        <w:tc>
          <w:tcPr>
            <w:tcW w:w="2126" w:type="dxa"/>
          </w:tcPr>
          <w:p w14:paraId="10A1BCC8" w14:textId="7320154B" w:rsidR="00A24503" w:rsidRPr="00947845" w:rsidRDefault="00A81980" w:rsidP="00A245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379.9 (319.1-439.2)</w:t>
            </w:r>
          </w:p>
        </w:tc>
        <w:tc>
          <w:tcPr>
            <w:tcW w:w="2127" w:type="dxa"/>
          </w:tcPr>
          <w:p w14:paraId="27D40D43" w14:textId="690A6EC2" w:rsidR="00A24503" w:rsidRPr="00947845" w:rsidRDefault="00A81980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387.1 (325.3-442.5)</w:t>
            </w:r>
          </w:p>
        </w:tc>
        <w:tc>
          <w:tcPr>
            <w:tcW w:w="1559" w:type="dxa"/>
          </w:tcPr>
          <w:p w14:paraId="0D0D9D8F" w14:textId="27BF83F8" w:rsidR="00A24503" w:rsidRPr="00947845" w:rsidRDefault="00FF3405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0.865</w:t>
            </w:r>
          </w:p>
        </w:tc>
      </w:tr>
      <w:tr w:rsidR="00FF3405" w:rsidRPr="00947845" w14:paraId="766B0575" w14:textId="77777777" w:rsidTr="00CA113C">
        <w:tc>
          <w:tcPr>
            <w:tcW w:w="2972" w:type="dxa"/>
            <w:vAlign w:val="center"/>
          </w:tcPr>
          <w:p w14:paraId="7D733EC1" w14:textId="3720768E" w:rsidR="00A24503" w:rsidRPr="00947845" w:rsidRDefault="00A24503" w:rsidP="00A2450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947845">
              <w:rPr>
                <w:rFonts w:ascii="Times New Roman" w:eastAsiaTheme="minorEastAsia" w:hAnsi="Times New Roman"/>
              </w:rPr>
              <w:t>Chol_A</w:t>
            </w:r>
            <w:proofErr w:type="spellEnd"/>
            <w:r w:rsidRPr="00947845">
              <w:rPr>
                <w:rFonts w:ascii="Times New Roman" w:eastAsiaTheme="minorEastAsia" w:hAnsi="Times New Roman"/>
              </w:rPr>
              <w:t xml:space="preserve"> </w:t>
            </w:r>
          </w:p>
        </w:tc>
        <w:tc>
          <w:tcPr>
            <w:tcW w:w="2126" w:type="dxa"/>
          </w:tcPr>
          <w:p w14:paraId="493B7CCE" w14:textId="0FF833CB" w:rsidR="00A24503" w:rsidRPr="00947845" w:rsidRDefault="00CA180E" w:rsidP="00A245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278.6 (228.5-369.9)</w:t>
            </w:r>
          </w:p>
        </w:tc>
        <w:tc>
          <w:tcPr>
            <w:tcW w:w="2127" w:type="dxa"/>
          </w:tcPr>
          <w:p w14:paraId="0A2FCD12" w14:textId="4DBCF095" w:rsidR="00A24503" w:rsidRPr="00947845" w:rsidRDefault="00CA180E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302.7 (234.6-436.4)</w:t>
            </w:r>
          </w:p>
        </w:tc>
        <w:tc>
          <w:tcPr>
            <w:tcW w:w="1559" w:type="dxa"/>
          </w:tcPr>
          <w:p w14:paraId="66DAE408" w14:textId="58A1B02C" w:rsidR="00A24503" w:rsidRPr="00947845" w:rsidRDefault="00FF3405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0.485</w:t>
            </w:r>
          </w:p>
        </w:tc>
      </w:tr>
      <w:tr w:rsidR="00FF3405" w:rsidRPr="00947845" w14:paraId="535AD248" w14:textId="77777777" w:rsidTr="00CA113C">
        <w:tc>
          <w:tcPr>
            <w:tcW w:w="2972" w:type="dxa"/>
            <w:vAlign w:val="center"/>
          </w:tcPr>
          <w:p w14:paraId="02BD51B1" w14:textId="1F05F30E" w:rsidR="00A24503" w:rsidRPr="00947845" w:rsidRDefault="00A24503" w:rsidP="00A24503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Desmosterol</w:t>
            </w:r>
          </w:p>
        </w:tc>
        <w:tc>
          <w:tcPr>
            <w:tcW w:w="2126" w:type="dxa"/>
          </w:tcPr>
          <w:p w14:paraId="33F3B444" w14:textId="0D18679F" w:rsidR="00A24503" w:rsidRPr="00947845" w:rsidRDefault="00CA180E" w:rsidP="00A245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60.1 (53.4-71.5)</w:t>
            </w:r>
          </w:p>
        </w:tc>
        <w:tc>
          <w:tcPr>
            <w:tcW w:w="2127" w:type="dxa"/>
          </w:tcPr>
          <w:p w14:paraId="27575AB1" w14:textId="067A1035" w:rsidR="00A24503" w:rsidRPr="00947845" w:rsidRDefault="00CA180E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57.2 (52.3-71.5)</w:t>
            </w:r>
          </w:p>
        </w:tc>
        <w:tc>
          <w:tcPr>
            <w:tcW w:w="1559" w:type="dxa"/>
          </w:tcPr>
          <w:p w14:paraId="5D3EF571" w14:textId="441CA797" w:rsidR="00A24503" w:rsidRPr="00947845" w:rsidRDefault="00FF3405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0.571</w:t>
            </w:r>
          </w:p>
        </w:tc>
      </w:tr>
      <w:tr w:rsidR="00FF3405" w:rsidRPr="00947845" w14:paraId="7E6192AD" w14:textId="77777777" w:rsidTr="00CA113C">
        <w:tc>
          <w:tcPr>
            <w:tcW w:w="2972" w:type="dxa"/>
            <w:vAlign w:val="center"/>
          </w:tcPr>
          <w:p w14:paraId="5E41F304" w14:textId="424A12D0" w:rsidR="00A24503" w:rsidRPr="00947845" w:rsidRDefault="00A24503" w:rsidP="00A24503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eastAsiaTheme="minorEastAsia" w:hAnsi="Times New Roman"/>
              </w:rPr>
              <w:t xml:space="preserve">DHC </w:t>
            </w:r>
          </w:p>
        </w:tc>
        <w:tc>
          <w:tcPr>
            <w:tcW w:w="2126" w:type="dxa"/>
          </w:tcPr>
          <w:p w14:paraId="2314B8A5" w14:textId="7CC01500" w:rsidR="00A24503" w:rsidRPr="00947845" w:rsidRDefault="00CA180E" w:rsidP="00A245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80.3 (68.2-97.0)</w:t>
            </w:r>
          </w:p>
        </w:tc>
        <w:tc>
          <w:tcPr>
            <w:tcW w:w="2127" w:type="dxa"/>
          </w:tcPr>
          <w:p w14:paraId="6CFC63C3" w14:textId="1759FD59" w:rsidR="00A24503" w:rsidRPr="00947845" w:rsidRDefault="00CA180E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85.1 (70.9-92.8)</w:t>
            </w:r>
          </w:p>
        </w:tc>
        <w:tc>
          <w:tcPr>
            <w:tcW w:w="1559" w:type="dxa"/>
          </w:tcPr>
          <w:p w14:paraId="298C172B" w14:textId="38D1B88C" w:rsidR="00A24503" w:rsidRPr="00947845" w:rsidRDefault="00FF3405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0.664</w:t>
            </w:r>
          </w:p>
        </w:tc>
      </w:tr>
      <w:tr w:rsidR="00FF3405" w:rsidRPr="00947845" w14:paraId="0D81409A" w14:textId="77777777" w:rsidTr="00CA113C">
        <w:tc>
          <w:tcPr>
            <w:tcW w:w="2972" w:type="dxa"/>
            <w:vAlign w:val="center"/>
          </w:tcPr>
          <w:p w14:paraId="0044F0AF" w14:textId="09F88FE6" w:rsidR="00A24503" w:rsidRPr="00947845" w:rsidRDefault="004951F8" w:rsidP="00A2450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947845">
              <w:rPr>
                <w:rFonts w:ascii="Times New Roman" w:hAnsi="Times New Roman"/>
              </w:rPr>
              <w:t>Lathosterol</w:t>
            </w:r>
            <w:proofErr w:type="spellEnd"/>
          </w:p>
        </w:tc>
        <w:tc>
          <w:tcPr>
            <w:tcW w:w="2126" w:type="dxa"/>
          </w:tcPr>
          <w:p w14:paraId="6FD22A89" w14:textId="101E0B2D" w:rsidR="00A24503" w:rsidRPr="00947845" w:rsidRDefault="00CA180E" w:rsidP="00A245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446.8 (225.2-596.1)</w:t>
            </w:r>
          </w:p>
        </w:tc>
        <w:tc>
          <w:tcPr>
            <w:tcW w:w="2127" w:type="dxa"/>
          </w:tcPr>
          <w:p w14:paraId="6CB6B61D" w14:textId="39597B05" w:rsidR="00A24503" w:rsidRPr="00947845" w:rsidRDefault="00CA180E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369.3 (228.3-506.9)</w:t>
            </w:r>
          </w:p>
        </w:tc>
        <w:tc>
          <w:tcPr>
            <w:tcW w:w="1559" w:type="dxa"/>
          </w:tcPr>
          <w:p w14:paraId="387577CA" w14:textId="07477EF4" w:rsidR="00A24503" w:rsidRPr="00947845" w:rsidRDefault="00FF3405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0.308</w:t>
            </w:r>
          </w:p>
        </w:tc>
      </w:tr>
      <w:tr w:rsidR="00FF3405" w:rsidRPr="00947845" w14:paraId="6F7EF5C5" w14:textId="77777777" w:rsidTr="00CA113C">
        <w:tc>
          <w:tcPr>
            <w:tcW w:w="2972" w:type="dxa"/>
            <w:vAlign w:val="center"/>
          </w:tcPr>
          <w:p w14:paraId="3297FA9C" w14:textId="6280EE24" w:rsidR="00A24503" w:rsidRPr="00947845" w:rsidRDefault="004951F8" w:rsidP="00A24503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Lanosterol</w:t>
            </w:r>
          </w:p>
        </w:tc>
        <w:tc>
          <w:tcPr>
            <w:tcW w:w="2126" w:type="dxa"/>
          </w:tcPr>
          <w:p w14:paraId="0B760206" w14:textId="477781D3" w:rsidR="00A24503" w:rsidRPr="00947845" w:rsidRDefault="003E4120" w:rsidP="00A245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67.5 (43.6-110.5)</w:t>
            </w:r>
          </w:p>
        </w:tc>
        <w:tc>
          <w:tcPr>
            <w:tcW w:w="2127" w:type="dxa"/>
          </w:tcPr>
          <w:p w14:paraId="4938615E" w14:textId="67A14277" w:rsidR="00A24503" w:rsidRPr="00947845" w:rsidRDefault="003E4120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74.3 (55.2-106.9)</w:t>
            </w:r>
          </w:p>
        </w:tc>
        <w:tc>
          <w:tcPr>
            <w:tcW w:w="1559" w:type="dxa"/>
          </w:tcPr>
          <w:p w14:paraId="12FC2E0A" w14:textId="018D9A7A" w:rsidR="00A24503" w:rsidRPr="00947845" w:rsidRDefault="00FF3405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0.706</w:t>
            </w:r>
          </w:p>
        </w:tc>
      </w:tr>
      <w:tr w:rsidR="00FF3405" w:rsidRPr="00947845" w14:paraId="13273936" w14:textId="77777777" w:rsidTr="00CA113C">
        <w:tc>
          <w:tcPr>
            <w:tcW w:w="2972" w:type="dxa"/>
            <w:vAlign w:val="center"/>
          </w:tcPr>
          <w:p w14:paraId="74A772FC" w14:textId="0EC37AAB" w:rsidR="00A24503" w:rsidRPr="00947845" w:rsidRDefault="004951F8" w:rsidP="00A24503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7α-OHC</w:t>
            </w:r>
          </w:p>
        </w:tc>
        <w:tc>
          <w:tcPr>
            <w:tcW w:w="2126" w:type="dxa"/>
          </w:tcPr>
          <w:p w14:paraId="56F32774" w14:textId="0A7942C9" w:rsidR="00A24503" w:rsidRPr="00947845" w:rsidRDefault="00CC762E" w:rsidP="00A245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36.7 (32.1-41.2)</w:t>
            </w:r>
          </w:p>
        </w:tc>
        <w:tc>
          <w:tcPr>
            <w:tcW w:w="2127" w:type="dxa"/>
          </w:tcPr>
          <w:p w14:paraId="493D7B5C" w14:textId="3E8DE000" w:rsidR="00A24503" w:rsidRPr="00947845" w:rsidRDefault="00CC762E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44.4 (31.7-57.9)</w:t>
            </w:r>
          </w:p>
        </w:tc>
        <w:tc>
          <w:tcPr>
            <w:tcW w:w="1559" w:type="dxa"/>
          </w:tcPr>
          <w:p w14:paraId="56B259AE" w14:textId="08E967B1" w:rsidR="00A24503" w:rsidRPr="00947845" w:rsidRDefault="00FF3405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0.059</w:t>
            </w:r>
          </w:p>
        </w:tc>
      </w:tr>
      <w:tr w:rsidR="00FF3405" w:rsidRPr="00947845" w14:paraId="3FE8D015" w14:textId="77777777" w:rsidTr="00CA113C">
        <w:tc>
          <w:tcPr>
            <w:tcW w:w="2972" w:type="dxa"/>
            <w:vAlign w:val="center"/>
          </w:tcPr>
          <w:p w14:paraId="62CA8DA7" w14:textId="59C54F09" w:rsidR="00A24503" w:rsidRPr="00947845" w:rsidRDefault="004951F8" w:rsidP="00A24503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7β-OHC</w:t>
            </w:r>
          </w:p>
        </w:tc>
        <w:tc>
          <w:tcPr>
            <w:tcW w:w="2126" w:type="dxa"/>
          </w:tcPr>
          <w:p w14:paraId="0FA932FC" w14:textId="0CB3A830" w:rsidR="00A24503" w:rsidRPr="00947845" w:rsidRDefault="00CC762E" w:rsidP="00A245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17.2 (15.9-18.4)</w:t>
            </w:r>
          </w:p>
        </w:tc>
        <w:tc>
          <w:tcPr>
            <w:tcW w:w="2127" w:type="dxa"/>
          </w:tcPr>
          <w:p w14:paraId="6915B5ED" w14:textId="1F415E3A" w:rsidR="00A24503" w:rsidRPr="00947845" w:rsidRDefault="00CC762E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18.1 (15.8-21.2)</w:t>
            </w:r>
          </w:p>
        </w:tc>
        <w:tc>
          <w:tcPr>
            <w:tcW w:w="1559" w:type="dxa"/>
          </w:tcPr>
          <w:p w14:paraId="00F130C6" w14:textId="4A123D53" w:rsidR="00A24503" w:rsidRPr="00947845" w:rsidRDefault="00FF3405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0.095</w:t>
            </w:r>
          </w:p>
        </w:tc>
      </w:tr>
      <w:tr w:rsidR="00FF3405" w:rsidRPr="00947845" w14:paraId="6518A177" w14:textId="77777777" w:rsidTr="00CA113C">
        <w:tc>
          <w:tcPr>
            <w:tcW w:w="2972" w:type="dxa"/>
            <w:vAlign w:val="center"/>
          </w:tcPr>
          <w:p w14:paraId="6183794A" w14:textId="65CBE79B" w:rsidR="00A24503" w:rsidRPr="00947845" w:rsidRDefault="004951F8" w:rsidP="00A24503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947845">
              <w:rPr>
                <w:rFonts w:ascii="Times New Roman" w:hAnsi="Times New Roman"/>
              </w:rPr>
              <w:t>Ketosterol</w:t>
            </w:r>
            <w:proofErr w:type="spellEnd"/>
          </w:p>
        </w:tc>
        <w:tc>
          <w:tcPr>
            <w:tcW w:w="2126" w:type="dxa"/>
          </w:tcPr>
          <w:p w14:paraId="0BD0F203" w14:textId="600BED6A" w:rsidR="00A24503" w:rsidRPr="00947845" w:rsidRDefault="00CC762E" w:rsidP="00A245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22.8 (17.6-27.3)</w:t>
            </w:r>
          </w:p>
        </w:tc>
        <w:tc>
          <w:tcPr>
            <w:tcW w:w="2127" w:type="dxa"/>
          </w:tcPr>
          <w:p w14:paraId="69E126AB" w14:textId="43F5C5AB" w:rsidR="00A24503" w:rsidRPr="00947845" w:rsidRDefault="00CC762E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26.1 (19.7-42.8)</w:t>
            </w:r>
          </w:p>
        </w:tc>
        <w:tc>
          <w:tcPr>
            <w:tcW w:w="1559" w:type="dxa"/>
          </w:tcPr>
          <w:p w14:paraId="7D955631" w14:textId="050321C0" w:rsidR="00A24503" w:rsidRPr="00947845" w:rsidRDefault="00FF3405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0.081</w:t>
            </w:r>
          </w:p>
        </w:tc>
      </w:tr>
      <w:tr w:rsidR="00FF3405" w:rsidRPr="00947845" w14:paraId="5AA06065" w14:textId="77777777" w:rsidTr="00CA113C">
        <w:tc>
          <w:tcPr>
            <w:tcW w:w="2972" w:type="dxa"/>
            <w:vAlign w:val="center"/>
          </w:tcPr>
          <w:p w14:paraId="7CF7423F" w14:textId="7396385D" w:rsidR="00A24503" w:rsidRPr="00947845" w:rsidRDefault="004951F8" w:rsidP="00A24503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27-OHC</w:t>
            </w:r>
          </w:p>
        </w:tc>
        <w:tc>
          <w:tcPr>
            <w:tcW w:w="2126" w:type="dxa"/>
          </w:tcPr>
          <w:p w14:paraId="34B559EE" w14:textId="264197BA" w:rsidR="00A24503" w:rsidRPr="00947845" w:rsidRDefault="00CC762E" w:rsidP="00A245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12.0 (10.5-14.2)</w:t>
            </w:r>
          </w:p>
        </w:tc>
        <w:tc>
          <w:tcPr>
            <w:tcW w:w="2127" w:type="dxa"/>
          </w:tcPr>
          <w:p w14:paraId="2C47E0CB" w14:textId="196A86FB" w:rsidR="00A24503" w:rsidRPr="00947845" w:rsidRDefault="00CC762E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11.5 (9.8-14.2)</w:t>
            </w:r>
          </w:p>
        </w:tc>
        <w:tc>
          <w:tcPr>
            <w:tcW w:w="1559" w:type="dxa"/>
          </w:tcPr>
          <w:p w14:paraId="5C87A3B6" w14:textId="000C3725" w:rsidR="00A24503" w:rsidRPr="00947845" w:rsidRDefault="00FF3405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0.925</w:t>
            </w:r>
          </w:p>
        </w:tc>
      </w:tr>
      <w:tr w:rsidR="00FF3405" w:rsidRPr="00947845" w14:paraId="75835008" w14:textId="77777777" w:rsidTr="00CA113C">
        <w:tc>
          <w:tcPr>
            <w:tcW w:w="2972" w:type="dxa"/>
            <w:vAlign w:val="center"/>
          </w:tcPr>
          <w:p w14:paraId="559EF661" w14:textId="30A2AD4C" w:rsidR="00A24503" w:rsidRPr="00947845" w:rsidRDefault="004951F8" w:rsidP="00A24503">
            <w:pPr>
              <w:spacing w:line="360" w:lineRule="auto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24-OHC</w:t>
            </w:r>
          </w:p>
        </w:tc>
        <w:tc>
          <w:tcPr>
            <w:tcW w:w="2126" w:type="dxa"/>
          </w:tcPr>
          <w:p w14:paraId="4E5ED276" w14:textId="4BFB91FD" w:rsidR="00A24503" w:rsidRPr="00947845" w:rsidRDefault="00CC762E" w:rsidP="00A2450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10.5 (9.8-14.2)</w:t>
            </w:r>
          </w:p>
        </w:tc>
        <w:tc>
          <w:tcPr>
            <w:tcW w:w="2127" w:type="dxa"/>
          </w:tcPr>
          <w:p w14:paraId="26BCCFF0" w14:textId="74D40CB5" w:rsidR="00A24503" w:rsidRPr="00947845" w:rsidRDefault="00CC762E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11.7 (5.1-14.5)</w:t>
            </w:r>
          </w:p>
        </w:tc>
        <w:tc>
          <w:tcPr>
            <w:tcW w:w="1559" w:type="dxa"/>
          </w:tcPr>
          <w:p w14:paraId="3481E036" w14:textId="2F708849" w:rsidR="00A24503" w:rsidRPr="00947845" w:rsidRDefault="00FF3405" w:rsidP="00A2450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 w:hint="eastAsia"/>
              </w:rPr>
              <w:t>0.799</w:t>
            </w:r>
          </w:p>
        </w:tc>
      </w:tr>
    </w:tbl>
    <w:p w14:paraId="1A37D521" w14:textId="6A52D542" w:rsidR="007C21F8" w:rsidRPr="00947845" w:rsidRDefault="007C21F8" w:rsidP="007C21F8">
      <w:pPr>
        <w:rPr>
          <w:rFonts w:ascii="Times New Roman" w:hAnsi="Times New Roman"/>
          <w:kern w:val="0"/>
        </w:rPr>
      </w:pPr>
      <w:r w:rsidRPr="00947845">
        <w:rPr>
          <w:rFonts w:ascii="Times New Roman" w:hAnsi="Times New Roman"/>
        </w:rPr>
        <w:t xml:space="preserve">BMI, </w:t>
      </w:r>
      <w:r w:rsidR="00A951A8" w:rsidRPr="00947845">
        <w:rPr>
          <w:rFonts w:ascii="Times New Roman" w:hAnsi="Times New Roman"/>
        </w:rPr>
        <w:t>b</w:t>
      </w:r>
      <w:r w:rsidRPr="00947845">
        <w:rPr>
          <w:rFonts w:ascii="Times New Roman" w:hAnsi="Times New Roman"/>
        </w:rPr>
        <w:t xml:space="preserve">ody mass index; LDL, </w:t>
      </w:r>
      <w:r w:rsidR="00A951A8" w:rsidRPr="00947845">
        <w:rPr>
          <w:rFonts w:ascii="Times New Roman" w:hAnsi="Times New Roman"/>
        </w:rPr>
        <w:t>l</w:t>
      </w:r>
      <w:r w:rsidRPr="00947845">
        <w:rPr>
          <w:rFonts w:ascii="Times New Roman" w:hAnsi="Times New Roman"/>
        </w:rPr>
        <w:t>ow</w:t>
      </w:r>
      <w:r w:rsidR="00A951A8" w:rsidRPr="00947845">
        <w:rPr>
          <w:rFonts w:ascii="Times New Roman" w:hAnsi="Times New Roman"/>
        </w:rPr>
        <w:t>-</w:t>
      </w:r>
      <w:r w:rsidRPr="00947845">
        <w:rPr>
          <w:rFonts w:ascii="Times New Roman" w:hAnsi="Times New Roman"/>
        </w:rPr>
        <w:t xml:space="preserve">density lipoprotein; HDL, </w:t>
      </w:r>
      <w:r w:rsidR="00A951A8" w:rsidRPr="00947845">
        <w:rPr>
          <w:rFonts w:ascii="Times New Roman" w:hAnsi="Times New Roman"/>
        </w:rPr>
        <w:t>h</w:t>
      </w:r>
      <w:r w:rsidRPr="00947845">
        <w:rPr>
          <w:rFonts w:ascii="Times New Roman" w:hAnsi="Times New Roman"/>
        </w:rPr>
        <w:t>igh</w:t>
      </w:r>
      <w:r w:rsidR="00A951A8" w:rsidRPr="00947845">
        <w:rPr>
          <w:rFonts w:ascii="Times New Roman" w:hAnsi="Times New Roman"/>
        </w:rPr>
        <w:t>-</w:t>
      </w:r>
      <w:r w:rsidRPr="00947845">
        <w:rPr>
          <w:rFonts w:ascii="Times New Roman" w:hAnsi="Times New Roman"/>
        </w:rPr>
        <w:t>density lipoprotein.</w:t>
      </w:r>
    </w:p>
    <w:p w14:paraId="6AF812AD" w14:textId="476F5FBD" w:rsidR="007C21F8" w:rsidRPr="00947845" w:rsidRDefault="007C21F8" w:rsidP="007C21F8">
      <w:pPr>
        <w:rPr>
          <w:rFonts w:ascii="Times New Roman" w:eastAsiaTheme="majorHAnsi" w:hAnsi="Times New Roman"/>
        </w:rPr>
      </w:pPr>
    </w:p>
    <w:p w14:paraId="16B8A191" w14:textId="3C99EAB6" w:rsidR="005428CE" w:rsidRPr="00947845" w:rsidRDefault="005428CE" w:rsidP="007C21F8">
      <w:pPr>
        <w:rPr>
          <w:rFonts w:ascii="Times New Roman" w:eastAsiaTheme="majorHAnsi" w:hAnsi="Times New Roman"/>
          <w:b/>
        </w:rPr>
      </w:pPr>
      <w:r w:rsidRPr="00947845">
        <w:rPr>
          <w:rFonts w:ascii="Times New Roman" w:eastAsiaTheme="majorHAnsi" w:hAnsi="Times New Roman" w:hint="eastAsia"/>
        </w:rPr>
        <w:t>Data are presented as median</w:t>
      </w:r>
      <w:r w:rsidRPr="00947845">
        <w:rPr>
          <w:rFonts w:ascii="Times New Roman" w:eastAsiaTheme="majorHAnsi" w:hAnsi="Times New Roman"/>
        </w:rPr>
        <w:t xml:space="preserve"> (IQR) for continuous variables or number</w:t>
      </w:r>
      <w:r w:rsidR="003C79D2" w:rsidRPr="00947845">
        <w:rPr>
          <w:rFonts w:ascii="Times New Roman" w:eastAsiaTheme="majorHAnsi" w:hAnsi="Times New Roman"/>
        </w:rPr>
        <w:t xml:space="preserve"> (%) </w:t>
      </w:r>
      <w:r w:rsidR="00AA4183" w:rsidRPr="00947845">
        <w:rPr>
          <w:rFonts w:ascii="Times New Roman" w:eastAsiaTheme="majorHAnsi" w:hAnsi="Times New Roman"/>
        </w:rPr>
        <w:t>for categorical variables.</w:t>
      </w:r>
    </w:p>
    <w:p w14:paraId="49F15FD2" w14:textId="77777777" w:rsidR="007C21F8" w:rsidRPr="00947845" w:rsidRDefault="007C21F8" w:rsidP="007C21F8">
      <w:pPr>
        <w:rPr>
          <w:rFonts w:ascii="Times New Roman" w:eastAsiaTheme="majorHAnsi" w:hAnsi="Times New Roman"/>
          <w:b/>
        </w:rPr>
      </w:pPr>
    </w:p>
    <w:p w14:paraId="4BF5E78F" w14:textId="5966975F" w:rsidR="007C21F8" w:rsidRPr="00947845" w:rsidRDefault="002F1DE1" w:rsidP="007C21F8">
      <w:pPr>
        <w:rPr>
          <w:rFonts w:ascii="Times New Roman" w:eastAsiaTheme="majorHAnsi" w:hAnsi="Times New Roman"/>
        </w:rPr>
      </w:pPr>
      <w:r w:rsidRPr="00947845">
        <w:rPr>
          <w:rFonts w:ascii="Times New Roman" w:eastAsiaTheme="majorHAnsi" w:hAnsi="Times New Roman" w:hint="eastAsia"/>
        </w:rPr>
        <w:t xml:space="preserve">P-values were </w:t>
      </w:r>
      <w:r w:rsidRPr="00947845">
        <w:rPr>
          <w:rFonts w:ascii="Times New Roman" w:eastAsiaTheme="majorHAnsi" w:hAnsi="Times New Roman"/>
        </w:rPr>
        <w:t>calculated</w:t>
      </w:r>
      <w:r w:rsidRPr="00947845">
        <w:rPr>
          <w:rFonts w:ascii="Times New Roman" w:eastAsiaTheme="majorHAnsi" w:hAnsi="Times New Roman" w:hint="eastAsia"/>
        </w:rPr>
        <w:t xml:space="preserve"> </w:t>
      </w:r>
      <w:r w:rsidRPr="00947845">
        <w:rPr>
          <w:rFonts w:ascii="Times New Roman" w:eastAsiaTheme="majorHAnsi" w:hAnsi="Times New Roman"/>
        </w:rPr>
        <w:t xml:space="preserve">using the Mann-Whitney U test. </w:t>
      </w:r>
    </w:p>
    <w:p w14:paraId="33C144D9" w14:textId="77777777" w:rsidR="007C21F8" w:rsidRPr="00947845" w:rsidRDefault="007C21F8" w:rsidP="007C21F8">
      <w:pPr>
        <w:rPr>
          <w:rFonts w:ascii="Times New Roman" w:eastAsiaTheme="majorHAnsi" w:hAnsi="Times New Roman"/>
          <w:b/>
        </w:rPr>
      </w:pPr>
    </w:p>
    <w:p w14:paraId="187B01E4" w14:textId="77777777" w:rsidR="007C21F8" w:rsidRPr="00947845" w:rsidRDefault="007C21F8" w:rsidP="007C21F8">
      <w:pPr>
        <w:rPr>
          <w:rFonts w:ascii="Times New Roman" w:eastAsiaTheme="majorHAnsi" w:hAnsi="Times New Roman"/>
          <w:b/>
        </w:rPr>
      </w:pPr>
    </w:p>
    <w:p w14:paraId="42043F20" w14:textId="77777777" w:rsidR="007C21F8" w:rsidRPr="00947845" w:rsidRDefault="007C21F8" w:rsidP="007C21F8">
      <w:pPr>
        <w:rPr>
          <w:rFonts w:ascii="Times New Roman" w:eastAsiaTheme="majorHAnsi" w:hAnsi="Times New Roman"/>
          <w:b/>
        </w:rPr>
      </w:pPr>
    </w:p>
    <w:p w14:paraId="37F68A6A" w14:textId="77777777" w:rsidR="007C21F8" w:rsidRPr="00947845" w:rsidRDefault="007C21F8" w:rsidP="007C21F8">
      <w:pPr>
        <w:rPr>
          <w:rFonts w:ascii="Times New Roman" w:eastAsiaTheme="majorHAnsi" w:hAnsi="Times New Roman"/>
          <w:b/>
        </w:rPr>
      </w:pPr>
    </w:p>
    <w:p w14:paraId="0828CB8B" w14:textId="77777777" w:rsidR="007C21F8" w:rsidRPr="00947845" w:rsidRDefault="007C21F8" w:rsidP="007C21F8">
      <w:pPr>
        <w:rPr>
          <w:rFonts w:ascii="Times New Roman" w:eastAsiaTheme="majorHAnsi" w:hAnsi="Times New Roman"/>
          <w:b/>
        </w:rPr>
      </w:pPr>
    </w:p>
    <w:p w14:paraId="20154E78" w14:textId="77777777" w:rsidR="007C21F8" w:rsidRPr="00947845" w:rsidRDefault="007C21F8" w:rsidP="007C21F8">
      <w:pPr>
        <w:rPr>
          <w:rFonts w:ascii="Times New Roman" w:eastAsiaTheme="majorHAnsi" w:hAnsi="Times New Roman"/>
          <w:b/>
        </w:rPr>
      </w:pPr>
    </w:p>
    <w:p w14:paraId="13F15F82" w14:textId="0BDA4F60" w:rsidR="007C21F8" w:rsidRPr="00947845" w:rsidRDefault="007C21F8" w:rsidP="007C21F8">
      <w:pPr>
        <w:rPr>
          <w:rFonts w:ascii="Times New Roman" w:hAnsi="Times New Roman"/>
          <w:b/>
          <w:bCs/>
        </w:rPr>
      </w:pPr>
      <w:r w:rsidRPr="00947845">
        <w:rPr>
          <w:rFonts w:ascii="Times New Roman" w:eastAsiaTheme="majorHAnsi" w:hAnsi="Times New Roman"/>
          <w:b/>
        </w:rPr>
        <w:lastRenderedPageBreak/>
        <w:t xml:space="preserve">Appendix Table 2. </w:t>
      </w:r>
      <w:r w:rsidRPr="00947845">
        <w:rPr>
          <w:rFonts w:ascii="Times New Roman" w:hAnsi="Times New Roman"/>
          <w:b/>
          <w:bCs/>
        </w:rPr>
        <w:t xml:space="preserve">Changes </w:t>
      </w:r>
      <w:r w:rsidR="004B1D28" w:rsidRPr="00947845">
        <w:rPr>
          <w:rFonts w:ascii="Times New Roman" w:hAnsi="Times New Roman"/>
          <w:b/>
          <w:bCs/>
        </w:rPr>
        <w:t xml:space="preserve">in </w:t>
      </w:r>
      <w:r w:rsidRPr="00947845">
        <w:rPr>
          <w:rFonts w:ascii="Times New Roman" w:hAnsi="Times New Roman"/>
          <w:b/>
          <w:bCs/>
        </w:rPr>
        <w:t>clinical variables from baseline through the follow-up period</w:t>
      </w:r>
    </w:p>
    <w:p w14:paraId="2DE9C8B5" w14:textId="77777777" w:rsidR="007C21F8" w:rsidRPr="00947845" w:rsidRDefault="007C21F8" w:rsidP="007C21F8">
      <w:pPr>
        <w:widowControl/>
        <w:wordWrap/>
        <w:autoSpaceDE/>
        <w:autoSpaceDN/>
        <w:rPr>
          <w:rFonts w:ascii="Times New Roman" w:eastAsiaTheme="majorHAnsi" w:hAnsi="Times New Roman"/>
        </w:rPr>
      </w:pP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1020"/>
        <w:gridCol w:w="2524"/>
        <w:gridCol w:w="2693"/>
        <w:gridCol w:w="2268"/>
      </w:tblGrid>
      <w:tr w:rsidR="007C21F8" w:rsidRPr="00947845" w14:paraId="646E123D" w14:textId="77777777" w:rsidTr="00A951A8">
        <w:trPr>
          <w:trHeight w:val="345"/>
          <w:tblHeader/>
        </w:trPr>
        <w:tc>
          <w:tcPr>
            <w:tcW w:w="1838" w:type="dxa"/>
            <w:vMerge w:val="restart"/>
            <w:shd w:val="clear" w:color="000000" w:fill="D9D9D9"/>
            <w:vAlign w:val="center"/>
          </w:tcPr>
          <w:p w14:paraId="7CC5905B" w14:textId="77777777" w:rsidR="007C21F8" w:rsidRPr="00947845" w:rsidRDefault="007C21F8" w:rsidP="00A951A8">
            <w:pPr>
              <w:wordWrap/>
              <w:spacing w:line="360" w:lineRule="auto"/>
              <w:rPr>
                <w:rFonts w:ascii="Times New Roman" w:hAnsi="Times New Roman"/>
                <w:bCs/>
                <w:kern w:val="0"/>
              </w:rPr>
            </w:pPr>
            <w:r w:rsidRPr="00947845">
              <w:rPr>
                <w:rFonts w:ascii="Times New Roman" w:hAnsi="Times New Roman"/>
                <w:bCs/>
                <w:kern w:val="0"/>
              </w:rPr>
              <w:t>Variables</w:t>
            </w:r>
          </w:p>
        </w:tc>
        <w:tc>
          <w:tcPr>
            <w:tcW w:w="1020" w:type="dxa"/>
            <w:vMerge w:val="restart"/>
            <w:shd w:val="clear" w:color="000000" w:fill="D9D9D9"/>
            <w:vAlign w:val="center"/>
          </w:tcPr>
          <w:p w14:paraId="423FF3A3" w14:textId="77777777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bCs/>
                <w:kern w:val="0"/>
              </w:rPr>
            </w:pPr>
            <w:r w:rsidRPr="00947845">
              <w:rPr>
                <w:rFonts w:ascii="Times New Roman" w:hAnsi="Times New Roman"/>
                <w:bCs/>
                <w:kern w:val="0"/>
              </w:rPr>
              <w:t>Time</w:t>
            </w:r>
          </w:p>
        </w:tc>
        <w:tc>
          <w:tcPr>
            <w:tcW w:w="2524" w:type="dxa"/>
            <w:vMerge w:val="restart"/>
            <w:shd w:val="clear" w:color="000000" w:fill="D9D9D9"/>
            <w:vAlign w:val="center"/>
          </w:tcPr>
          <w:p w14:paraId="2A72825E" w14:textId="62172EF4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Placebo</w:t>
            </w:r>
            <w:r w:rsidR="004B1D28" w:rsidRPr="00947845">
              <w:rPr>
                <w:rFonts w:ascii="Times New Roman" w:hAnsi="Times New Roman"/>
              </w:rPr>
              <w:t xml:space="preserve"> + P</w:t>
            </w:r>
            <w:r w:rsidRPr="00947845">
              <w:rPr>
                <w:rFonts w:ascii="Times New Roman" w:hAnsi="Times New Roman"/>
              </w:rPr>
              <w:t>hentermine</w:t>
            </w:r>
          </w:p>
        </w:tc>
        <w:tc>
          <w:tcPr>
            <w:tcW w:w="2693" w:type="dxa"/>
            <w:vMerge w:val="restart"/>
            <w:shd w:val="clear" w:color="000000" w:fill="D9D9D9"/>
            <w:vAlign w:val="center"/>
          </w:tcPr>
          <w:p w14:paraId="060014F0" w14:textId="49E8A774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Orlistat</w:t>
            </w:r>
            <w:r w:rsidR="004B1D28" w:rsidRPr="00947845">
              <w:rPr>
                <w:rFonts w:ascii="Times New Roman" w:hAnsi="Times New Roman"/>
              </w:rPr>
              <w:t xml:space="preserve"> + P</w:t>
            </w:r>
            <w:r w:rsidRPr="00947845">
              <w:rPr>
                <w:rFonts w:ascii="Times New Roman" w:hAnsi="Times New Roman"/>
              </w:rPr>
              <w:t>hentermine</w:t>
            </w:r>
          </w:p>
        </w:tc>
        <w:tc>
          <w:tcPr>
            <w:tcW w:w="2268" w:type="dxa"/>
            <w:vMerge w:val="restart"/>
            <w:shd w:val="clear" w:color="000000" w:fill="D9D9D9"/>
            <w:vAlign w:val="center"/>
          </w:tcPr>
          <w:p w14:paraId="4C2FE4EC" w14:textId="4A99DDA6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vertAlign w:val="superscript"/>
              </w:rPr>
            </w:pPr>
            <w:r w:rsidRPr="00947845">
              <w:rPr>
                <w:rFonts w:ascii="Times New Roman" w:hAnsi="Times New Roman"/>
                <w:bCs/>
                <w:kern w:val="0"/>
              </w:rPr>
              <w:t>Overall p-</w:t>
            </w:r>
            <w:proofErr w:type="spellStart"/>
            <w:r w:rsidRPr="00947845">
              <w:rPr>
                <w:rFonts w:ascii="Times New Roman" w:hAnsi="Times New Roman"/>
                <w:bCs/>
                <w:kern w:val="0"/>
              </w:rPr>
              <w:t>value</w:t>
            </w:r>
            <w:r w:rsidR="00CB0F28" w:rsidRPr="00947845">
              <w:rPr>
                <w:rFonts w:ascii="Times New Roman" w:hAnsi="Times New Roman"/>
                <w:bCs/>
                <w:kern w:val="0"/>
                <w:vertAlign w:val="superscript"/>
              </w:rPr>
              <w:t>a</w:t>
            </w:r>
            <w:proofErr w:type="spellEnd"/>
          </w:p>
        </w:tc>
      </w:tr>
      <w:tr w:rsidR="007C21F8" w:rsidRPr="00947845" w14:paraId="5C2807C0" w14:textId="77777777" w:rsidTr="00A951A8">
        <w:trPr>
          <w:trHeight w:val="345"/>
          <w:tblHeader/>
        </w:trPr>
        <w:tc>
          <w:tcPr>
            <w:tcW w:w="1838" w:type="dxa"/>
            <w:vMerge/>
            <w:shd w:val="clear" w:color="000000" w:fill="D9D9D9"/>
            <w:vAlign w:val="center"/>
          </w:tcPr>
          <w:p w14:paraId="6DBEAC90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Cs/>
                <w:kern w:val="0"/>
              </w:rPr>
            </w:pPr>
          </w:p>
        </w:tc>
        <w:tc>
          <w:tcPr>
            <w:tcW w:w="1020" w:type="dxa"/>
            <w:vMerge/>
            <w:shd w:val="clear" w:color="000000" w:fill="D9D9D9"/>
            <w:vAlign w:val="center"/>
          </w:tcPr>
          <w:p w14:paraId="46EEFA90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Cs/>
                <w:kern w:val="0"/>
              </w:rPr>
            </w:pPr>
          </w:p>
        </w:tc>
        <w:tc>
          <w:tcPr>
            <w:tcW w:w="2524" w:type="dxa"/>
            <w:vMerge/>
            <w:shd w:val="clear" w:color="000000" w:fill="D9D9D9"/>
            <w:vAlign w:val="center"/>
          </w:tcPr>
          <w:p w14:paraId="590F2FAB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Cs/>
                <w:kern w:val="0"/>
              </w:rPr>
            </w:pPr>
          </w:p>
        </w:tc>
        <w:tc>
          <w:tcPr>
            <w:tcW w:w="2693" w:type="dxa"/>
            <w:vMerge/>
            <w:shd w:val="clear" w:color="000000" w:fill="D9D9D9"/>
            <w:vAlign w:val="center"/>
          </w:tcPr>
          <w:p w14:paraId="36A4864B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Cs/>
                <w:kern w:val="0"/>
              </w:rPr>
            </w:pPr>
          </w:p>
        </w:tc>
        <w:tc>
          <w:tcPr>
            <w:tcW w:w="2268" w:type="dxa"/>
            <w:vMerge/>
            <w:shd w:val="clear" w:color="000000" w:fill="D9D9D9"/>
            <w:vAlign w:val="center"/>
          </w:tcPr>
          <w:p w14:paraId="60C0B68C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Cs/>
                <w:kern w:val="0"/>
              </w:rPr>
            </w:pPr>
          </w:p>
        </w:tc>
      </w:tr>
      <w:tr w:rsidR="007C21F8" w:rsidRPr="00947845" w14:paraId="75B11720" w14:textId="77777777" w:rsidTr="00A951A8">
        <w:trPr>
          <w:trHeight w:val="50"/>
        </w:trPr>
        <w:tc>
          <w:tcPr>
            <w:tcW w:w="1838" w:type="dxa"/>
            <w:vMerge/>
            <w:shd w:val="clear" w:color="000000" w:fill="D9D9D9"/>
            <w:vAlign w:val="center"/>
          </w:tcPr>
          <w:p w14:paraId="06BE4A5D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Cs/>
                <w:kern w:val="0"/>
              </w:rPr>
            </w:pPr>
          </w:p>
        </w:tc>
        <w:tc>
          <w:tcPr>
            <w:tcW w:w="1020" w:type="dxa"/>
            <w:vMerge/>
            <w:shd w:val="clear" w:color="000000" w:fill="D9D9D9"/>
            <w:vAlign w:val="center"/>
          </w:tcPr>
          <w:p w14:paraId="4D377DB1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Cs/>
                <w:kern w:val="0"/>
              </w:rPr>
            </w:pPr>
          </w:p>
        </w:tc>
        <w:tc>
          <w:tcPr>
            <w:tcW w:w="2524" w:type="dxa"/>
            <w:shd w:val="clear" w:color="000000" w:fill="D9D9D9"/>
            <w:vAlign w:val="center"/>
          </w:tcPr>
          <w:p w14:paraId="64DDDA12" w14:textId="7D6CDC56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Cs/>
                <w:kern w:val="0"/>
              </w:rPr>
            </w:pPr>
            <w:r w:rsidRPr="00947845">
              <w:rPr>
                <w:rFonts w:ascii="Times New Roman" w:hAnsi="Times New Roman"/>
                <w:bCs/>
                <w:kern w:val="0"/>
              </w:rPr>
              <w:t>Estimated mean</w:t>
            </w:r>
            <w:r w:rsidR="004B1D28" w:rsidRPr="00947845">
              <w:rPr>
                <w:rFonts w:ascii="Times New Roman" w:hAnsi="Times New Roman"/>
                <w:bCs/>
                <w:kern w:val="0"/>
              </w:rPr>
              <w:t>s</w:t>
            </w:r>
            <w:r w:rsidR="00A951A8" w:rsidRPr="00947845">
              <w:rPr>
                <w:rFonts w:ascii="Times New Roman" w:hAnsi="Times New Roman"/>
                <w:bCs/>
                <w:kern w:val="0"/>
              </w:rPr>
              <w:t xml:space="preserve"> (</w:t>
            </w:r>
            <w:r w:rsidRPr="00947845">
              <w:rPr>
                <w:rFonts w:ascii="Times New Roman" w:hAnsi="Times New Roman"/>
                <w:bCs/>
                <w:kern w:val="0"/>
              </w:rPr>
              <w:t>SE)</w:t>
            </w:r>
          </w:p>
        </w:tc>
        <w:tc>
          <w:tcPr>
            <w:tcW w:w="2693" w:type="dxa"/>
            <w:shd w:val="clear" w:color="000000" w:fill="D9D9D9"/>
            <w:vAlign w:val="center"/>
          </w:tcPr>
          <w:p w14:paraId="2E03DE86" w14:textId="544DCF38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Cs/>
                <w:kern w:val="0"/>
              </w:rPr>
            </w:pPr>
            <w:r w:rsidRPr="00947845">
              <w:rPr>
                <w:rFonts w:ascii="Times New Roman" w:hAnsi="Times New Roman"/>
                <w:bCs/>
                <w:kern w:val="0"/>
              </w:rPr>
              <w:t>Estimated mean</w:t>
            </w:r>
            <w:r w:rsidR="004B1D28" w:rsidRPr="00947845">
              <w:rPr>
                <w:rFonts w:ascii="Times New Roman" w:hAnsi="Times New Roman"/>
                <w:bCs/>
                <w:kern w:val="0"/>
              </w:rPr>
              <w:t>s</w:t>
            </w:r>
            <w:r w:rsidR="00A951A8" w:rsidRPr="00947845">
              <w:rPr>
                <w:rFonts w:ascii="Times New Roman" w:hAnsi="Times New Roman"/>
                <w:bCs/>
                <w:kern w:val="0"/>
              </w:rPr>
              <w:t xml:space="preserve"> (</w:t>
            </w:r>
            <w:r w:rsidRPr="00947845">
              <w:rPr>
                <w:rFonts w:ascii="Times New Roman" w:hAnsi="Times New Roman"/>
                <w:bCs/>
                <w:kern w:val="0"/>
              </w:rPr>
              <w:t>SE)</w:t>
            </w:r>
          </w:p>
        </w:tc>
        <w:tc>
          <w:tcPr>
            <w:tcW w:w="2268" w:type="dxa"/>
            <w:vMerge/>
            <w:shd w:val="clear" w:color="000000" w:fill="D9D9D9"/>
            <w:vAlign w:val="center"/>
          </w:tcPr>
          <w:p w14:paraId="657C896D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Cs/>
                <w:kern w:val="0"/>
              </w:rPr>
            </w:pPr>
          </w:p>
        </w:tc>
      </w:tr>
      <w:tr w:rsidR="007C21F8" w:rsidRPr="00947845" w14:paraId="569B5B69" w14:textId="77777777" w:rsidTr="00A951A8">
        <w:trPr>
          <w:trHeight w:val="45"/>
        </w:trPr>
        <w:tc>
          <w:tcPr>
            <w:tcW w:w="1838" w:type="dxa"/>
            <w:vMerge w:val="restart"/>
            <w:shd w:val="clear" w:color="000000" w:fill="D9D9D9"/>
            <w:vAlign w:val="center"/>
          </w:tcPr>
          <w:p w14:paraId="25D1227C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Weight, kg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324AC43" w14:textId="48137A79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0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noWrap/>
            <w:vAlign w:val="center"/>
          </w:tcPr>
          <w:p w14:paraId="10F16F8B" w14:textId="2E4E59B6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83.1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3.2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950DBE0" w14:textId="0ED46839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80.5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3.4)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4E0FD294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group: 0.425</w:t>
            </w:r>
          </w:p>
          <w:p w14:paraId="500E4611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time: &lt;.001</w:t>
            </w:r>
          </w:p>
          <w:p w14:paraId="4EA2CCE5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group*time: 0.084</w:t>
            </w:r>
          </w:p>
        </w:tc>
      </w:tr>
      <w:tr w:rsidR="007C21F8" w:rsidRPr="00947845" w14:paraId="57E7A230" w14:textId="77777777" w:rsidTr="00A951A8">
        <w:trPr>
          <w:trHeight w:val="168"/>
        </w:trPr>
        <w:tc>
          <w:tcPr>
            <w:tcW w:w="1838" w:type="dxa"/>
            <w:vMerge/>
            <w:shd w:val="clear" w:color="000000" w:fill="D9D9D9"/>
            <w:vAlign w:val="center"/>
          </w:tcPr>
          <w:p w14:paraId="210EAC67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4AF8BC6A" w14:textId="05AF02AA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12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noWrap/>
            <w:vAlign w:val="center"/>
          </w:tcPr>
          <w:p w14:paraId="436115E9" w14:textId="2605F0D4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76.9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3.0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7E925898" w14:textId="4CF4A9EA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72.6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3.1)</w:t>
            </w:r>
          </w:p>
        </w:tc>
        <w:tc>
          <w:tcPr>
            <w:tcW w:w="2268" w:type="dxa"/>
            <w:vMerge/>
            <w:vAlign w:val="center"/>
          </w:tcPr>
          <w:p w14:paraId="4F5DADF6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7C21F8" w:rsidRPr="00947845" w14:paraId="74E4A2B1" w14:textId="77777777" w:rsidTr="00A951A8">
        <w:trPr>
          <w:trHeight w:val="168"/>
        </w:trPr>
        <w:tc>
          <w:tcPr>
            <w:tcW w:w="1838" w:type="dxa"/>
            <w:vMerge/>
            <w:shd w:val="clear" w:color="000000" w:fill="D9D9D9"/>
            <w:vAlign w:val="center"/>
          </w:tcPr>
          <w:p w14:paraId="6C45F3E3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52AA2D3F" w14:textId="612758FD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36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noWrap/>
            <w:vAlign w:val="center"/>
          </w:tcPr>
          <w:p w14:paraId="6596A55F" w14:textId="3D8DB9BA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78.6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3.0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5F532565" w14:textId="011AE9EB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75.0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3.2)</w:t>
            </w:r>
          </w:p>
        </w:tc>
        <w:tc>
          <w:tcPr>
            <w:tcW w:w="2268" w:type="dxa"/>
            <w:vMerge/>
            <w:vAlign w:val="center"/>
          </w:tcPr>
          <w:p w14:paraId="13CE8583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7C21F8" w:rsidRPr="00947845" w14:paraId="4E812EA6" w14:textId="77777777" w:rsidTr="00A951A8">
        <w:trPr>
          <w:trHeight w:val="168"/>
        </w:trPr>
        <w:tc>
          <w:tcPr>
            <w:tcW w:w="1838" w:type="dxa"/>
            <w:vMerge w:val="restart"/>
            <w:shd w:val="clear" w:color="000000" w:fill="D9D9D9"/>
            <w:vAlign w:val="center"/>
          </w:tcPr>
          <w:p w14:paraId="024251AC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BMI, kg/m</w:t>
            </w:r>
            <w:r w:rsidRPr="00947845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543E037" w14:textId="008C8B95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0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noWrap/>
            <w:vAlign w:val="center"/>
          </w:tcPr>
          <w:p w14:paraId="57FD88AE" w14:textId="2AD370E1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31.3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0.8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4715EDE" w14:textId="0C9E2AFD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30.9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0.9)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7C513473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group: 0.454</w:t>
            </w:r>
          </w:p>
          <w:p w14:paraId="52561CC2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time: &lt;.001</w:t>
            </w:r>
          </w:p>
          <w:p w14:paraId="4C9A176A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group*time: 0.005</w:t>
            </w:r>
          </w:p>
        </w:tc>
      </w:tr>
      <w:tr w:rsidR="007C21F8" w:rsidRPr="00947845" w14:paraId="4CD90FF9" w14:textId="77777777" w:rsidTr="00A951A8">
        <w:trPr>
          <w:trHeight w:val="168"/>
        </w:trPr>
        <w:tc>
          <w:tcPr>
            <w:tcW w:w="1838" w:type="dxa"/>
            <w:vMerge/>
            <w:shd w:val="clear" w:color="000000" w:fill="D9D9D9"/>
            <w:vAlign w:val="center"/>
          </w:tcPr>
          <w:p w14:paraId="4CE77AC8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675E3ABF" w14:textId="2AE3DC6E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12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noWrap/>
            <w:vAlign w:val="center"/>
          </w:tcPr>
          <w:p w14:paraId="2500A767" w14:textId="028C1FC0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29.0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0.8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522D11E" w14:textId="54AAB1EC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27.7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0.9)</w:t>
            </w:r>
          </w:p>
        </w:tc>
        <w:tc>
          <w:tcPr>
            <w:tcW w:w="2268" w:type="dxa"/>
            <w:vMerge/>
            <w:vAlign w:val="center"/>
          </w:tcPr>
          <w:p w14:paraId="43BD364D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7C21F8" w:rsidRPr="00947845" w14:paraId="0DDF12C1" w14:textId="77777777" w:rsidTr="00A951A8">
        <w:trPr>
          <w:trHeight w:val="168"/>
        </w:trPr>
        <w:tc>
          <w:tcPr>
            <w:tcW w:w="1838" w:type="dxa"/>
            <w:vMerge/>
            <w:shd w:val="clear" w:color="000000" w:fill="D9D9D9"/>
            <w:vAlign w:val="center"/>
          </w:tcPr>
          <w:p w14:paraId="3E46A1CB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36B9B686" w14:textId="3378908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36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noWrap/>
            <w:vAlign w:val="center"/>
          </w:tcPr>
          <w:p w14:paraId="0D9BFAFD" w14:textId="334D5F6A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29.6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0.9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3F87A40" w14:textId="3A522D37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28.7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0.9)</w:t>
            </w:r>
          </w:p>
        </w:tc>
        <w:tc>
          <w:tcPr>
            <w:tcW w:w="2268" w:type="dxa"/>
            <w:vMerge/>
            <w:vAlign w:val="center"/>
          </w:tcPr>
          <w:p w14:paraId="5E76C7E2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7C21F8" w:rsidRPr="00947845" w14:paraId="1B215D56" w14:textId="77777777" w:rsidTr="00A951A8">
        <w:trPr>
          <w:trHeight w:val="168"/>
        </w:trPr>
        <w:tc>
          <w:tcPr>
            <w:tcW w:w="1838" w:type="dxa"/>
            <w:vMerge w:val="restart"/>
            <w:shd w:val="clear" w:color="000000" w:fill="D9D9D9"/>
            <w:vAlign w:val="center"/>
          </w:tcPr>
          <w:p w14:paraId="41DF2DEF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WC, cm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9F21007" w14:textId="7D9D6A4C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0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465DAD17" w14:textId="1B03E537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03.5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1.9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2C62F50" w14:textId="7F7D2F57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02.2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2.0)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5811CF60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group: 0.3147</w:t>
            </w:r>
          </w:p>
          <w:p w14:paraId="3E4D825F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time: &lt;.0001</w:t>
            </w:r>
          </w:p>
          <w:p w14:paraId="3E8F50F3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group*time: 0.152</w:t>
            </w:r>
          </w:p>
        </w:tc>
      </w:tr>
      <w:tr w:rsidR="007C21F8" w:rsidRPr="00947845" w14:paraId="24FAF22D" w14:textId="77777777" w:rsidTr="00A951A8">
        <w:trPr>
          <w:trHeight w:val="168"/>
        </w:trPr>
        <w:tc>
          <w:tcPr>
            <w:tcW w:w="1838" w:type="dxa"/>
            <w:vMerge/>
            <w:shd w:val="clear" w:color="000000" w:fill="D9D9D9"/>
            <w:vAlign w:val="center"/>
          </w:tcPr>
          <w:p w14:paraId="6A0664A9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12509EFC" w14:textId="008E1DF0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12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39EFD921" w14:textId="671F2114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94.4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2.0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1698794" w14:textId="3044F281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90.2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2.1)</w:t>
            </w:r>
          </w:p>
        </w:tc>
        <w:tc>
          <w:tcPr>
            <w:tcW w:w="2268" w:type="dxa"/>
            <w:vMerge/>
            <w:vAlign w:val="center"/>
          </w:tcPr>
          <w:p w14:paraId="08830246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7C21F8" w:rsidRPr="00947845" w14:paraId="349547E3" w14:textId="77777777" w:rsidTr="00A951A8">
        <w:trPr>
          <w:trHeight w:val="168"/>
        </w:trPr>
        <w:tc>
          <w:tcPr>
            <w:tcW w:w="1838" w:type="dxa"/>
            <w:vMerge/>
            <w:shd w:val="clear" w:color="000000" w:fill="D9D9D9"/>
            <w:vAlign w:val="center"/>
          </w:tcPr>
          <w:p w14:paraId="4A296B68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320A646D" w14:textId="601815EE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36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53BB75CD" w14:textId="170E27DA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 xml:space="preserve">95.9 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2.1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9A308E5" w14:textId="151B8840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93.0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2.2)</w:t>
            </w:r>
          </w:p>
        </w:tc>
        <w:tc>
          <w:tcPr>
            <w:tcW w:w="2268" w:type="dxa"/>
            <w:vMerge/>
            <w:vAlign w:val="center"/>
          </w:tcPr>
          <w:p w14:paraId="5E9927B6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7C21F8" w:rsidRPr="00947845" w14:paraId="4A79D2CC" w14:textId="77777777" w:rsidTr="00A951A8">
        <w:trPr>
          <w:trHeight w:val="168"/>
        </w:trPr>
        <w:tc>
          <w:tcPr>
            <w:tcW w:w="1838" w:type="dxa"/>
            <w:vMerge w:val="restart"/>
            <w:shd w:val="clear" w:color="000000" w:fill="D9D9D9"/>
            <w:vAlign w:val="center"/>
          </w:tcPr>
          <w:p w14:paraId="5DF38FFA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SBP, mmHg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3E752B8" w14:textId="5C46BF9D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0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3C5D4213" w14:textId="2131C500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33.6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2.8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0BC9596" w14:textId="0D5F581C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26.7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3.0)</w:t>
            </w:r>
          </w:p>
        </w:tc>
        <w:tc>
          <w:tcPr>
            <w:tcW w:w="2268" w:type="dxa"/>
            <w:vMerge w:val="restart"/>
            <w:vAlign w:val="center"/>
          </w:tcPr>
          <w:p w14:paraId="3DC38EA8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group: 0.092</w:t>
            </w:r>
          </w:p>
          <w:p w14:paraId="1244A3D7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time: &lt;.001</w:t>
            </w:r>
          </w:p>
          <w:p w14:paraId="6E4E3CA7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group*time: 0.662</w:t>
            </w:r>
          </w:p>
        </w:tc>
      </w:tr>
      <w:tr w:rsidR="007C21F8" w:rsidRPr="00947845" w14:paraId="4659D1D4" w14:textId="77777777" w:rsidTr="00A951A8">
        <w:trPr>
          <w:trHeight w:val="168"/>
        </w:trPr>
        <w:tc>
          <w:tcPr>
            <w:tcW w:w="1838" w:type="dxa"/>
            <w:vMerge/>
            <w:shd w:val="clear" w:color="000000" w:fill="D9D9D9"/>
            <w:vAlign w:val="center"/>
          </w:tcPr>
          <w:p w14:paraId="3E98A6F7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014A16D2" w14:textId="1DC3EC1C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12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125A158A" w14:textId="0045C205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20.2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2.4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4F8F8CC" w14:textId="0F30F71C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14.6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2.6)</w:t>
            </w:r>
          </w:p>
        </w:tc>
        <w:tc>
          <w:tcPr>
            <w:tcW w:w="2268" w:type="dxa"/>
            <w:vMerge/>
            <w:vAlign w:val="center"/>
          </w:tcPr>
          <w:p w14:paraId="7E6D68C9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7C21F8" w:rsidRPr="00947845" w14:paraId="0A432265" w14:textId="77777777" w:rsidTr="00A951A8">
        <w:trPr>
          <w:trHeight w:val="168"/>
        </w:trPr>
        <w:tc>
          <w:tcPr>
            <w:tcW w:w="1838" w:type="dxa"/>
            <w:vMerge/>
            <w:shd w:val="clear" w:color="000000" w:fill="D9D9D9"/>
            <w:vAlign w:val="center"/>
          </w:tcPr>
          <w:p w14:paraId="7ED39C56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172185C8" w14:textId="6484B6FA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36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7C160AEA" w14:textId="526C79CE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19.4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2.4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4ADBB39" w14:textId="2689AFDA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15.6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2.5)</w:t>
            </w:r>
          </w:p>
        </w:tc>
        <w:tc>
          <w:tcPr>
            <w:tcW w:w="2268" w:type="dxa"/>
            <w:vMerge/>
            <w:vAlign w:val="center"/>
          </w:tcPr>
          <w:p w14:paraId="47F4829A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7C21F8" w:rsidRPr="00947845" w14:paraId="5D98C064" w14:textId="77777777" w:rsidTr="00A951A8">
        <w:trPr>
          <w:trHeight w:val="168"/>
        </w:trPr>
        <w:tc>
          <w:tcPr>
            <w:tcW w:w="1838" w:type="dxa"/>
            <w:vMerge w:val="restart"/>
            <w:shd w:val="clear" w:color="000000" w:fill="D9D9D9"/>
            <w:vAlign w:val="center"/>
          </w:tcPr>
          <w:p w14:paraId="4C8B2501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DBP, mmHg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1176691" w14:textId="0B2BF3C6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0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49C67BED" w14:textId="3033A189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88.0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2.5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E8D163A" w14:textId="47C8DDDC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84.6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2.6)</w:t>
            </w:r>
          </w:p>
        </w:tc>
        <w:tc>
          <w:tcPr>
            <w:tcW w:w="2268" w:type="dxa"/>
            <w:vMerge w:val="restart"/>
            <w:vAlign w:val="center"/>
          </w:tcPr>
          <w:p w14:paraId="659A94D2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group: 0.129</w:t>
            </w:r>
          </w:p>
          <w:p w14:paraId="764C2FC0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time: &lt;.001</w:t>
            </w:r>
          </w:p>
          <w:p w14:paraId="63D0D56E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group*time: 0.883</w:t>
            </w:r>
          </w:p>
        </w:tc>
      </w:tr>
      <w:tr w:rsidR="007C21F8" w:rsidRPr="00947845" w14:paraId="43248609" w14:textId="77777777" w:rsidTr="00A951A8">
        <w:trPr>
          <w:trHeight w:val="168"/>
        </w:trPr>
        <w:tc>
          <w:tcPr>
            <w:tcW w:w="1838" w:type="dxa"/>
            <w:vMerge/>
            <w:shd w:val="clear" w:color="000000" w:fill="D9D9D9"/>
            <w:vAlign w:val="center"/>
          </w:tcPr>
          <w:p w14:paraId="48199797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18D95ED7" w14:textId="7FF419A2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12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66180F8E" w14:textId="52885E73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77.0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2.0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419B64B" w14:textId="549C52B1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73.0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2.1)</w:t>
            </w:r>
          </w:p>
        </w:tc>
        <w:tc>
          <w:tcPr>
            <w:tcW w:w="2268" w:type="dxa"/>
            <w:vMerge/>
            <w:vAlign w:val="center"/>
          </w:tcPr>
          <w:p w14:paraId="297330D1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7C21F8" w:rsidRPr="00947845" w14:paraId="2B9421CC" w14:textId="77777777" w:rsidTr="00A951A8">
        <w:trPr>
          <w:trHeight w:val="168"/>
        </w:trPr>
        <w:tc>
          <w:tcPr>
            <w:tcW w:w="1838" w:type="dxa"/>
            <w:vMerge/>
            <w:shd w:val="clear" w:color="000000" w:fill="D9D9D9"/>
            <w:vAlign w:val="center"/>
          </w:tcPr>
          <w:p w14:paraId="6B36E561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340A9979" w14:textId="0C1D463E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36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15AE8BB4" w14:textId="5A1C6840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78.6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1.9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4323C93" w14:textId="0ED85424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73.7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2.0)</w:t>
            </w:r>
          </w:p>
        </w:tc>
        <w:tc>
          <w:tcPr>
            <w:tcW w:w="2268" w:type="dxa"/>
            <w:vMerge/>
            <w:vAlign w:val="center"/>
          </w:tcPr>
          <w:p w14:paraId="764AB87A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7C21F8" w:rsidRPr="00947845" w14:paraId="09321114" w14:textId="77777777" w:rsidTr="00A951A8">
        <w:trPr>
          <w:trHeight w:val="168"/>
        </w:trPr>
        <w:tc>
          <w:tcPr>
            <w:tcW w:w="1838" w:type="dxa"/>
            <w:vMerge w:val="restart"/>
            <w:shd w:val="clear" w:color="000000" w:fill="D9D9D9"/>
            <w:vAlign w:val="center"/>
          </w:tcPr>
          <w:p w14:paraId="6CE16427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Glucose, mg/d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DCC0C3A" w14:textId="1C20AA58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0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37FDE1D1" w14:textId="2C33AD77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05.0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9.3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1CCD31D" w14:textId="55926A3F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18.2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9.9)</w:t>
            </w:r>
          </w:p>
        </w:tc>
        <w:tc>
          <w:tcPr>
            <w:tcW w:w="2268" w:type="dxa"/>
            <w:vMerge w:val="restart"/>
            <w:vAlign w:val="center"/>
          </w:tcPr>
          <w:p w14:paraId="49CBBE40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group: 0.365</w:t>
            </w:r>
          </w:p>
          <w:p w14:paraId="284E785D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time: 0.303</w:t>
            </w:r>
          </w:p>
          <w:p w14:paraId="656C5CD4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group*time: 0.629</w:t>
            </w:r>
          </w:p>
        </w:tc>
      </w:tr>
      <w:tr w:rsidR="007C21F8" w:rsidRPr="00947845" w14:paraId="4A095474" w14:textId="77777777" w:rsidTr="00A951A8">
        <w:trPr>
          <w:trHeight w:val="168"/>
        </w:trPr>
        <w:tc>
          <w:tcPr>
            <w:tcW w:w="1838" w:type="dxa"/>
            <w:vMerge/>
            <w:shd w:val="clear" w:color="000000" w:fill="D9D9D9"/>
            <w:vAlign w:val="center"/>
          </w:tcPr>
          <w:p w14:paraId="60C5DA7F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215C16C0" w14:textId="6D02DFAE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12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64E18AB5" w14:textId="224C0C86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03.1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2.2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B931C1E" w14:textId="5A894353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04.1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2.3)</w:t>
            </w:r>
          </w:p>
        </w:tc>
        <w:tc>
          <w:tcPr>
            <w:tcW w:w="2268" w:type="dxa"/>
            <w:vMerge/>
            <w:vAlign w:val="center"/>
          </w:tcPr>
          <w:p w14:paraId="15AA86FD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7C21F8" w:rsidRPr="00947845" w14:paraId="2F39A79B" w14:textId="77777777" w:rsidTr="00A951A8">
        <w:trPr>
          <w:trHeight w:val="168"/>
        </w:trPr>
        <w:tc>
          <w:tcPr>
            <w:tcW w:w="1838" w:type="dxa"/>
            <w:vMerge/>
            <w:shd w:val="clear" w:color="000000" w:fill="D9D9D9"/>
            <w:vAlign w:val="center"/>
          </w:tcPr>
          <w:p w14:paraId="62F9B6FD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20EDE160" w14:textId="5EE8AE6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36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60EBF511" w14:textId="1F778ACC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05.0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3.5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7257B2B" w14:textId="481484BB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06.9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3.7)</w:t>
            </w:r>
          </w:p>
        </w:tc>
        <w:tc>
          <w:tcPr>
            <w:tcW w:w="2268" w:type="dxa"/>
            <w:vMerge/>
            <w:vAlign w:val="center"/>
          </w:tcPr>
          <w:p w14:paraId="53F31356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7C21F8" w:rsidRPr="00947845" w14:paraId="5317DE21" w14:textId="77777777" w:rsidTr="00A951A8">
        <w:trPr>
          <w:trHeight w:val="168"/>
        </w:trPr>
        <w:tc>
          <w:tcPr>
            <w:tcW w:w="1838" w:type="dxa"/>
            <w:vMerge w:val="restart"/>
            <w:shd w:val="clear" w:color="000000" w:fill="D9D9D9"/>
            <w:vAlign w:val="center"/>
          </w:tcPr>
          <w:p w14:paraId="51DFA539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TC, mg/d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BD2533A" w14:textId="5634E4DB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0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1ECF918B" w14:textId="463C871D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99.3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6.8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C0F4130" w14:textId="1B185069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97.5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7.2)</w:t>
            </w:r>
          </w:p>
        </w:tc>
        <w:tc>
          <w:tcPr>
            <w:tcW w:w="2268" w:type="dxa"/>
            <w:vMerge w:val="restart"/>
            <w:vAlign w:val="center"/>
          </w:tcPr>
          <w:p w14:paraId="1044910D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group: 0.275</w:t>
            </w:r>
          </w:p>
          <w:p w14:paraId="317D658F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time: &lt;.001</w:t>
            </w:r>
          </w:p>
          <w:p w14:paraId="32ADDD84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group*time: 0.183</w:t>
            </w:r>
          </w:p>
        </w:tc>
      </w:tr>
      <w:tr w:rsidR="007C21F8" w:rsidRPr="00947845" w14:paraId="36B21795" w14:textId="77777777" w:rsidTr="00A951A8">
        <w:trPr>
          <w:trHeight w:val="168"/>
        </w:trPr>
        <w:tc>
          <w:tcPr>
            <w:tcW w:w="1838" w:type="dxa"/>
            <w:vMerge/>
            <w:shd w:val="clear" w:color="000000" w:fill="D9D9D9"/>
            <w:vAlign w:val="center"/>
          </w:tcPr>
          <w:p w14:paraId="55B17546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13ECDDBE" w14:textId="0ED17CB4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12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0103774D" w14:textId="15A9AD7B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81.8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6.1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D047E11" w14:textId="297101FB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70.1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6.5)</w:t>
            </w:r>
          </w:p>
        </w:tc>
        <w:tc>
          <w:tcPr>
            <w:tcW w:w="2268" w:type="dxa"/>
            <w:vMerge/>
            <w:vAlign w:val="center"/>
          </w:tcPr>
          <w:p w14:paraId="30653BC1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7C21F8" w:rsidRPr="00947845" w14:paraId="493E3787" w14:textId="77777777" w:rsidTr="00A951A8">
        <w:trPr>
          <w:trHeight w:val="168"/>
        </w:trPr>
        <w:tc>
          <w:tcPr>
            <w:tcW w:w="1838" w:type="dxa"/>
            <w:vMerge/>
            <w:shd w:val="clear" w:color="000000" w:fill="D9D9D9"/>
            <w:vAlign w:val="center"/>
          </w:tcPr>
          <w:p w14:paraId="693F7902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43121F50" w14:textId="6F65B9CC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36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294814E2" w14:textId="2C95A91E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94.9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6.9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D55ED41" w14:textId="0485ADDB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80.7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7.3)</w:t>
            </w:r>
          </w:p>
        </w:tc>
        <w:tc>
          <w:tcPr>
            <w:tcW w:w="2268" w:type="dxa"/>
            <w:vMerge/>
            <w:vAlign w:val="center"/>
          </w:tcPr>
          <w:p w14:paraId="747BB791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7C21F8" w:rsidRPr="00947845" w14:paraId="58E4EB67" w14:textId="77777777" w:rsidTr="00A951A8">
        <w:trPr>
          <w:trHeight w:val="168"/>
        </w:trPr>
        <w:tc>
          <w:tcPr>
            <w:tcW w:w="1838" w:type="dxa"/>
            <w:vMerge w:val="restart"/>
            <w:shd w:val="clear" w:color="000000" w:fill="D9D9D9"/>
            <w:vAlign w:val="center"/>
          </w:tcPr>
          <w:p w14:paraId="72E507A3" w14:textId="2A3FC1BE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Triglyceride</w:t>
            </w:r>
            <w:r w:rsidR="004B1D28" w:rsidRPr="00947845">
              <w:rPr>
                <w:rFonts w:ascii="Times New Roman" w:hAnsi="Times New Roman"/>
              </w:rPr>
              <w:t>s</w:t>
            </w:r>
            <w:r w:rsidRPr="00947845">
              <w:rPr>
                <w:rFonts w:ascii="Times New Roman" w:hAnsi="Times New Roman"/>
              </w:rPr>
              <w:t>, mg/d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762F100" w14:textId="176B68C0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0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09C45F5A" w14:textId="0E9E5E73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50.5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12.7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D8AA4B6" w14:textId="6C9A2D4D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24.5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13.5)</w:t>
            </w:r>
          </w:p>
        </w:tc>
        <w:tc>
          <w:tcPr>
            <w:tcW w:w="2268" w:type="dxa"/>
            <w:vMerge w:val="restart"/>
            <w:vAlign w:val="center"/>
          </w:tcPr>
          <w:p w14:paraId="5ADDA99D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group: 0.287</w:t>
            </w:r>
          </w:p>
          <w:p w14:paraId="04C0E187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time: 0.000</w:t>
            </w:r>
          </w:p>
          <w:p w14:paraId="7698A453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group*time: 0.309</w:t>
            </w:r>
          </w:p>
        </w:tc>
      </w:tr>
      <w:tr w:rsidR="007C21F8" w:rsidRPr="00947845" w14:paraId="2BCFF784" w14:textId="77777777" w:rsidTr="00A951A8">
        <w:trPr>
          <w:trHeight w:val="168"/>
        </w:trPr>
        <w:tc>
          <w:tcPr>
            <w:tcW w:w="1838" w:type="dxa"/>
            <w:vMerge/>
            <w:shd w:val="clear" w:color="000000" w:fill="D9D9D9"/>
            <w:vAlign w:val="center"/>
          </w:tcPr>
          <w:p w14:paraId="6127B3F2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4B2F2979" w14:textId="71C8E6C5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12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6B56E9A3" w14:textId="434A00E3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13.6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10.1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4DF486" w14:textId="0910DEE8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08.3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10.7)</w:t>
            </w:r>
          </w:p>
        </w:tc>
        <w:tc>
          <w:tcPr>
            <w:tcW w:w="2268" w:type="dxa"/>
            <w:vMerge/>
            <w:vAlign w:val="center"/>
          </w:tcPr>
          <w:p w14:paraId="49AA7825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7C21F8" w:rsidRPr="00947845" w14:paraId="323BC2BE" w14:textId="77777777" w:rsidTr="00A951A8">
        <w:trPr>
          <w:trHeight w:val="168"/>
        </w:trPr>
        <w:tc>
          <w:tcPr>
            <w:tcW w:w="1838" w:type="dxa"/>
            <w:vMerge/>
            <w:shd w:val="clear" w:color="000000" w:fill="D9D9D9"/>
            <w:vAlign w:val="center"/>
          </w:tcPr>
          <w:p w14:paraId="64573D2C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01D29FFF" w14:textId="674426F9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36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0850B968" w14:textId="3C97FD3E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42.8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12.6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BE56E01" w14:textId="2DDB04BF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25.2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13.3)</w:t>
            </w:r>
          </w:p>
        </w:tc>
        <w:tc>
          <w:tcPr>
            <w:tcW w:w="2268" w:type="dxa"/>
            <w:vMerge/>
            <w:vAlign w:val="center"/>
          </w:tcPr>
          <w:p w14:paraId="4BB9CEB5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7C21F8" w:rsidRPr="00947845" w14:paraId="5B0F9145" w14:textId="77777777" w:rsidTr="00A951A8">
        <w:trPr>
          <w:trHeight w:val="168"/>
        </w:trPr>
        <w:tc>
          <w:tcPr>
            <w:tcW w:w="1838" w:type="dxa"/>
            <w:vMerge w:val="restart"/>
            <w:shd w:val="clear" w:color="000000" w:fill="D9D9D9"/>
            <w:vAlign w:val="center"/>
          </w:tcPr>
          <w:p w14:paraId="39AAD209" w14:textId="6AF86A51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HDL</w:t>
            </w:r>
            <w:r w:rsidR="004B1D28" w:rsidRPr="00947845">
              <w:rPr>
                <w:rFonts w:ascii="Times New Roman" w:hAnsi="Times New Roman"/>
              </w:rPr>
              <w:t>-</w:t>
            </w:r>
            <w:r w:rsidRPr="00947845">
              <w:rPr>
                <w:rFonts w:ascii="Times New Roman" w:hAnsi="Times New Roman"/>
              </w:rPr>
              <w:t>C, mg/d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9486308" w14:textId="4651E954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0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190C19DA" w14:textId="4F712277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51.7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2.2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4881E9" w14:textId="42441F19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55.6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2.3)</w:t>
            </w:r>
          </w:p>
        </w:tc>
        <w:tc>
          <w:tcPr>
            <w:tcW w:w="2268" w:type="dxa"/>
            <w:vMerge w:val="restart"/>
            <w:vAlign w:val="center"/>
          </w:tcPr>
          <w:p w14:paraId="78AC8695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group: 0.315</w:t>
            </w:r>
          </w:p>
          <w:p w14:paraId="0DB3F227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time: &lt;.001</w:t>
            </w:r>
          </w:p>
          <w:p w14:paraId="4B5D72F2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group*time: 0.025</w:t>
            </w:r>
          </w:p>
        </w:tc>
      </w:tr>
      <w:tr w:rsidR="007C21F8" w:rsidRPr="00947845" w14:paraId="11346DCA" w14:textId="77777777" w:rsidTr="00A951A8">
        <w:trPr>
          <w:trHeight w:val="168"/>
        </w:trPr>
        <w:tc>
          <w:tcPr>
            <w:tcW w:w="1838" w:type="dxa"/>
            <w:vMerge/>
            <w:shd w:val="clear" w:color="000000" w:fill="D9D9D9"/>
            <w:vAlign w:val="center"/>
          </w:tcPr>
          <w:p w14:paraId="7F44D85B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0F2D2887" w14:textId="4A69E330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12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5278741F" w14:textId="5B3D91DC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49.5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1.9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20BA220" w14:textId="64119490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49.2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2.0)</w:t>
            </w:r>
          </w:p>
        </w:tc>
        <w:tc>
          <w:tcPr>
            <w:tcW w:w="2268" w:type="dxa"/>
            <w:vMerge/>
            <w:vAlign w:val="center"/>
          </w:tcPr>
          <w:p w14:paraId="43578FCC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7C21F8" w:rsidRPr="00947845" w14:paraId="11615C90" w14:textId="77777777" w:rsidTr="00A951A8">
        <w:trPr>
          <w:trHeight w:val="168"/>
        </w:trPr>
        <w:tc>
          <w:tcPr>
            <w:tcW w:w="1838" w:type="dxa"/>
            <w:vMerge/>
            <w:shd w:val="clear" w:color="000000" w:fill="D9D9D9"/>
            <w:vAlign w:val="center"/>
          </w:tcPr>
          <w:p w14:paraId="23648858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62CF6704" w14:textId="117D4AE2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36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49AFF67E" w14:textId="0EAE692A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50.9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2.1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E902B24" w14:textId="5405386A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55.7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2.2)</w:t>
            </w:r>
          </w:p>
        </w:tc>
        <w:tc>
          <w:tcPr>
            <w:tcW w:w="2268" w:type="dxa"/>
            <w:vMerge/>
            <w:vAlign w:val="center"/>
          </w:tcPr>
          <w:p w14:paraId="7BD40F71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7C21F8" w:rsidRPr="00947845" w14:paraId="1E44DB98" w14:textId="77777777" w:rsidTr="00A951A8">
        <w:trPr>
          <w:trHeight w:val="168"/>
        </w:trPr>
        <w:tc>
          <w:tcPr>
            <w:tcW w:w="1838" w:type="dxa"/>
            <w:vMerge w:val="restart"/>
            <w:shd w:val="clear" w:color="000000" w:fill="D9D9D9"/>
            <w:vAlign w:val="center"/>
          </w:tcPr>
          <w:p w14:paraId="5F28B330" w14:textId="593DA2C0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LDL</w:t>
            </w:r>
            <w:r w:rsidR="004B1D28" w:rsidRPr="00947845">
              <w:rPr>
                <w:rFonts w:ascii="Times New Roman" w:hAnsi="Times New Roman"/>
              </w:rPr>
              <w:t>-</w:t>
            </w:r>
            <w:r w:rsidRPr="00947845">
              <w:rPr>
                <w:rFonts w:ascii="Times New Roman" w:hAnsi="Times New Roman"/>
              </w:rPr>
              <w:t>C, mg/dl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76F1F17" w14:textId="67521146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0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3D08895A" w14:textId="526D914E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26.4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5.4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B8A0CED" w14:textId="506C463C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22.1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5.7)</w:t>
            </w:r>
          </w:p>
        </w:tc>
        <w:tc>
          <w:tcPr>
            <w:tcW w:w="2268" w:type="dxa"/>
            <w:vMerge w:val="restart"/>
            <w:vAlign w:val="center"/>
          </w:tcPr>
          <w:p w14:paraId="4A1EA1A9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group: 0.188</w:t>
            </w:r>
          </w:p>
          <w:p w14:paraId="142CA7C4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time: &lt;.001</w:t>
            </w:r>
          </w:p>
          <w:p w14:paraId="102CB5BD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  <w:kern w:val="0"/>
              </w:rPr>
              <w:t>group*time: 0.247</w:t>
            </w:r>
          </w:p>
        </w:tc>
      </w:tr>
      <w:tr w:rsidR="007C21F8" w:rsidRPr="00947845" w14:paraId="1CA6D4D5" w14:textId="77777777" w:rsidTr="00A951A8">
        <w:trPr>
          <w:trHeight w:val="168"/>
        </w:trPr>
        <w:tc>
          <w:tcPr>
            <w:tcW w:w="1838" w:type="dxa"/>
            <w:vMerge/>
            <w:shd w:val="clear" w:color="000000" w:fill="D9D9D9"/>
            <w:vAlign w:val="center"/>
          </w:tcPr>
          <w:p w14:paraId="52A91814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3C0DAA82" w14:textId="64CF5106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12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7352FEA3" w14:textId="00643C3C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15.0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4.8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1FFA302" w14:textId="2067703D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06.3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5.1)</w:t>
            </w:r>
          </w:p>
        </w:tc>
        <w:tc>
          <w:tcPr>
            <w:tcW w:w="2268" w:type="dxa"/>
            <w:vMerge/>
            <w:vAlign w:val="center"/>
          </w:tcPr>
          <w:p w14:paraId="571D5DDD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7C21F8" w:rsidRPr="00947845" w14:paraId="2B3DB6E3" w14:textId="77777777" w:rsidTr="00A951A8">
        <w:trPr>
          <w:trHeight w:val="168"/>
        </w:trPr>
        <w:tc>
          <w:tcPr>
            <w:tcW w:w="1838" w:type="dxa"/>
            <w:vMerge/>
            <w:shd w:val="clear" w:color="000000" w:fill="D9D9D9"/>
            <w:vAlign w:val="center"/>
          </w:tcPr>
          <w:p w14:paraId="473FB849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728D983E" w14:textId="3B498E9B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47845">
              <w:rPr>
                <w:rFonts w:ascii="Times New Roman" w:hAnsi="Times New Roman"/>
              </w:rPr>
              <w:t>36</w:t>
            </w:r>
            <w:r w:rsidR="004B1D28" w:rsidRPr="00947845">
              <w:rPr>
                <w:rFonts w:ascii="Times New Roman" w:hAnsi="Times New Roman"/>
              </w:rPr>
              <w:t xml:space="preserve"> W</w:t>
            </w:r>
            <w:r w:rsidRPr="00947845">
              <w:rPr>
                <w:rFonts w:ascii="Times New Roman" w:hAnsi="Times New Roman"/>
              </w:rPr>
              <w:t>eeks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3D16668E" w14:textId="0FF0AC40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115.3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6.6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F691BF2" w14:textId="1F0CC1DC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99.8</w:t>
            </w:r>
            <w:r w:rsidR="00A951A8" w:rsidRPr="00947845">
              <w:rPr>
                <w:rFonts w:ascii="Times New Roman" w:hAnsi="Times New Roman"/>
              </w:rPr>
              <w:t xml:space="preserve"> (</w:t>
            </w:r>
            <w:r w:rsidRPr="00947845">
              <w:rPr>
                <w:rFonts w:ascii="Times New Roman" w:hAnsi="Times New Roman"/>
              </w:rPr>
              <w:t>7.0)</w:t>
            </w:r>
          </w:p>
        </w:tc>
        <w:tc>
          <w:tcPr>
            <w:tcW w:w="2268" w:type="dxa"/>
            <w:vMerge/>
            <w:vAlign w:val="center"/>
          </w:tcPr>
          <w:p w14:paraId="1E61DBE6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</w:tbl>
    <w:p w14:paraId="799DDC02" w14:textId="77777777" w:rsidR="007C21F8" w:rsidRPr="00947845" w:rsidRDefault="007C21F8" w:rsidP="007C21F8">
      <w:pPr>
        <w:rPr>
          <w:rFonts w:ascii="Times New Roman" w:hAnsi="Times New Roman"/>
        </w:rPr>
      </w:pPr>
    </w:p>
    <w:p w14:paraId="380E25BF" w14:textId="6F54F8A9" w:rsidR="007C21F8" w:rsidRPr="00947845" w:rsidRDefault="007C21F8" w:rsidP="007C21F8">
      <w:r w:rsidRPr="00947845">
        <w:rPr>
          <w:rFonts w:ascii="Times New Roman" w:hAnsi="Times New Roman"/>
        </w:rPr>
        <w:t xml:space="preserve">BMI, </w:t>
      </w:r>
      <w:r w:rsidR="00CB0F28" w:rsidRPr="00947845">
        <w:rPr>
          <w:rFonts w:ascii="Times New Roman" w:hAnsi="Times New Roman"/>
        </w:rPr>
        <w:t>b</w:t>
      </w:r>
      <w:r w:rsidRPr="00947845">
        <w:rPr>
          <w:rFonts w:ascii="Times New Roman" w:hAnsi="Times New Roman"/>
        </w:rPr>
        <w:t xml:space="preserve">ody mass index; DBP, </w:t>
      </w:r>
      <w:r w:rsidR="00CB0F28" w:rsidRPr="00947845">
        <w:rPr>
          <w:rFonts w:ascii="Times New Roman" w:hAnsi="Times New Roman"/>
        </w:rPr>
        <w:t>d</w:t>
      </w:r>
      <w:r w:rsidRPr="00947845">
        <w:rPr>
          <w:rFonts w:ascii="Times New Roman" w:hAnsi="Times New Roman"/>
        </w:rPr>
        <w:t xml:space="preserve">iastolic blood pressure; HDL-C, </w:t>
      </w:r>
      <w:r w:rsidR="00CB0F28" w:rsidRPr="00947845">
        <w:rPr>
          <w:rFonts w:ascii="Times New Roman" w:hAnsi="Times New Roman"/>
        </w:rPr>
        <w:t>h</w:t>
      </w:r>
      <w:r w:rsidRPr="00947845">
        <w:rPr>
          <w:rFonts w:ascii="Times New Roman" w:hAnsi="Times New Roman"/>
        </w:rPr>
        <w:t>igh</w:t>
      </w:r>
      <w:r w:rsidR="00CB0F28" w:rsidRPr="00947845">
        <w:rPr>
          <w:rFonts w:ascii="Times New Roman" w:hAnsi="Times New Roman"/>
        </w:rPr>
        <w:t>-</w:t>
      </w:r>
      <w:r w:rsidRPr="00947845">
        <w:rPr>
          <w:rFonts w:ascii="Times New Roman" w:hAnsi="Times New Roman"/>
        </w:rPr>
        <w:t xml:space="preserve">density lipoprotein cholesterol; LDL-C, </w:t>
      </w:r>
      <w:r w:rsidR="00CB0F28" w:rsidRPr="00947845">
        <w:rPr>
          <w:rFonts w:ascii="Times New Roman" w:hAnsi="Times New Roman"/>
        </w:rPr>
        <w:t>l</w:t>
      </w:r>
      <w:r w:rsidRPr="00947845">
        <w:rPr>
          <w:rFonts w:ascii="Times New Roman" w:hAnsi="Times New Roman"/>
        </w:rPr>
        <w:t>ow</w:t>
      </w:r>
      <w:r w:rsidR="00CB0F28" w:rsidRPr="00947845">
        <w:rPr>
          <w:rFonts w:ascii="Times New Roman" w:hAnsi="Times New Roman"/>
        </w:rPr>
        <w:t>-</w:t>
      </w:r>
      <w:r w:rsidRPr="00947845">
        <w:rPr>
          <w:rFonts w:ascii="Times New Roman" w:hAnsi="Times New Roman"/>
        </w:rPr>
        <w:t>density lipoprotein cholesterol</w:t>
      </w:r>
      <w:r w:rsidR="00CB0F28" w:rsidRPr="00947845">
        <w:rPr>
          <w:rFonts w:ascii="Times New Roman" w:hAnsi="Times New Roman"/>
        </w:rPr>
        <w:t>; SBP, systolic blood pressure; SE, standard error; TC, total cholesterol; WC, waist circumference.</w:t>
      </w:r>
    </w:p>
    <w:p w14:paraId="11CAF551" w14:textId="77777777" w:rsidR="007C21F8" w:rsidRPr="00947845" w:rsidRDefault="007C21F8" w:rsidP="007C21F8">
      <w:pPr>
        <w:rPr>
          <w:rFonts w:ascii="Times New Roman" w:hAnsi="Times New Roman"/>
        </w:rPr>
      </w:pPr>
    </w:p>
    <w:p w14:paraId="3231F19A" w14:textId="39EF8178" w:rsidR="007C21F8" w:rsidRPr="00947845" w:rsidRDefault="00CB0F28" w:rsidP="007C21F8">
      <w:pPr>
        <w:rPr>
          <w:rFonts w:ascii="Times New Roman" w:hAnsi="Times New Roman"/>
        </w:rPr>
      </w:pPr>
      <w:proofErr w:type="spellStart"/>
      <w:r w:rsidRPr="00947845">
        <w:rPr>
          <w:rFonts w:ascii="Times New Roman" w:hAnsi="Times New Roman"/>
          <w:vertAlign w:val="superscript"/>
        </w:rPr>
        <w:t>a</w:t>
      </w:r>
      <w:r w:rsidRPr="00947845">
        <w:rPr>
          <w:rFonts w:ascii="Times New Roman" w:hAnsi="Times New Roman"/>
        </w:rPr>
        <w:t>C</w:t>
      </w:r>
      <w:r w:rsidR="007C21F8" w:rsidRPr="00947845">
        <w:rPr>
          <w:rFonts w:ascii="Times New Roman" w:hAnsi="Times New Roman"/>
        </w:rPr>
        <w:t>alculated</w:t>
      </w:r>
      <w:proofErr w:type="spellEnd"/>
      <w:r w:rsidR="007C21F8" w:rsidRPr="00947845">
        <w:rPr>
          <w:rFonts w:ascii="Times New Roman" w:hAnsi="Times New Roman"/>
        </w:rPr>
        <w:t xml:space="preserve"> using the linear mixed model.</w:t>
      </w:r>
    </w:p>
    <w:p w14:paraId="410E7E3B" w14:textId="77777777" w:rsidR="007C21F8" w:rsidRPr="00947845" w:rsidRDefault="007C21F8" w:rsidP="007C21F8">
      <w:pPr>
        <w:rPr>
          <w:rFonts w:ascii="Times New Roman" w:hAnsi="Times New Roman"/>
        </w:rPr>
      </w:pPr>
    </w:p>
    <w:p w14:paraId="640D7CBE" w14:textId="77777777" w:rsidR="007C21F8" w:rsidRPr="00947845" w:rsidRDefault="007C21F8" w:rsidP="007C21F8">
      <w:pPr>
        <w:rPr>
          <w:rFonts w:ascii="Times New Roman" w:hAnsi="Times New Roman"/>
        </w:rPr>
      </w:pPr>
    </w:p>
    <w:p w14:paraId="747760A8" w14:textId="77777777" w:rsidR="007C21F8" w:rsidRPr="00947845" w:rsidRDefault="007C21F8" w:rsidP="007C21F8">
      <w:pPr>
        <w:rPr>
          <w:rFonts w:ascii="Times New Roman" w:hAnsi="Times New Roman"/>
        </w:rPr>
      </w:pPr>
    </w:p>
    <w:p w14:paraId="22C412DB" w14:textId="77777777" w:rsidR="007C21F8" w:rsidRPr="00947845" w:rsidRDefault="007C21F8" w:rsidP="007C21F8">
      <w:pPr>
        <w:rPr>
          <w:rFonts w:ascii="Times New Roman" w:hAnsi="Times New Roman"/>
        </w:rPr>
      </w:pPr>
    </w:p>
    <w:p w14:paraId="57141EEB" w14:textId="77777777" w:rsidR="007C21F8" w:rsidRPr="00947845" w:rsidRDefault="007C21F8" w:rsidP="007C21F8">
      <w:pPr>
        <w:rPr>
          <w:rFonts w:ascii="Times New Roman" w:hAnsi="Times New Roman"/>
        </w:rPr>
      </w:pPr>
    </w:p>
    <w:p w14:paraId="39F30286" w14:textId="77777777" w:rsidR="007C21F8" w:rsidRPr="00947845" w:rsidRDefault="007C21F8" w:rsidP="007C21F8">
      <w:pPr>
        <w:rPr>
          <w:rFonts w:ascii="Times New Roman" w:hAnsi="Times New Roman"/>
        </w:rPr>
      </w:pPr>
    </w:p>
    <w:p w14:paraId="3AB4B0C3" w14:textId="77777777" w:rsidR="007C21F8" w:rsidRPr="00947845" w:rsidRDefault="007C21F8" w:rsidP="007C21F8">
      <w:pPr>
        <w:rPr>
          <w:rFonts w:ascii="Times New Roman" w:hAnsi="Times New Roman"/>
        </w:rPr>
      </w:pPr>
    </w:p>
    <w:p w14:paraId="6E2C894E" w14:textId="77777777" w:rsidR="007C21F8" w:rsidRPr="00947845" w:rsidRDefault="007C21F8" w:rsidP="007C21F8">
      <w:pPr>
        <w:rPr>
          <w:rFonts w:ascii="Times New Roman" w:eastAsiaTheme="majorHAnsi" w:hAnsi="Times New Roman"/>
          <w:b/>
        </w:rPr>
      </w:pPr>
    </w:p>
    <w:p w14:paraId="40EDF9C3" w14:textId="66D400B8" w:rsidR="007C21F8" w:rsidRPr="00947845" w:rsidRDefault="007C21F8" w:rsidP="007C21F8">
      <w:pPr>
        <w:rPr>
          <w:rFonts w:ascii="Times New Roman" w:eastAsiaTheme="majorHAnsi" w:hAnsi="Times New Roman"/>
          <w:b/>
        </w:rPr>
      </w:pPr>
      <w:r w:rsidRPr="00947845">
        <w:rPr>
          <w:rFonts w:ascii="Times New Roman" w:eastAsiaTheme="majorHAnsi" w:hAnsi="Times New Roman"/>
          <w:b/>
        </w:rPr>
        <w:lastRenderedPageBreak/>
        <w:t>Appendix Table 3.</w:t>
      </w:r>
      <w:r w:rsidRPr="00947845">
        <w:rPr>
          <w:rFonts w:ascii="Times New Roman" w:eastAsiaTheme="majorHAnsi" w:hAnsi="Times New Roman"/>
        </w:rPr>
        <w:t xml:space="preserve"> </w:t>
      </w:r>
      <w:r w:rsidRPr="00947845">
        <w:rPr>
          <w:rFonts w:ascii="Times New Roman" w:hAnsi="Times New Roman"/>
          <w:b/>
          <w:bCs/>
        </w:rPr>
        <w:t>Changes of individual sterols and their metabolic ratio from baseline through the follow-up period</w:t>
      </w:r>
    </w:p>
    <w:p w14:paraId="04938E47" w14:textId="77777777" w:rsidR="007C21F8" w:rsidRPr="00947845" w:rsidRDefault="007C21F8" w:rsidP="007C21F8">
      <w:pPr>
        <w:rPr>
          <w:rFonts w:ascii="Times New Roman" w:hAnsi="Times New Roman"/>
        </w:rPr>
      </w:pP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1134"/>
        <w:gridCol w:w="2552"/>
        <w:gridCol w:w="2693"/>
        <w:gridCol w:w="2126"/>
      </w:tblGrid>
      <w:tr w:rsidR="007C21F8" w:rsidRPr="00947845" w14:paraId="7100B5D4" w14:textId="77777777" w:rsidTr="00A951A8">
        <w:trPr>
          <w:trHeight w:val="168"/>
        </w:trPr>
        <w:tc>
          <w:tcPr>
            <w:tcW w:w="1838" w:type="dxa"/>
            <w:vMerge w:val="restart"/>
            <w:shd w:val="clear" w:color="auto" w:fill="E7E6E6" w:themeFill="background2"/>
            <w:vAlign w:val="center"/>
          </w:tcPr>
          <w:p w14:paraId="2BC5E481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left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  <w:bCs/>
                <w:kern w:val="0"/>
              </w:rPr>
              <w:t>Sterols</w:t>
            </w:r>
            <w:r w:rsidRPr="00947845">
              <w:rPr>
                <w:rFonts w:ascii="Times New Roman" w:hAnsi="Times New Roman"/>
              </w:rPr>
              <w:t xml:space="preserve">, </w:t>
            </w:r>
            <w:proofErr w:type="spellStart"/>
            <w:r w:rsidRPr="00947845">
              <w:rPr>
                <w:rFonts w:ascii="Times New Roman" w:hAnsi="Times New Roman"/>
              </w:rPr>
              <w:t>μg</w:t>
            </w:r>
            <w:proofErr w:type="spellEnd"/>
            <w:r w:rsidRPr="00947845">
              <w:rPr>
                <w:rFonts w:ascii="Times New Roman" w:hAnsi="Times New Roman"/>
              </w:rPr>
              <w:t>/mL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  <w:vAlign w:val="center"/>
          </w:tcPr>
          <w:p w14:paraId="61DBF0DE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  <w:bCs/>
                <w:kern w:val="0"/>
              </w:rPr>
              <w:t>Time</w:t>
            </w:r>
          </w:p>
        </w:tc>
        <w:tc>
          <w:tcPr>
            <w:tcW w:w="2552" w:type="dxa"/>
            <w:shd w:val="clear" w:color="auto" w:fill="E7E6E6" w:themeFill="background2"/>
            <w:vAlign w:val="center"/>
          </w:tcPr>
          <w:p w14:paraId="4DB463D7" w14:textId="15B6EF54" w:rsidR="007C21F8" w:rsidRPr="00947845" w:rsidRDefault="007C21F8" w:rsidP="00A951A8">
            <w:pPr>
              <w:wordWrap/>
              <w:spacing w:line="228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Placebo</w:t>
            </w:r>
            <w:r w:rsidR="00CB0F28" w:rsidRPr="00947845">
              <w:rPr>
                <w:rFonts w:ascii="Times New Roman" w:hAnsi="Times New Roman"/>
              </w:rPr>
              <w:t xml:space="preserve"> + P</w:t>
            </w:r>
            <w:r w:rsidRPr="00947845">
              <w:rPr>
                <w:rFonts w:ascii="Times New Roman" w:hAnsi="Times New Roman"/>
              </w:rPr>
              <w:t>hentermine</w:t>
            </w:r>
          </w:p>
        </w:tc>
        <w:tc>
          <w:tcPr>
            <w:tcW w:w="2693" w:type="dxa"/>
            <w:shd w:val="clear" w:color="auto" w:fill="E7E6E6" w:themeFill="background2"/>
            <w:vAlign w:val="center"/>
          </w:tcPr>
          <w:p w14:paraId="1C671E3A" w14:textId="22807499" w:rsidR="007C21F8" w:rsidRPr="00947845" w:rsidRDefault="007C21F8" w:rsidP="00A951A8">
            <w:pPr>
              <w:wordWrap/>
              <w:spacing w:line="228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</w:rPr>
              <w:t>Orlistat</w:t>
            </w:r>
            <w:r w:rsidR="00CB0F28" w:rsidRPr="00947845">
              <w:rPr>
                <w:rFonts w:ascii="Times New Roman" w:hAnsi="Times New Roman"/>
              </w:rPr>
              <w:t xml:space="preserve"> +  P</w:t>
            </w:r>
            <w:r w:rsidRPr="00947845">
              <w:rPr>
                <w:rFonts w:ascii="Times New Roman" w:hAnsi="Times New Roman"/>
              </w:rPr>
              <w:t>hentermine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3AFF58DC" w14:textId="0BD9174E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vertAlign w:val="superscript"/>
              </w:rPr>
            </w:pPr>
            <w:r w:rsidRPr="00947845">
              <w:rPr>
                <w:rFonts w:ascii="Times New Roman" w:hAnsi="Times New Roman"/>
                <w:bCs/>
                <w:kern w:val="0"/>
              </w:rPr>
              <w:t>Overall p-</w:t>
            </w:r>
            <w:proofErr w:type="spellStart"/>
            <w:r w:rsidRPr="00947845">
              <w:rPr>
                <w:rFonts w:ascii="Times New Roman" w:hAnsi="Times New Roman"/>
                <w:bCs/>
                <w:kern w:val="0"/>
              </w:rPr>
              <w:t>value</w:t>
            </w:r>
            <w:r w:rsidR="00CB0F28" w:rsidRPr="00947845">
              <w:rPr>
                <w:rFonts w:ascii="Times New Roman" w:hAnsi="Times New Roman"/>
                <w:bCs/>
                <w:kern w:val="0"/>
                <w:vertAlign w:val="superscript"/>
              </w:rPr>
              <w:t>a</w:t>
            </w:r>
            <w:proofErr w:type="spellEnd"/>
          </w:p>
        </w:tc>
      </w:tr>
      <w:tr w:rsidR="007C21F8" w:rsidRPr="00947845" w14:paraId="2B948334" w14:textId="77777777" w:rsidTr="00A951A8">
        <w:trPr>
          <w:trHeight w:val="168"/>
        </w:trPr>
        <w:tc>
          <w:tcPr>
            <w:tcW w:w="1838" w:type="dxa"/>
            <w:vMerge/>
            <w:shd w:val="clear" w:color="auto" w:fill="E7E6E6" w:themeFill="background2"/>
            <w:vAlign w:val="center"/>
          </w:tcPr>
          <w:p w14:paraId="434C71EA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14:paraId="66BAE710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shd w:val="clear" w:color="auto" w:fill="E7E6E6" w:themeFill="background2"/>
            <w:vAlign w:val="center"/>
          </w:tcPr>
          <w:p w14:paraId="2B3F2E79" w14:textId="3505E8E0" w:rsidR="007C21F8" w:rsidRPr="00947845" w:rsidRDefault="007C21F8" w:rsidP="00A951A8">
            <w:pPr>
              <w:wordWrap/>
              <w:spacing w:line="228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  <w:bCs/>
                <w:kern w:val="0"/>
              </w:rPr>
              <w:t>Estimated mean</w:t>
            </w:r>
            <w:r w:rsidR="00CB0F28" w:rsidRPr="00947845">
              <w:rPr>
                <w:rFonts w:ascii="Times New Roman" w:hAnsi="Times New Roman"/>
                <w:bCs/>
                <w:kern w:val="0"/>
              </w:rPr>
              <w:t>s</w:t>
            </w:r>
            <w:r w:rsidR="00A951A8" w:rsidRPr="00947845">
              <w:rPr>
                <w:rFonts w:ascii="Times New Roman" w:hAnsi="Times New Roman"/>
                <w:bCs/>
                <w:kern w:val="0"/>
              </w:rPr>
              <w:t xml:space="preserve"> (</w:t>
            </w:r>
            <w:r w:rsidRPr="00947845">
              <w:rPr>
                <w:rFonts w:ascii="Times New Roman" w:hAnsi="Times New Roman"/>
                <w:bCs/>
                <w:kern w:val="0"/>
              </w:rPr>
              <w:t>SE)</w:t>
            </w:r>
          </w:p>
        </w:tc>
        <w:tc>
          <w:tcPr>
            <w:tcW w:w="2693" w:type="dxa"/>
            <w:shd w:val="clear" w:color="auto" w:fill="E7E6E6" w:themeFill="background2"/>
            <w:vAlign w:val="center"/>
          </w:tcPr>
          <w:p w14:paraId="31E6B3BF" w14:textId="3EC3A44E" w:rsidR="007C21F8" w:rsidRPr="00947845" w:rsidRDefault="007C21F8" w:rsidP="00A951A8">
            <w:pPr>
              <w:wordWrap/>
              <w:spacing w:line="228" w:lineRule="auto"/>
              <w:jc w:val="center"/>
              <w:rPr>
                <w:rFonts w:ascii="Times New Roman" w:hAnsi="Times New Roman"/>
              </w:rPr>
            </w:pPr>
            <w:r w:rsidRPr="00947845">
              <w:rPr>
                <w:rFonts w:ascii="Times New Roman" w:hAnsi="Times New Roman"/>
                <w:bCs/>
                <w:kern w:val="0"/>
              </w:rPr>
              <w:t>Estimated mean</w:t>
            </w:r>
            <w:r w:rsidR="00CB0F28" w:rsidRPr="00947845">
              <w:rPr>
                <w:rFonts w:ascii="Times New Roman" w:hAnsi="Times New Roman"/>
                <w:bCs/>
                <w:kern w:val="0"/>
              </w:rPr>
              <w:t>s</w:t>
            </w:r>
            <w:r w:rsidR="00A951A8" w:rsidRPr="00947845">
              <w:rPr>
                <w:rFonts w:ascii="Times New Roman" w:hAnsi="Times New Roman"/>
                <w:bCs/>
                <w:kern w:val="0"/>
              </w:rPr>
              <w:t xml:space="preserve"> (</w:t>
            </w:r>
            <w:r w:rsidRPr="00947845">
              <w:rPr>
                <w:rFonts w:ascii="Times New Roman" w:hAnsi="Times New Roman"/>
                <w:bCs/>
                <w:kern w:val="0"/>
              </w:rPr>
              <w:t>SE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7A8A6D6A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7C21F8" w:rsidRPr="00947845" w14:paraId="7980824B" w14:textId="77777777" w:rsidTr="00A951A8">
        <w:trPr>
          <w:trHeight w:val="168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7B7A39EE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Cholestero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0D49B6" w14:textId="72831063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67D19478" w14:textId="29188DD1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643.501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25.307)</w:t>
            </w:r>
          </w:p>
        </w:tc>
        <w:tc>
          <w:tcPr>
            <w:tcW w:w="2693" w:type="dxa"/>
            <w:shd w:val="clear" w:color="auto" w:fill="auto"/>
          </w:tcPr>
          <w:p w14:paraId="6E39B920" w14:textId="2E055B7A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653.759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26.842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377FF24B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5123</w:t>
            </w:r>
          </w:p>
          <w:p w14:paraId="427EEFDA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&lt;.0001</w:t>
            </w:r>
          </w:p>
          <w:p w14:paraId="1AC45869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1002</w:t>
            </w:r>
          </w:p>
        </w:tc>
      </w:tr>
      <w:tr w:rsidR="007C21F8" w:rsidRPr="00947845" w14:paraId="1D491C5F" w14:textId="77777777" w:rsidTr="00A951A8">
        <w:trPr>
          <w:trHeight w:val="168"/>
        </w:trPr>
        <w:tc>
          <w:tcPr>
            <w:tcW w:w="1838" w:type="dxa"/>
            <w:vMerge/>
            <w:shd w:val="clear" w:color="auto" w:fill="auto"/>
            <w:vAlign w:val="center"/>
          </w:tcPr>
          <w:p w14:paraId="52136265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CB28CF0" w14:textId="1E9314EA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78D5C1A1" w14:textId="0B961453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641.772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26.970)</w:t>
            </w:r>
          </w:p>
        </w:tc>
        <w:tc>
          <w:tcPr>
            <w:tcW w:w="2693" w:type="dxa"/>
            <w:shd w:val="clear" w:color="auto" w:fill="auto"/>
          </w:tcPr>
          <w:p w14:paraId="3B7233A7" w14:textId="17967A4A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592.020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28.606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27345261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20E94CC2" w14:textId="77777777" w:rsidTr="00A951A8">
        <w:trPr>
          <w:trHeight w:val="168"/>
        </w:trPr>
        <w:tc>
          <w:tcPr>
            <w:tcW w:w="1838" w:type="dxa"/>
            <w:vMerge/>
            <w:shd w:val="clear" w:color="auto" w:fill="auto"/>
            <w:vAlign w:val="center"/>
          </w:tcPr>
          <w:p w14:paraId="18D226C8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12677F5" w14:textId="02DE1CF6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4BD4DFC6" w14:textId="1E09C610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721.476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26.061)</w:t>
            </w:r>
          </w:p>
        </w:tc>
        <w:tc>
          <w:tcPr>
            <w:tcW w:w="2693" w:type="dxa"/>
            <w:shd w:val="clear" w:color="auto" w:fill="auto"/>
          </w:tcPr>
          <w:p w14:paraId="40998CBD" w14:textId="78000C3C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694.999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27.642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5DB91862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44A9B2DF" w14:textId="77777777" w:rsidTr="00A951A8">
        <w:trPr>
          <w:trHeight w:val="54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31326A32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Sitostero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20D115" w14:textId="34E24206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6402196C" w14:textId="670BAD21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537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69)</w:t>
            </w:r>
          </w:p>
        </w:tc>
        <w:tc>
          <w:tcPr>
            <w:tcW w:w="2693" w:type="dxa"/>
            <w:shd w:val="clear" w:color="auto" w:fill="auto"/>
          </w:tcPr>
          <w:p w14:paraId="3F963BBF" w14:textId="45FDB9BB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651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74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017EDD5E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9087</w:t>
            </w:r>
          </w:p>
          <w:p w14:paraId="7AFEFD7E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&lt;.0001</w:t>
            </w:r>
          </w:p>
          <w:p w14:paraId="234FBA45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0936</w:t>
            </w:r>
          </w:p>
        </w:tc>
      </w:tr>
      <w:tr w:rsidR="007C21F8" w:rsidRPr="00947845" w14:paraId="0DF2EFDB" w14:textId="77777777" w:rsidTr="00A951A8">
        <w:trPr>
          <w:trHeight w:val="54"/>
        </w:trPr>
        <w:tc>
          <w:tcPr>
            <w:tcW w:w="1838" w:type="dxa"/>
            <w:vMerge/>
            <w:shd w:val="clear" w:color="auto" w:fill="auto"/>
            <w:vAlign w:val="center"/>
          </w:tcPr>
          <w:p w14:paraId="3D3FEBA1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83F586D" w14:textId="31CB269B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11303EBE" w14:textId="5994E2D2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450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34)</w:t>
            </w:r>
          </w:p>
        </w:tc>
        <w:tc>
          <w:tcPr>
            <w:tcW w:w="2693" w:type="dxa"/>
            <w:shd w:val="clear" w:color="auto" w:fill="auto"/>
          </w:tcPr>
          <w:p w14:paraId="02E3BD25" w14:textId="3FCE7C50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361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37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75DBD7CE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42897A4F" w14:textId="77777777" w:rsidTr="00A951A8">
        <w:trPr>
          <w:trHeight w:val="152"/>
        </w:trPr>
        <w:tc>
          <w:tcPr>
            <w:tcW w:w="1838" w:type="dxa"/>
            <w:vMerge/>
            <w:shd w:val="clear" w:color="auto" w:fill="auto"/>
            <w:vAlign w:val="center"/>
          </w:tcPr>
          <w:p w14:paraId="3BE84BE6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9B477E4" w14:textId="6F83E3B9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7B684EA6" w14:textId="31C4282B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636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53)</w:t>
            </w:r>
          </w:p>
        </w:tc>
        <w:tc>
          <w:tcPr>
            <w:tcW w:w="2693" w:type="dxa"/>
            <w:shd w:val="clear" w:color="auto" w:fill="auto"/>
          </w:tcPr>
          <w:p w14:paraId="6B9E3AED" w14:textId="4D45CC1E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631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56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3047836B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65AB5E8B" w14:textId="77777777" w:rsidTr="00A951A8">
        <w:trPr>
          <w:trHeight w:val="54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2F260BC1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47845">
              <w:rPr>
                <w:rFonts w:ascii="Times New Roman" w:hAnsi="Times New Roman"/>
                <w:sz w:val="18"/>
                <w:szCs w:val="18"/>
              </w:rPr>
              <w:t>Campestero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619DC9E5" w14:textId="09B4743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7D574DC6" w14:textId="6ADB293C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810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103)</w:t>
            </w:r>
          </w:p>
        </w:tc>
        <w:tc>
          <w:tcPr>
            <w:tcW w:w="2693" w:type="dxa"/>
            <w:shd w:val="clear" w:color="auto" w:fill="auto"/>
          </w:tcPr>
          <w:p w14:paraId="194FA13D" w14:textId="74C9D908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889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109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1EE961D3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5458</w:t>
            </w:r>
          </w:p>
          <w:p w14:paraId="7A5AAC1F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&lt;.0001</w:t>
            </w:r>
          </w:p>
          <w:p w14:paraId="038A249D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1454</w:t>
            </w:r>
          </w:p>
        </w:tc>
      </w:tr>
      <w:tr w:rsidR="007C21F8" w:rsidRPr="00947845" w14:paraId="4C527E56" w14:textId="77777777" w:rsidTr="00A951A8">
        <w:trPr>
          <w:trHeight w:val="54"/>
        </w:trPr>
        <w:tc>
          <w:tcPr>
            <w:tcW w:w="1838" w:type="dxa"/>
            <w:vMerge/>
            <w:shd w:val="clear" w:color="auto" w:fill="auto"/>
            <w:vAlign w:val="center"/>
          </w:tcPr>
          <w:p w14:paraId="7A56ED95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E56D54" w14:textId="7E97FA05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43A027A0" w14:textId="275F843C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602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48)</w:t>
            </w:r>
          </w:p>
        </w:tc>
        <w:tc>
          <w:tcPr>
            <w:tcW w:w="2693" w:type="dxa"/>
            <w:shd w:val="clear" w:color="auto" w:fill="auto"/>
          </w:tcPr>
          <w:p w14:paraId="721D058E" w14:textId="1660B35D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486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50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5E6B1005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0C5F0449" w14:textId="77777777" w:rsidTr="00A951A8">
        <w:trPr>
          <w:trHeight w:val="54"/>
        </w:trPr>
        <w:tc>
          <w:tcPr>
            <w:tcW w:w="1838" w:type="dxa"/>
            <w:vMerge/>
            <w:shd w:val="clear" w:color="auto" w:fill="auto"/>
            <w:vAlign w:val="center"/>
          </w:tcPr>
          <w:p w14:paraId="13C58003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ACCB39B" w14:textId="16CDA7CB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3A1303D8" w14:textId="6AAAC247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914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64)</w:t>
            </w:r>
          </w:p>
        </w:tc>
        <w:tc>
          <w:tcPr>
            <w:tcW w:w="2693" w:type="dxa"/>
            <w:shd w:val="clear" w:color="auto" w:fill="auto"/>
          </w:tcPr>
          <w:p w14:paraId="06875AB3" w14:textId="33EC0C17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784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68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11AF47B7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50CFA82C" w14:textId="77777777" w:rsidTr="00A951A8">
        <w:trPr>
          <w:trHeight w:val="54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34341EF7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Stigmastero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94B748" w14:textId="01989039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3A481EEC" w14:textId="54E18138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125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04)</w:t>
            </w:r>
          </w:p>
        </w:tc>
        <w:tc>
          <w:tcPr>
            <w:tcW w:w="2693" w:type="dxa"/>
            <w:shd w:val="clear" w:color="auto" w:fill="auto"/>
          </w:tcPr>
          <w:p w14:paraId="7BD70E6F" w14:textId="6A27291E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129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04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0451BC34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5254</w:t>
            </w:r>
          </w:p>
          <w:p w14:paraId="4EADBE61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&lt;.0001</w:t>
            </w:r>
          </w:p>
          <w:p w14:paraId="7A6D5E82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2618</w:t>
            </w:r>
          </w:p>
        </w:tc>
      </w:tr>
      <w:tr w:rsidR="007C21F8" w:rsidRPr="00947845" w14:paraId="4564468F" w14:textId="77777777" w:rsidTr="00A951A8">
        <w:trPr>
          <w:trHeight w:val="54"/>
        </w:trPr>
        <w:tc>
          <w:tcPr>
            <w:tcW w:w="1838" w:type="dxa"/>
            <w:vMerge/>
            <w:shd w:val="clear" w:color="auto" w:fill="auto"/>
            <w:vAlign w:val="center"/>
          </w:tcPr>
          <w:p w14:paraId="49737F11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DE9C45" w14:textId="7B615F2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6D1DEEE3" w14:textId="618C53A7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101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04)</w:t>
            </w:r>
          </w:p>
        </w:tc>
        <w:tc>
          <w:tcPr>
            <w:tcW w:w="2693" w:type="dxa"/>
            <w:shd w:val="clear" w:color="auto" w:fill="auto"/>
          </w:tcPr>
          <w:p w14:paraId="306262FE" w14:textId="5F720A81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092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04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497C6CBC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0656F686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32F3A2C2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7B7B8E7" w14:textId="3509D2BA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6E3D5A3F" w14:textId="54E5F792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121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05)</w:t>
            </w:r>
          </w:p>
        </w:tc>
        <w:tc>
          <w:tcPr>
            <w:tcW w:w="2693" w:type="dxa"/>
            <w:shd w:val="clear" w:color="auto" w:fill="auto"/>
          </w:tcPr>
          <w:p w14:paraId="42BC050B" w14:textId="15577941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119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06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421A4F09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780DB1C1" w14:textId="77777777" w:rsidTr="00A951A8">
        <w:trPr>
          <w:trHeight w:val="54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513C1585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Chol_M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9127AEB" w14:textId="57D3649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2502368E" w14:textId="63C6D49D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7.080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4.817)</w:t>
            </w:r>
          </w:p>
        </w:tc>
        <w:tc>
          <w:tcPr>
            <w:tcW w:w="2693" w:type="dxa"/>
            <w:shd w:val="clear" w:color="auto" w:fill="auto"/>
          </w:tcPr>
          <w:p w14:paraId="60F3AD5E" w14:textId="5DD76A1E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41.923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5.109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7F4EC96F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3354</w:t>
            </w:r>
          </w:p>
          <w:p w14:paraId="0C92A2CF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&lt;.0001</w:t>
            </w:r>
          </w:p>
          <w:p w14:paraId="707C9FDC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1928</w:t>
            </w:r>
          </w:p>
        </w:tc>
      </w:tr>
      <w:tr w:rsidR="007C21F8" w:rsidRPr="00947845" w14:paraId="431FD83F" w14:textId="77777777" w:rsidTr="00A951A8">
        <w:trPr>
          <w:trHeight w:val="54"/>
        </w:trPr>
        <w:tc>
          <w:tcPr>
            <w:tcW w:w="1838" w:type="dxa"/>
            <w:vMerge/>
            <w:shd w:val="clear" w:color="auto" w:fill="auto"/>
            <w:vAlign w:val="center"/>
          </w:tcPr>
          <w:p w14:paraId="40693C9D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047247C" w14:textId="2C0EEDFF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644F6D88" w14:textId="53CD1518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96.363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3.671)</w:t>
            </w:r>
          </w:p>
        </w:tc>
        <w:tc>
          <w:tcPr>
            <w:tcW w:w="2693" w:type="dxa"/>
            <w:shd w:val="clear" w:color="auto" w:fill="auto"/>
          </w:tcPr>
          <w:p w14:paraId="5629D4FE" w14:textId="7DAF222A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85.190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4.501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1DDD0545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47F941E5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37B7BADC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E8858D3" w14:textId="42BEAD6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6FC45464" w14:textId="280F23E8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247.435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21.558)</w:t>
            </w:r>
          </w:p>
        </w:tc>
        <w:tc>
          <w:tcPr>
            <w:tcW w:w="2693" w:type="dxa"/>
            <w:shd w:val="clear" w:color="auto" w:fill="auto"/>
          </w:tcPr>
          <w:p w14:paraId="59E673F1" w14:textId="67E14CCD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212.310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22.866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78FAC8E0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6248DA16" w14:textId="77777777" w:rsidTr="00A951A8">
        <w:trPr>
          <w:trHeight w:val="17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4061C63C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Chol_P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1FEAFB0" w14:textId="494C464A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22A695C8" w14:textId="0E315B5A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80.090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23.073)</w:t>
            </w:r>
          </w:p>
        </w:tc>
        <w:tc>
          <w:tcPr>
            <w:tcW w:w="2693" w:type="dxa"/>
            <w:shd w:val="clear" w:color="auto" w:fill="auto"/>
          </w:tcPr>
          <w:p w14:paraId="6BCCDEE4" w14:textId="168A56B4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99.854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24.473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2D8FBB61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7683</w:t>
            </w:r>
          </w:p>
          <w:p w14:paraId="7E14371A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&lt;.0001</w:t>
            </w:r>
          </w:p>
          <w:p w14:paraId="6892C97E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5258</w:t>
            </w:r>
          </w:p>
        </w:tc>
      </w:tr>
      <w:tr w:rsidR="007C21F8" w:rsidRPr="00947845" w14:paraId="068D9C19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1FE36CBD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2CF53F7" w14:textId="542CE40C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16D52B9C" w14:textId="59358416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532.260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41.251)</w:t>
            </w:r>
          </w:p>
        </w:tc>
        <w:tc>
          <w:tcPr>
            <w:tcW w:w="2693" w:type="dxa"/>
            <w:shd w:val="clear" w:color="auto" w:fill="auto"/>
          </w:tcPr>
          <w:p w14:paraId="0AF6C356" w14:textId="75193720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494.072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43.753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37B06E8B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414D16D1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01AA1725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546926C" w14:textId="6364BF7C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2F6C2AFA" w14:textId="2B12D170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846.647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66.516)</w:t>
            </w:r>
          </w:p>
        </w:tc>
        <w:tc>
          <w:tcPr>
            <w:tcW w:w="2693" w:type="dxa"/>
            <w:shd w:val="clear" w:color="auto" w:fill="auto"/>
          </w:tcPr>
          <w:p w14:paraId="63B993DB" w14:textId="0BF983EB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822.368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70.551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616A2CFF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40846D40" w14:textId="77777777" w:rsidTr="00A951A8">
        <w:trPr>
          <w:trHeight w:val="17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45712425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Chol_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20847F94" w14:textId="7E4673C2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161F05F8" w14:textId="6FD3CBD1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28.974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34.814)</w:t>
            </w:r>
          </w:p>
        </w:tc>
        <w:tc>
          <w:tcPr>
            <w:tcW w:w="2693" w:type="dxa"/>
            <w:shd w:val="clear" w:color="auto" w:fill="auto"/>
          </w:tcPr>
          <w:p w14:paraId="3F34AD39" w14:textId="2B3EF1F6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49.343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36.926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62E62B09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1635</w:t>
            </w:r>
          </w:p>
          <w:p w14:paraId="330DF57A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&lt;.0001</w:t>
            </w:r>
          </w:p>
          <w:p w14:paraId="398F10CD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1573</w:t>
            </w:r>
          </w:p>
        </w:tc>
      </w:tr>
      <w:tr w:rsidR="007C21F8" w:rsidRPr="00947845" w14:paraId="0E07389D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336015DB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83331BA" w14:textId="28D52689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2F0764C5" w14:textId="14342A24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138.243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37.810)</w:t>
            </w:r>
          </w:p>
        </w:tc>
        <w:tc>
          <w:tcPr>
            <w:tcW w:w="2693" w:type="dxa"/>
            <w:shd w:val="clear" w:color="auto" w:fill="auto"/>
          </w:tcPr>
          <w:p w14:paraId="49B195E2" w14:textId="30416EC9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845.890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46.169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3CCFE168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2E5AC37E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46138CBE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70B2737" w14:textId="5943E85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01EC7327" w14:textId="1D352AD9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700.619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27.346)</w:t>
            </w:r>
          </w:p>
        </w:tc>
        <w:tc>
          <w:tcPr>
            <w:tcW w:w="2693" w:type="dxa"/>
            <w:shd w:val="clear" w:color="auto" w:fill="auto"/>
          </w:tcPr>
          <w:p w14:paraId="670A508B" w14:textId="1BB98720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569.177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35.071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11C0D93D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7678CD7D" w14:textId="77777777" w:rsidTr="00A951A8">
        <w:trPr>
          <w:trHeight w:val="17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6B0A7371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Desmostero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FB9883" w14:textId="37818442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711680C6" w14:textId="7EBBA333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62.949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2.639)</w:t>
            </w:r>
          </w:p>
        </w:tc>
        <w:tc>
          <w:tcPr>
            <w:tcW w:w="2693" w:type="dxa"/>
            <w:shd w:val="clear" w:color="auto" w:fill="auto"/>
          </w:tcPr>
          <w:p w14:paraId="07572C10" w14:textId="7F70E9D0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60.421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2.799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3642064E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2103</w:t>
            </w:r>
          </w:p>
          <w:p w14:paraId="1DF8A36C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&lt;.0001</w:t>
            </w:r>
          </w:p>
          <w:p w14:paraId="66A22BD7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6219</w:t>
            </w:r>
          </w:p>
        </w:tc>
      </w:tr>
      <w:tr w:rsidR="007C21F8" w:rsidRPr="00947845" w14:paraId="479DC218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13703451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293BD4C" w14:textId="29C6CE5E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08D1FD74" w14:textId="4AE7C517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54.379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2.556)</w:t>
            </w:r>
          </w:p>
        </w:tc>
        <w:tc>
          <w:tcPr>
            <w:tcW w:w="2693" w:type="dxa"/>
            <w:shd w:val="clear" w:color="auto" w:fill="auto"/>
          </w:tcPr>
          <w:p w14:paraId="7AF513BE" w14:textId="3880CE22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50.114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2.711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2703609A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763758C7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0A2BFDDF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4B6FDBF" w14:textId="4070D2D5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0B3168E6" w14:textId="4354FF1C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68.702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3.554)</w:t>
            </w:r>
          </w:p>
        </w:tc>
        <w:tc>
          <w:tcPr>
            <w:tcW w:w="2693" w:type="dxa"/>
            <w:shd w:val="clear" w:color="auto" w:fill="auto"/>
          </w:tcPr>
          <w:p w14:paraId="0191F13C" w14:textId="2ECBA4D2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62.533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3.770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56E04EAE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3A93525C" w14:textId="77777777" w:rsidTr="00A951A8">
        <w:trPr>
          <w:trHeight w:val="17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4455C15B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DH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E78BAA" w14:textId="557EE959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55E5B6CC" w14:textId="00CAEC1A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84.859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4.436)</w:t>
            </w:r>
          </w:p>
        </w:tc>
        <w:tc>
          <w:tcPr>
            <w:tcW w:w="2693" w:type="dxa"/>
            <w:shd w:val="clear" w:color="auto" w:fill="auto"/>
          </w:tcPr>
          <w:p w14:paraId="68A2993B" w14:textId="03D06316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81.957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4.705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40DD6691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3341</w:t>
            </w:r>
          </w:p>
          <w:p w14:paraId="08B4A55E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0.0014</w:t>
            </w:r>
          </w:p>
          <w:p w14:paraId="1538AEB7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8957</w:t>
            </w:r>
          </w:p>
        </w:tc>
      </w:tr>
      <w:tr w:rsidR="007C21F8" w:rsidRPr="00947845" w14:paraId="6A7275C1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40CB6FE2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790107C" w14:textId="6C75FAF6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4CD547A7" w14:textId="0529AF02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76.302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3.175)</w:t>
            </w:r>
          </w:p>
        </w:tc>
        <w:tc>
          <w:tcPr>
            <w:tcW w:w="2693" w:type="dxa"/>
            <w:shd w:val="clear" w:color="auto" w:fill="auto"/>
          </w:tcPr>
          <w:p w14:paraId="2D2AAD02" w14:textId="2B2B88B7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72.648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3.367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593BE950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1C0A4524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441C6932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0FC7537" w14:textId="402895AB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40296E7C" w14:textId="70029C02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88.745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4.072)</w:t>
            </w:r>
          </w:p>
        </w:tc>
        <w:tc>
          <w:tcPr>
            <w:tcW w:w="2693" w:type="dxa"/>
            <w:shd w:val="clear" w:color="auto" w:fill="auto"/>
          </w:tcPr>
          <w:p w14:paraId="10806B09" w14:textId="2F27DF3B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82.886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4.319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2996DF89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3B4AA773" w14:textId="77777777" w:rsidTr="00A951A8">
        <w:trPr>
          <w:trHeight w:val="17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510B3CA9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47845">
              <w:rPr>
                <w:rFonts w:ascii="Times New Roman" w:hAnsi="Times New Roman"/>
                <w:sz w:val="18"/>
                <w:szCs w:val="18"/>
              </w:rPr>
              <w:t>Lathostero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3722FD48" w14:textId="27ABA07E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545B7D7C" w14:textId="7E38D53D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461.457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45.051)</w:t>
            </w:r>
          </w:p>
        </w:tc>
        <w:tc>
          <w:tcPr>
            <w:tcW w:w="2693" w:type="dxa"/>
            <w:shd w:val="clear" w:color="auto" w:fill="auto"/>
          </w:tcPr>
          <w:p w14:paraId="54E9DF14" w14:textId="655992B3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93.188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47.783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2B1FE4B9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1757</w:t>
            </w:r>
          </w:p>
          <w:p w14:paraId="01965A9D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0.0028</w:t>
            </w:r>
          </w:p>
          <w:p w14:paraId="001EDE81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5356</w:t>
            </w:r>
          </w:p>
        </w:tc>
      </w:tr>
      <w:tr w:rsidR="007C21F8" w:rsidRPr="00947845" w14:paraId="4521EC18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3A06A8AD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C81C446" w14:textId="385DBB83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09537997" w14:textId="7EEF6C4C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8.086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39.632)</w:t>
            </w:r>
          </w:p>
        </w:tc>
        <w:tc>
          <w:tcPr>
            <w:tcW w:w="2693" w:type="dxa"/>
            <w:shd w:val="clear" w:color="auto" w:fill="auto"/>
          </w:tcPr>
          <w:p w14:paraId="626C4642" w14:textId="421AAC66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08.793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42.036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6ED038DA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14B0CD2C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416B39F2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99AE1F7" w14:textId="1454AA96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55DB8D88" w14:textId="0F20F4B1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478.484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53.520)</w:t>
            </w:r>
          </w:p>
        </w:tc>
        <w:tc>
          <w:tcPr>
            <w:tcW w:w="2693" w:type="dxa"/>
            <w:shd w:val="clear" w:color="auto" w:fill="auto"/>
          </w:tcPr>
          <w:p w14:paraId="62D17B36" w14:textId="7E57E69D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0.565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56.766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1970BA89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088BBBA8" w14:textId="77777777" w:rsidTr="00A951A8">
        <w:trPr>
          <w:trHeight w:val="17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5DBBDBB0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Lanostero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E7CC74" w14:textId="0D371DB5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799B25A0" w14:textId="167B6839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83.994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9.688)</w:t>
            </w:r>
          </w:p>
        </w:tc>
        <w:tc>
          <w:tcPr>
            <w:tcW w:w="2693" w:type="dxa"/>
            <w:shd w:val="clear" w:color="auto" w:fill="auto"/>
          </w:tcPr>
          <w:p w14:paraId="4FFF60C3" w14:textId="175A006B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84.450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0.276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132FF993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3277</w:t>
            </w:r>
          </w:p>
          <w:p w14:paraId="328642FC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0.0394</w:t>
            </w:r>
          </w:p>
          <w:p w14:paraId="63C49B6E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1339</w:t>
            </w:r>
          </w:p>
        </w:tc>
      </w:tr>
      <w:tr w:rsidR="007C21F8" w:rsidRPr="00947845" w14:paraId="0A78898C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73AAD6B3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BFB737B" w14:textId="72CEB4B4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788A2998" w14:textId="7EF74131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78.267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8.895)</w:t>
            </w:r>
          </w:p>
        </w:tc>
        <w:tc>
          <w:tcPr>
            <w:tcW w:w="2693" w:type="dxa"/>
            <w:shd w:val="clear" w:color="auto" w:fill="auto"/>
          </w:tcPr>
          <w:p w14:paraId="676AAC6B" w14:textId="6E8CF2E7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68.160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9.435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02657CFC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6B098E8D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4D41639A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096EE10" w14:textId="304F7CBC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1937D8A5" w14:textId="7470F2AA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06.983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4.647)</w:t>
            </w:r>
          </w:p>
        </w:tc>
        <w:tc>
          <w:tcPr>
            <w:tcW w:w="2693" w:type="dxa"/>
            <w:shd w:val="clear" w:color="auto" w:fill="auto"/>
          </w:tcPr>
          <w:p w14:paraId="0E7EFCF3" w14:textId="2C1A50B5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74.482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5.535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38BAA2EF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0220A0F7" w14:textId="77777777" w:rsidTr="00A951A8">
        <w:trPr>
          <w:trHeight w:val="17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68AEAE5B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7α-OH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63D212" w14:textId="0896E76E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607EBD6D" w14:textId="203918DE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.166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7.465)</w:t>
            </w:r>
          </w:p>
        </w:tc>
        <w:tc>
          <w:tcPr>
            <w:tcW w:w="2693" w:type="dxa"/>
            <w:shd w:val="clear" w:color="auto" w:fill="auto"/>
          </w:tcPr>
          <w:p w14:paraId="7935E3F9" w14:textId="497BAF13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57.367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7.918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2377BE72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3645</w:t>
            </w:r>
          </w:p>
          <w:p w14:paraId="43D1DFF9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&lt;.0001</w:t>
            </w:r>
          </w:p>
          <w:p w14:paraId="658A3503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0525</w:t>
            </w:r>
          </w:p>
        </w:tc>
      </w:tr>
      <w:tr w:rsidR="007C21F8" w:rsidRPr="00947845" w14:paraId="3A5983DC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38CBD449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E9BC2F8" w14:textId="28F84F1C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38939BC1" w14:textId="58FFAB87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3.517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3.757)</w:t>
            </w:r>
          </w:p>
        </w:tc>
        <w:tc>
          <w:tcPr>
            <w:tcW w:w="2693" w:type="dxa"/>
            <w:shd w:val="clear" w:color="auto" w:fill="auto"/>
          </w:tcPr>
          <w:p w14:paraId="11CB181A" w14:textId="63644962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28.312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3.985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376860E2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4C828589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17246CE3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B71EB65" w14:textId="196031A9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0C6084F8" w14:textId="1A5DD9F1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25.453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2.115)</w:t>
            </w:r>
          </w:p>
        </w:tc>
        <w:tc>
          <w:tcPr>
            <w:tcW w:w="2693" w:type="dxa"/>
            <w:shd w:val="clear" w:color="auto" w:fill="auto"/>
          </w:tcPr>
          <w:p w14:paraId="6DD9DA8F" w14:textId="1D7EB936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23.146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2.243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59A29031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0DB56A00" w14:textId="77777777" w:rsidTr="00A951A8">
        <w:trPr>
          <w:trHeight w:val="17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4649BB86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7β-OH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ABECF5" w14:textId="21940B1C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7FAE2E58" w14:textId="477AF761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7.069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971)</w:t>
            </w:r>
          </w:p>
        </w:tc>
        <w:tc>
          <w:tcPr>
            <w:tcW w:w="2693" w:type="dxa"/>
            <w:shd w:val="clear" w:color="auto" w:fill="auto"/>
          </w:tcPr>
          <w:p w14:paraId="5834E0C6" w14:textId="537125A5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20.191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.029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7FA0010A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2773</w:t>
            </w:r>
          </w:p>
          <w:p w14:paraId="3854D92A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&lt;.0001</w:t>
            </w:r>
          </w:p>
          <w:p w14:paraId="2A1BF5E7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0335</w:t>
            </w:r>
          </w:p>
        </w:tc>
      </w:tr>
      <w:tr w:rsidR="007C21F8" w:rsidRPr="00947845" w14:paraId="12815482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03B035A1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A061ABC" w14:textId="36BE09E0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773C6F71" w14:textId="338DB589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6.617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700)</w:t>
            </w:r>
          </w:p>
        </w:tc>
        <w:tc>
          <w:tcPr>
            <w:tcW w:w="2693" w:type="dxa"/>
            <w:shd w:val="clear" w:color="auto" w:fill="auto"/>
          </w:tcPr>
          <w:p w14:paraId="648C3763" w14:textId="5E7A1678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6.010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742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7235BC2F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3254682B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0693B567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BA2F068" w14:textId="0CBCE14C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64EDA444" w14:textId="451BE312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3.796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318)</w:t>
            </w:r>
          </w:p>
        </w:tc>
        <w:tc>
          <w:tcPr>
            <w:tcW w:w="2693" w:type="dxa"/>
            <w:shd w:val="clear" w:color="auto" w:fill="auto"/>
          </w:tcPr>
          <w:p w14:paraId="0BC3A07E" w14:textId="59E307CC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3.715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338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6AF0C8CE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35F87FBF" w14:textId="77777777" w:rsidTr="00A951A8">
        <w:trPr>
          <w:trHeight w:val="17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6B2D11A9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47845">
              <w:rPr>
                <w:rFonts w:ascii="Times New Roman" w:hAnsi="Times New Roman"/>
                <w:sz w:val="18"/>
                <w:szCs w:val="18"/>
              </w:rPr>
              <w:t>Ketostero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3B0B6AA5" w14:textId="75AF0A4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4007054C" w14:textId="572A3895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23.210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6.428)</w:t>
            </w:r>
          </w:p>
        </w:tc>
        <w:tc>
          <w:tcPr>
            <w:tcW w:w="2693" w:type="dxa"/>
            <w:shd w:val="clear" w:color="auto" w:fill="auto"/>
          </w:tcPr>
          <w:p w14:paraId="686307C7" w14:textId="09C99076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56.650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7.424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3A2E4EF6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1765</w:t>
            </w:r>
          </w:p>
          <w:p w14:paraId="1D97FBE6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&lt;.0001</w:t>
            </w:r>
          </w:p>
          <w:p w14:paraId="6AA779CC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3694</w:t>
            </w:r>
          </w:p>
        </w:tc>
      </w:tr>
      <w:tr w:rsidR="007C21F8" w:rsidRPr="00947845" w14:paraId="5C696F75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194986CD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4C513BB" w14:textId="14B7BAAA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0792BBB0" w14:textId="6780BD49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7.636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908)</w:t>
            </w:r>
          </w:p>
        </w:tc>
        <w:tc>
          <w:tcPr>
            <w:tcW w:w="2693" w:type="dxa"/>
            <w:shd w:val="clear" w:color="auto" w:fill="auto"/>
          </w:tcPr>
          <w:p w14:paraId="2336FEBE" w14:textId="50EA75D5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8.448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963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0FD79485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00BEBD13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53E5BDBC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FACB428" w14:textId="4DB73DD3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0F883ABA" w14:textId="09CBB281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.244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192)</w:t>
            </w:r>
          </w:p>
        </w:tc>
        <w:tc>
          <w:tcPr>
            <w:tcW w:w="2693" w:type="dxa"/>
            <w:shd w:val="clear" w:color="auto" w:fill="auto"/>
          </w:tcPr>
          <w:p w14:paraId="78419D07" w14:textId="668BB316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.225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203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0831FCDF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733B3902" w14:textId="77777777" w:rsidTr="00A951A8">
        <w:trPr>
          <w:trHeight w:val="17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30682F03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27-OH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E046E8" w14:textId="186243FD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620CF5D4" w14:textId="0CD6F118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.401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575)</w:t>
            </w:r>
          </w:p>
        </w:tc>
        <w:tc>
          <w:tcPr>
            <w:tcW w:w="2693" w:type="dxa"/>
            <w:shd w:val="clear" w:color="auto" w:fill="auto"/>
          </w:tcPr>
          <w:p w14:paraId="263FA969" w14:textId="2CEBD154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.635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610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7352E5C7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6495</w:t>
            </w:r>
          </w:p>
          <w:p w14:paraId="4E45EBD1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0.0004</w:t>
            </w:r>
          </w:p>
          <w:p w14:paraId="6B7499C0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4693</w:t>
            </w:r>
          </w:p>
        </w:tc>
      </w:tr>
      <w:tr w:rsidR="007C21F8" w:rsidRPr="00947845" w14:paraId="22FE814A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4206EF0C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F0D79CD" w14:textId="6DCA526A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63066A2A" w14:textId="05C8909E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.955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708)</w:t>
            </w:r>
          </w:p>
        </w:tc>
        <w:tc>
          <w:tcPr>
            <w:tcW w:w="2693" w:type="dxa"/>
            <w:shd w:val="clear" w:color="auto" w:fill="auto"/>
          </w:tcPr>
          <w:p w14:paraId="0823AC0C" w14:textId="7A60A448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1.731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751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5B8BF338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081831CF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18B2B479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AC24F77" w14:textId="688B68C5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2B6F42FA" w14:textId="473F4F44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4.518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677)</w:t>
            </w:r>
          </w:p>
        </w:tc>
        <w:tc>
          <w:tcPr>
            <w:tcW w:w="2693" w:type="dxa"/>
            <w:shd w:val="clear" w:color="auto" w:fill="auto"/>
          </w:tcPr>
          <w:p w14:paraId="666933E1" w14:textId="62D0CDA6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4.595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718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6CF82E61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311F5049" w14:textId="77777777" w:rsidTr="00A951A8">
        <w:trPr>
          <w:trHeight w:val="17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233B7B56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lastRenderedPageBreak/>
              <w:t>24-OH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F7615E" w14:textId="7F6E535C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1C5F25CC" w14:textId="4680EC81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0.880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928)</w:t>
            </w:r>
          </w:p>
        </w:tc>
        <w:tc>
          <w:tcPr>
            <w:tcW w:w="2693" w:type="dxa"/>
            <w:shd w:val="clear" w:color="auto" w:fill="auto"/>
          </w:tcPr>
          <w:p w14:paraId="0939C400" w14:textId="5AFDE2E9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0.828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985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0820F305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5201</w:t>
            </w:r>
          </w:p>
          <w:p w14:paraId="7317B113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&lt;.0001</w:t>
            </w:r>
          </w:p>
          <w:p w14:paraId="6EF110D3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2719</w:t>
            </w:r>
          </w:p>
        </w:tc>
      </w:tr>
      <w:tr w:rsidR="007C21F8" w:rsidRPr="00947845" w14:paraId="3D11CF85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1957CE13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889624D" w14:textId="58F6DA83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298D150B" w14:textId="1129B393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3.507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.409)</w:t>
            </w:r>
          </w:p>
        </w:tc>
        <w:tc>
          <w:tcPr>
            <w:tcW w:w="2693" w:type="dxa"/>
            <w:shd w:val="clear" w:color="auto" w:fill="auto"/>
          </w:tcPr>
          <w:p w14:paraId="246CFE25" w14:textId="07DADC08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0.686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.494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045E9F4C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2EC91E5C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6F5301E5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E7CB390" w14:textId="7237D946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71018170" w14:textId="63973F60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4.923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823)</w:t>
            </w:r>
          </w:p>
        </w:tc>
        <w:tc>
          <w:tcPr>
            <w:tcW w:w="2693" w:type="dxa"/>
            <w:shd w:val="clear" w:color="auto" w:fill="auto"/>
          </w:tcPr>
          <w:p w14:paraId="61CF95A1" w14:textId="3C6723E9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5.691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872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73AC29B6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24B422CE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4D6411EE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310C05D" w14:textId="5BD979E9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04B06EA7" w14:textId="4126B86F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8.749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454)</w:t>
            </w:r>
          </w:p>
        </w:tc>
        <w:tc>
          <w:tcPr>
            <w:tcW w:w="2693" w:type="dxa"/>
            <w:shd w:val="clear" w:color="auto" w:fill="auto"/>
          </w:tcPr>
          <w:p w14:paraId="7F91BF5A" w14:textId="057E5D88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8.293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482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1566D2DD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19E89CAE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2DA80D5B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31531B4" w14:textId="5BD6F0C3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7F209177" w14:textId="5FDF582F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8.435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371)</w:t>
            </w:r>
          </w:p>
        </w:tc>
        <w:tc>
          <w:tcPr>
            <w:tcW w:w="2693" w:type="dxa"/>
            <w:shd w:val="clear" w:color="auto" w:fill="auto"/>
          </w:tcPr>
          <w:p w14:paraId="1F798296" w14:textId="1646D9C5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8.634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393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13936DD1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47BCEF9D" w14:textId="77777777" w:rsidTr="00A951A8">
        <w:trPr>
          <w:trHeight w:val="17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0BCF8A11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Desmo_cho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33F07343" w14:textId="371D141D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2A8296F3" w14:textId="71996331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098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03)</w:t>
            </w:r>
          </w:p>
        </w:tc>
        <w:tc>
          <w:tcPr>
            <w:tcW w:w="2693" w:type="dxa"/>
            <w:shd w:val="clear" w:color="auto" w:fill="auto"/>
          </w:tcPr>
          <w:p w14:paraId="6EE5B84C" w14:textId="247F33A8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094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04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7DDC3B82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5228</w:t>
            </w:r>
          </w:p>
          <w:p w14:paraId="04E3ECD5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0.0139</w:t>
            </w:r>
          </w:p>
          <w:p w14:paraId="37014B92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7422</w:t>
            </w:r>
          </w:p>
        </w:tc>
      </w:tr>
      <w:tr w:rsidR="007C21F8" w:rsidRPr="00947845" w14:paraId="665ED419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36413021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E03082" w14:textId="3EED7A64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1CB1F938" w14:textId="377D174F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087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04)</w:t>
            </w:r>
          </w:p>
        </w:tc>
        <w:tc>
          <w:tcPr>
            <w:tcW w:w="2693" w:type="dxa"/>
            <w:shd w:val="clear" w:color="auto" w:fill="auto"/>
          </w:tcPr>
          <w:p w14:paraId="72B294E9" w14:textId="54F40864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087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04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480797FE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5782F71E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5EFBA157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66973C6" w14:textId="30F2C43D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468B65B8" w14:textId="6C5F1ED1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096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04)</w:t>
            </w:r>
          </w:p>
        </w:tc>
        <w:tc>
          <w:tcPr>
            <w:tcW w:w="2693" w:type="dxa"/>
            <w:shd w:val="clear" w:color="auto" w:fill="auto"/>
          </w:tcPr>
          <w:p w14:paraId="6CCA282C" w14:textId="182E1CC8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091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04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22740225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2F6D0D12" w14:textId="77777777" w:rsidTr="00A951A8">
        <w:trPr>
          <w:trHeight w:val="17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564F2425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DHC_cho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352A8F03" w14:textId="3C12EB04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3CBD2B53" w14:textId="3CCEC16F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133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06)</w:t>
            </w:r>
          </w:p>
        </w:tc>
        <w:tc>
          <w:tcPr>
            <w:tcW w:w="2693" w:type="dxa"/>
            <w:shd w:val="clear" w:color="auto" w:fill="auto"/>
          </w:tcPr>
          <w:p w14:paraId="4033E2B3" w14:textId="62DF9604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127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07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218CB4D0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7935</w:t>
            </w:r>
          </w:p>
          <w:p w14:paraId="2E01437D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0.4204</w:t>
            </w:r>
          </w:p>
          <w:p w14:paraId="0186E788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4962</w:t>
            </w:r>
          </w:p>
        </w:tc>
      </w:tr>
      <w:tr w:rsidR="007C21F8" w:rsidRPr="00947845" w14:paraId="7D7EE3AD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059B3C04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F5A2794" w14:textId="368AF75D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30AD2ADA" w14:textId="0C407172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122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05)</w:t>
            </w:r>
          </w:p>
        </w:tc>
        <w:tc>
          <w:tcPr>
            <w:tcW w:w="2693" w:type="dxa"/>
            <w:shd w:val="clear" w:color="auto" w:fill="auto"/>
          </w:tcPr>
          <w:p w14:paraId="7E51B35D" w14:textId="1F4CE0E8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127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06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1F5AE7E4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7816D5D6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07F1597D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102CAC7" w14:textId="635CEA7D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732A213C" w14:textId="7E9C9ED0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125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05)</w:t>
            </w:r>
          </w:p>
        </w:tc>
        <w:tc>
          <w:tcPr>
            <w:tcW w:w="2693" w:type="dxa"/>
            <w:shd w:val="clear" w:color="auto" w:fill="auto"/>
          </w:tcPr>
          <w:p w14:paraId="3249FF0C" w14:textId="598596DC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121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06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5BCA39C3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220190CD" w14:textId="77777777" w:rsidTr="00A951A8">
        <w:trPr>
          <w:trHeight w:val="17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1F167771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Latho</w:t>
            </w:r>
            <w:proofErr w:type="spellEnd"/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/Cho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F0F7E7" w14:textId="74F9552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26632832" w14:textId="1C44B434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705.672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69.152)</w:t>
            </w:r>
          </w:p>
        </w:tc>
        <w:tc>
          <w:tcPr>
            <w:tcW w:w="2693" w:type="dxa"/>
            <w:shd w:val="clear" w:color="auto" w:fill="auto"/>
          </w:tcPr>
          <w:p w14:paraId="4509C062" w14:textId="12C1EC43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613.497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73.347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22264E9D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2784</w:t>
            </w:r>
          </w:p>
          <w:p w14:paraId="32A29CCD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0.0308</w:t>
            </w:r>
          </w:p>
          <w:p w14:paraId="23662E0E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605</w:t>
            </w:r>
          </w:p>
        </w:tc>
      </w:tr>
      <w:tr w:rsidR="007C21F8" w:rsidRPr="00947845" w14:paraId="26474587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311CC76A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81AF72A" w14:textId="349170C0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7D88CEEF" w14:textId="4A9F483F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571.774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56.319)</w:t>
            </w:r>
          </w:p>
        </w:tc>
        <w:tc>
          <w:tcPr>
            <w:tcW w:w="2693" w:type="dxa"/>
            <w:shd w:val="clear" w:color="auto" w:fill="auto"/>
          </w:tcPr>
          <w:p w14:paraId="0477AE60" w14:textId="5BA37233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517.788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59.735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7E693C9D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3B475CF0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17431480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3763EC8" w14:textId="2860FC26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6A532EAF" w14:textId="2BB60DAE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647.224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68.029)</w:t>
            </w:r>
          </w:p>
        </w:tc>
        <w:tc>
          <w:tcPr>
            <w:tcW w:w="2693" w:type="dxa"/>
            <w:shd w:val="clear" w:color="auto" w:fill="auto"/>
          </w:tcPr>
          <w:p w14:paraId="1432D9FA" w14:textId="023797D1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520.799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72.155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7DE0FC98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250AB598" w14:textId="77777777" w:rsidTr="00A951A8">
        <w:trPr>
          <w:trHeight w:val="17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3BC537A2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Lano</w:t>
            </w:r>
            <w:proofErr w:type="spellEnd"/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/Cho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F41087" w14:textId="29C7EAF8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092ADA3F" w14:textId="758DEEDB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6.229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4.755)</w:t>
            </w:r>
          </w:p>
        </w:tc>
        <w:tc>
          <w:tcPr>
            <w:tcW w:w="2693" w:type="dxa"/>
            <w:shd w:val="clear" w:color="auto" w:fill="auto"/>
          </w:tcPr>
          <w:p w14:paraId="4C035623" w14:textId="61113254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33.332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5.650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370C5FD9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6383</w:t>
            </w:r>
          </w:p>
          <w:p w14:paraId="70C5C738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0.3309</w:t>
            </w:r>
          </w:p>
          <w:p w14:paraId="6E78A2CE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1174</w:t>
            </w:r>
          </w:p>
        </w:tc>
      </w:tr>
      <w:tr w:rsidR="007C21F8" w:rsidRPr="00947845" w14:paraId="4514F606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26E54C55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5AE10A0" w14:textId="6BC4BA92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41C0A95C" w14:textId="75366F1E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0.477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3.136)</w:t>
            </w:r>
          </w:p>
        </w:tc>
        <w:tc>
          <w:tcPr>
            <w:tcW w:w="2693" w:type="dxa"/>
            <w:shd w:val="clear" w:color="auto" w:fill="auto"/>
          </w:tcPr>
          <w:p w14:paraId="172E0318" w14:textId="4451CA4F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18.153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3.933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5B396CEF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44378E83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502F1EEB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AC1F5F0" w14:textId="10CB0EA5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3E04C67D" w14:textId="58FD9087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39.260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6.429)</w:t>
            </w:r>
          </w:p>
        </w:tc>
        <w:tc>
          <w:tcPr>
            <w:tcW w:w="2693" w:type="dxa"/>
            <w:shd w:val="clear" w:color="auto" w:fill="auto"/>
          </w:tcPr>
          <w:p w14:paraId="583F7C21" w14:textId="129E7AEA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07.123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7.425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1689EC36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7A37D880" w14:textId="77777777" w:rsidTr="00A951A8">
        <w:trPr>
          <w:trHeight w:val="17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22630897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Sito</w:t>
            </w:r>
            <w:proofErr w:type="spellEnd"/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/Cho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4D49E5" w14:textId="64DE1DC0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4C18A324" w14:textId="3828382D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844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99)</w:t>
            </w:r>
          </w:p>
        </w:tc>
        <w:tc>
          <w:tcPr>
            <w:tcW w:w="2693" w:type="dxa"/>
            <w:shd w:val="clear" w:color="auto" w:fill="auto"/>
          </w:tcPr>
          <w:p w14:paraId="68378AD2" w14:textId="79FFDFA0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991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105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35D585F6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7343</w:t>
            </w:r>
          </w:p>
          <w:p w14:paraId="5B8108E1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&lt;.0001</w:t>
            </w:r>
          </w:p>
          <w:p w14:paraId="003E89C4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1926</w:t>
            </w:r>
          </w:p>
        </w:tc>
      </w:tr>
      <w:tr w:rsidR="007C21F8" w:rsidRPr="00947845" w14:paraId="7913F805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4B799E76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3C0F5C1" w14:textId="6832EFB0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6CA09B44" w14:textId="052228CE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710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63)</w:t>
            </w:r>
          </w:p>
        </w:tc>
        <w:tc>
          <w:tcPr>
            <w:tcW w:w="2693" w:type="dxa"/>
            <w:shd w:val="clear" w:color="auto" w:fill="auto"/>
          </w:tcPr>
          <w:p w14:paraId="68717BB5" w14:textId="0A840F9A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640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66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64A3C045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6E6114D0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0E1ED9AC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09146B8" w14:textId="0757333B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7052D343" w14:textId="37551F53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899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81)</w:t>
            </w:r>
          </w:p>
        </w:tc>
        <w:tc>
          <w:tcPr>
            <w:tcW w:w="2693" w:type="dxa"/>
            <w:shd w:val="clear" w:color="auto" w:fill="auto"/>
          </w:tcPr>
          <w:p w14:paraId="347FAA0D" w14:textId="579F722A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922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86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20AB802D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34402611" w14:textId="77777777" w:rsidTr="00A951A8">
        <w:trPr>
          <w:trHeight w:val="17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1D6860EE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Camp/Cho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5B5D8E" w14:textId="1AEBAC3F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7420FB48" w14:textId="5E3BB172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.264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150)</w:t>
            </w:r>
          </w:p>
        </w:tc>
        <w:tc>
          <w:tcPr>
            <w:tcW w:w="2693" w:type="dxa"/>
            <w:shd w:val="clear" w:color="auto" w:fill="auto"/>
          </w:tcPr>
          <w:p w14:paraId="3054EC2C" w14:textId="331343F9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.361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159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44F526EE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7706</w:t>
            </w:r>
          </w:p>
          <w:p w14:paraId="0BE3553A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&lt;.0001</w:t>
            </w:r>
          </w:p>
          <w:p w14:paraId="2B49409A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2505</w:t>
            </w:r>
          </w:p>
        </w:tc>
      </w:tr>
      <w:tr w:rsidR="007C21F8" w:rsidRPr="00947845" w14:paraId="49A4EADB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1C013704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5A849F3" w14:textId="05236DF8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5429E3A4" w14:textId="3B3E73A6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951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90)</w:t>
            </w:r>
          </w:p>
        </w:tc>
        <w:tc>
          <w:tcPr>
            <w:tcW w:w="2693" w:type="dxa"/>
            <w:shd w:val="clear" w:color="auto" w:fill="auto"/>
          </w:tcPr>
          <w:p w14:paraId="660EE7DD" w14:textId="65E775C1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858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96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64E1E898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6D06FE6A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56D2B304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C2A8A06" w14:textId="7B9D4DC4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36FE05C3" w14:textId="5CBD648B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.295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106)</w:t>
            </w:r>
          </w:p>
        </w:tc>
        <w:tc>
          <w:tcPr>
            <w:tcW w:w="2693" w:type="dxa"/>
            <w:shd w:val="clear" w:color="auto" w:fill="auto"/>
          </w:tcPr>
          <w:p w14:paraId="4A2FCDCD" w14:textId="68C70A93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.159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113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26F701A6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0EA87FBD" w14:textId="77777777" w:rsidTr="00A951A8">
        <w:trPr>
          <w:trHeight w:val="17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405B22CB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Stigma/Cho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528A03" w14:textId="36EDA0B0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1085346A" w14:textId="553A605F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201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09)</w:t>
            </w:r>
          </w:p>
        </w:tc>
        <w:tc>
          <w:tcPr>
            <w:tcW w:w="2693" w:type="dxa"/>
            <w:shd w:val="clear" w:color="auto" w:fill="auto"/>
          </w:tcPr>
          <w:p w14:paraId="61387723" w14:textId="3B8FED96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204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09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4E3F6623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8344</w:t>
            </w:r>
          </w:p>
          <w:p w14:paraId="713E202F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&lt;.0001</w:t>
            </w:r>
          </w:p>
          <w:p w14:paraId="7765923F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9753</w:t>
            </w:r>
          </w:p>
        </w:tc>
      </w:tr>
      <w:tr w:rsidR="007C21F8" w:rsidRPr="00947845" w14:paraId="5CA9A0FA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71392B15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936B206" w14:textId="1B9A5B80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02587184" w14:textId="0BB50655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164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10)</w:t>
            </w:r>
          </w:p>
        </w:tc>
        <w:tc>
          <w:tcPr>
            <w:tcW w:w="2693" w:type="dxa"/>
            <w:shd w:val="clear" w:color="auto" w:fill="auto"/>
          </w:tcPr>
          <w:p w14:paraId="1607868F" w14:textId="3AC0B3A3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165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11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39C1D8DE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203EB048" w14:textId="77777777" w:rsidTr="00A951A8">
        <w:trPr>
          <w:trHeight w:val="67"/>
        </w:trPr>
        <w:tc>
          <w:tcPr>
            <w:tcW w:w="1838" w:type="dxa"/>
            <w:vMerge/>
            <w:shd w:val="clear" w:color="auto" w:fill="auto"/>
            <w:vAlign w:val="center"/>
          </w:tcPr>
          <w:p w14:paraId="729178F9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1DAE6B6" w14:textId="0DB83601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55D1B081" w14:textId="6EFC8A45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172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09)</w:t>
            </w:r>
          </w:p>
        </w:tc>
        <w:tc>
          <w:tcPr>
            <w:tcW w:w="2693" w:type="dxa"/>
            <w:shd w:val="clear" w:color="auto" w:fill="auto"/>
          </w:tcPr>
          <w:p w14:paraId="686D1D47" w14:textId="695164F6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.175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010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3D091385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439A238C" w14:textId="77777777" w:rsidTr="00A951A8">
        <w:trPr>
          <w:trHeight w:val="17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1FFD8144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Latho</w:t>
            </w:r>
            <w:proofErr w:type="spellEnd"/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/Cam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54CFA4" w14:textId="729B20C8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5FAE9A6C" w14:textId="44459CAE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764.434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09.061)</w:t>
            </w:r>
          </w:p>
        </w:tc>
        <w:tc>
          <w:tcPr>
            <w:tcW w:w="2693" w:type="dxa"/>
            <w:shd w:val="clear" w:color="auto" w:fill="auto"/>
          </w:tcPr>
          <w:p w14:paraId="486704E4" w14:textId="3D989B26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551.517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15.677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333368A2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3746</w:t>
            </w:r>
          </w:p>
          <w:p w14:paraId="5641E578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0.0323</w:t>
            </w:r>
          </w:p>
          <w:p w14:paraId="390D0589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1685</w:t>
            </w:r>
          </w:p>
        </w:tc>
      </w:tr>
      <w:tr w:rsidR="007C21F8" w:rsidRPr="00947845" w14:paraId="75084452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0B529657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5E5155" w14:textId="2284D5C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0F631FE5" w14:textId="5D09E605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754.246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05.985)</w:t>
            </w:r>
          </w:p>
        </w:tc>
        <w:tc>
          <w:tcPr>
            <w:tcW w:w="2693" w:type="dxa"/>
            <w:shd w:val="clear" w:color="auto" w:fill="auto"/>
          </w:tcPr>
          <w:p w14:paraId="68CB4AF6" w14:textId="5FCA2688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717.372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12.414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5A07B71A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065271DB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593202DC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A4A289" w14:textId="69350BA4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3CFC6232" w14:textId="330C836C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605.681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73.962)</w:t>
            </w:r>
          </w:p>
        </w:tc>
        <w:tc>
          <w:tcPr>
            <w:tcW w:w="2693" w:type="dxa"/>
            <w:shd w:val="clear" w:color="auto" w:fill="auto"/>
          </w:tcPr>
          <w:p w14:paraId="394FFEE4" w14:textId="021A8ED8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520.056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78.449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4CF24BCA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7F3C4D4D" w14:textId="77777777" w:rsidTr="00A951A8">
        <w:trPr>
          <w:trHeight w:val="17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23E6A07F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7α-OHC</w:t>
            </w: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/Cho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A7FBFB" w14:textId="4FE6A852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047AAFD8" w14:textId="5ED41FF1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57.311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9.543)</w:t>
            </w:r>
          </w:p>
        </w:tc>
        <w:tc>
          <w:tcPr>
            <w:tcW w:w="2693" w:type="dxa"/>
            <w:shd w:val="clear" w:color="auto" w:fill="auto"/>
          </w:tcPr>
          <w:p w14:paraId="71B894E8" w14:textId="0ADA3C57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85.761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0.122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51358543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3319</w:t>
            </w:r>
          </w:p>
          <w:p w14:paraId="0D463448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&lt;.0001</w:t>
            </w:r>
          </w:p>
          <w:p w14:paraId="595078EF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0555</w:t>
            </w:r>
          </w:p>
        </w:tc>
      </w:tr>
      <w:tr w:rsidR="007C21F8" w:rsidRPr="00947845" w14:paraId="4B411490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476E7311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4122D2" w14:textId="71499CA3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24E1D5B7" w14:textId="300AFA8C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54.500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6.242)</w:t>
            </w:r>
          </w:p>
        </w:tc>
        <w:tc>
          <w:tcPr>
            <w:tcW w:w="2693" w:type="dxa"/>
            <w:shd w:val="clear" w:color="auto" w:fill="auto"/>
          </w:tcPr>
          <w:p w14:paraId="06D0980A" w14:textId="303AA4E7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47.920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6.620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0B6560D9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73EC103C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1ABEA6D7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F13475F" w14:textId="54D4F5CD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41A5C301" w14:textId="08E6A90B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.244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3.039)</w:t>
            </w:r>
          </w:p>
        </w:tc>
        <w:tc>
          <w:tcPr>
            <w:tcW w:w="2693" w:type="dxa"/>
            <w:shd w:val="clear" w:color="auto" w:fill="auto"/>
          </w:tcPr>
          <w:p w14:paraId="0F36DFBF" w14:textId="13EFD03C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3.656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3.223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473268D2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16DD0D1E" w14:textId="77777777" w:rsidTr="00A951A8">
        <w:trPr>
          <w:trHeight w:val="17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4237C6BB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7β-OHC</w:t>
            </w: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/Cho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CFD45D" w14:textId="72143AFA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7012EB38" w14:textId="0D2776F8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27.345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.375)</w:t>
            </w:r>
          </w:p>
        </w:tc>
        <w:tc>
          <w:tcPr>
            <w:tcW w:w="2693" w:type="dxa"/>
            <w:shd w:val="clear" w:color="auto" w:fill="auto"/>
          </w:tcPr>
          <w:p w14:paraId="20D6B1DD" w14:textId="3E0BBC2B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1.255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.459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67724220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1927</w:t>
            </w:r>
          </w:p>
          <w:p w14:paraId="255FB379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&lt;.0001</w:t>
            </w:r>
          </w:p>
          <w:p w14:paraId="6374E75F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1905</w:t>
            </w:r>
          </w:p>
        </w:tc>
      </w:tr>
      <w:tr w:rsidR="007C21F8" w:rsidRPr="00947845" w14:paraId="5FFD2248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394CF710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8AEFF5F" w14:textId="633EA0AD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4C87C231" w14:textId="74A6EBA1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27.170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.490)</w:t>
            </w:r>
          </w:p>
        </w:tc>
        <w:tc>
          <w:tcPr>
            <w:tcW w:w="2693" w:type="dxa"/>
            <w:shd w:val="clear" w:color="auto" w:fill="auto"/>
          </w:tcPr>
          <w:p w14:paraId="0F31B41C" w14:textId="42AA7713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27.845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.580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00D755A4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24403D2E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0D191CB8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76F87C0" w14:textId="20A6E9D9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2CB7A07A" w14:textId="3E65EA6C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9.771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700)</w:t>
            </w:r>
          </w:p>
        </w:tc>
        <w:tc>
          <w:tcPr>
            <w:tcW w:w="2693" w:type="dxa"/>
            <w:shd w:val="clear" w:color="auto" w:fill="auto"/>
          </w:tcPr>
          <w:p w14:paraId="1B9425FD" w14:textId="66DEFABD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20.143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743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1D822132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6B2C9E57" w14:textId="77777777" w:rsidTr="00A951A8">
        <w:trPr>
          <w:trHeight w:val="17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4F77C229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27-OHC</w:t>
            </w: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/Cho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607E6E" w14:textId="134605C5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50DF0C24" w14:textId="005819A2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9.767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883)</w:t>
            </w:r>
          </w:p>
        </w:tc>
        <w:tc>
          <w:tcPr>
            <w:tcW w:w="2693" w:type="dxa"/>
            <w:shd w:val="clear" w:color="auto" w:fill="auto"/>
          </w:tcPr>
          <w:p w14:paraId="17E1942D" w14:textId="4EDBFEC4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9.556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936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43FE46AF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7365</w:t>
            </w:r>
          </w:p>
          <w:p w14:paraId="0CEA743B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0.2388</w:t>
            </w:r>
          </w:p>
          <w:p w14:paraId="1979A7F2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6425</w:t>
            </w:r>
          </w:p>
        </w:tc>
      </w:tr>
      <w:tr w:rsidR="007C21F8" w:rsidRPr="00947845" w14:paraId="7EB39BAB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29C36EFC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9858B4B" w14:textId="68C997C5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233D9C9B" w14:textId="18D03E61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20.338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.144)</w:t>
            </w:r>
          </w:p>
        </w:tc>
        <w:tc>
          <w:tcPr>
            <w:tcW w:w="2693" w:type="dxa"/>
            <w:shd w:val="clear" w:color="auto" w:fill="auto"/>
          </w:tcPr>
          <w:p w14:paraId="0DADB06B" w14:textId="07F5D29A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20.468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.214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5B559EA2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77438D2A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4B67E1C3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B4CCC61" w14:textId="7C9D1CBB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7C499D92" w14:textId="32643A61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20.296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909)</w:t>
            </w:r>
          </w:p>
        </w:tc>
        <w:tc>
          <w:tcPr>
            <w:tcW w:w="2693" w:type="dxa"/>
            <w:shd w:val="clear" w:color="auto" w:fill="auto"/>
          </w:tcPr>
          <w:p w14:paraId="2F2EDF74" w14:textId="4A206C3C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21.443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0.965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343F30E5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6EC840AD" w14:textId="77777777" w:rsidTr="00A951A8">
        <w:trPr>
          <w:trHeight w:val="17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758B8B80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24-OHC</w:t>
            </w: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/Cho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73A876" w14:textId="58E52132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0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41126D31" w14:textId="69376E7A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7.236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.383)</w:t>
            </w:r>
          </w:p>
        </w:tc>
        <w:tc>
          <w:tcPr>
            <w:tcW w:w="2693" w:type="dxa"/>
            <w:shd w:val="clear" w:color="auto" w:fill="auto"/>
          </w:tcPr>
          <w:p w14:paraId="7AF3BEB9" w14:textId="0E962D11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6.596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.467)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73E8BBCF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: 0.6397</w:t>
            </w:r>
          </w:p>
          <w:p w14:paraId="4279F719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228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time: &lt;.0001</w:t>
            </w:r>
          </w:p>
          <w:p w14:paraId="5C096082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kern w:val="0"/>
                <w:sz w:val="18"/>
                <w:szCs w:val="18"/>
              </w:rPr>
              <w:t>group*time: 0.2728</w:t>
            </w:r>
          </w:p>
        </w:tc>
      </w:tr>
      <w:tr w:rsidR="007C21F8" w:rsidRPr="00947845" w14:paraId="52871616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13662ACE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184E159" w14:textId="324BAA7C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2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71C5FC3B" w14:textId="1BD83190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20.944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2.103)</w:t>
            </w:r>
          </w:p>
        </w:tc>
        <w:tc>
          <w:tcPr>
            <w:tcW w:w="2693" w:type="dxa"/>
            <w:shd w:val="clear" w:color="auto" w:fill="auto"/>
          </w:tcPr>
          <w:p w14:paraId="536A48A9" w14:textId="4FF224F9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17.675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2.231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2F726485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C21F8" w:rsidRPr="00947845" w14:paraId="111C7BA5" w14:textId="77777777" w:rsidTr="00A951A8">
        <w:trPr>
          <w:trHeight w:val="17"/>
        </w:trPr>
        <w:tc>
          <w:tcPr>
            <w:tcW w:w="1838" w:type="dxa"/>
            <w:vMerge/>
            <w:shd w:val="clear" w:color="auto" w:fill="auto"/>
            <w:vAlign w:val="center"/>
          </w:tcPr>
          <w:p w14:paraId="236726AE" w14:textId="77777777" w:rsidR="007C21F8" w:rsidRPr="00947845" w:rsidRDefault="007C21F8" w:rsidP="00A951A8">
            <w:pPr>
              <w:wordWrap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743AF23" w14:textId="17813F20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36</w:t>
            </w:r>
            <w:r w:rsidR="004B1D28" w:rsidRPr="00947845">
              <w:rPr>
                <w:rFonts w:ascii="Times New Roman" w:hAnsi="Times New Roman"/>
                <w:sz w:val="18"/>
                <w:szCs w:val="18"/>
              </w:rPr>
              <w:t xml:space="preserve"> W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eeks</w:t>
            </w:r>
          </w:p>
        </w:tc>
        <w:tc>
          <w:tcPr>
            <w:tcW w:w="2552" w:type="dxa"/>
            <w:shd w:val="clear" w:color="auto" w:fill="auto"/>
          </w:tcPr>
          <w:p w14:paraId="0AA2A7F6" w14:textId="545F59DC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21.141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.140)</w:t>
            </w:r>
          </w:p>
        </w:tc>
        <w:tc>
          <w:tcPr>
            <w:tcW w:w="2693" w:type="dxa"/>
            <w:shd w:val="clear" w:color="auto" w:fill="auto"/>
          </w:tcPr>
          <w:p w14:paraId="1D123E78" w14:textId="69071F57" w:rsidR="007C21F8" w:rsidRPr="00947845" w:rsidRDefault="007C21F8" w:rsidP="00A951A8">
            <w:pPr>
              <w:wordWrap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7845">
              <w:rPr>
                <w:rFonts w:ascii="Times New Roman" w:hAnsi="Times New Roman"/>
                <w:sz w:val="18"/>
                <w:szCs w:val="18"/>
              </w:rPr>
              <w:t>22.919</w:t>
            </w:r>
            <w:r w:rsidR="00A951A8" w:rsidRPr="0094784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47845">
              <w:rPr>
                <w:rFonts w:ascii="Times New Roman" w:hAnsi="Times New Roman"/>
                <w:sz w:val="18"/>
                <w:szCs w:val="18"/>
              </w:rPr>
              <w:t>1.209)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5FF33A9D" w14:textId="77777777" w:rsidR="007C21F8" w:rsidRPr="00947845" w:rsidRDefault="007C21F8" w:rsidP="00A951A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</w:tbl>
    <w:p w14:paraId="69E70D69" w14:textId="3403FA6B" w:rsidR="00CB0F28" w:rsidRPr="00947845" w:rsidRDefault="00CB0F28">
      <w:pPr>
        <w:rPr>
          <w:rFonts w:ascii="Times New Roman" w:hAnsi="Times New Roman"/>
        </w:rPr>
      </w:pPr>
      <w:r w:rsidRPr="00947845">
        <w:rPr>
          <w:rFonts w:ascii="Times New Roman" w:hAnsi="Times New Roman"/>
        </w:rPr>
        <w:t>7α-OHC, 7α-hydroxycholesterol; 7β-OHC, 7β-hydroxycholesterol; 24-OHC, 24-oxysterol; 27-OHC, 27-oxysterol; Chol, cholesterol;</w:t>
      </w:r>
      <w:r w:rsidRPr="00947845">
        <w:t xml:space="preserve"> </w:t>
      </w:r>
      <w:r w:rsidR="007C21F8" w:rsidRPr="00947845">
        <w:rPr>
          <w:rFonts w:ascii="Times New Roman" w:hAnsi="Times New Roman"/>
        </w:rPr>
        <w:t xml:space="preserve">Chol-A, cholesteryl arachidonate; </w:t>
      </w:r>
      <w:r w:rsidRPr="00947845">
        <w:rPr>
          <w:rFonts w:ascii="Times New Roman" w:hAnsi="Times New Roman"/>
        </w:rPr>
        <w:t xml:space="preserve">Chol-M, cholesteryl myristate; </w:t>
      </w:r>
      <w:r w:rsidR="007C21F8" w:rsidRPr="00947845">
        <w:rPr>
          <w:rFonts w:ascii="Times New Roman" w:hAnsi="Times New Roman"/>
        </w:rPr>
        <w:t xml:space="preserve">Chol-P, </w:t>
      </w:r>
      <w:r w:rsidRPr="00947845">
        <w:rPr>
          <w:rFonts w:ascii="Times New Roman" w:hAnsi="Times New Roman"/>
        </w:rPr>
        <w:t>c</w:t>
      </w:r>
      <w:r w:rsidR="00BE7536" w:rsidRPr="00947845">
        <w:rPr>
          <w:rFonts w:ascii="Times New Roman" w:hAnsi="Times New Roman"/>
        </w:rPr>
        <w:t>holesteryl palmitate</w:t>
      </w:r>
      <w:r w:rsidRPr="00947845">
        <w:rPr>
          <w:rFonts w:ascii="Times New Roman" w:hAnsi="Times New Roman"/>
        </w:rPr>
        <w:t>;</w:t>
      </w:r>
      <w:r w:rsidR="007C21F8" w:rsidRPr="00947845">
        <w:rPr>
          <w:rFonts w:ascii="Times New Roman" w:hAnsi="Times New Roman"/>
        </w:rPr>
        <w:t xml:space="preserve"> </w:t>
      </w:r>
      <w:proofErr w:type="spellStart"/>
      <w:r w:rsidRPr="00947845">
        <w:rPr>
          <w:rFonts w:ascii="Times New Roman" w:hAnsi="Times New Roman"/>
        </w:rPr>
        <w:t>Desmo</w:t>
      </w:r>
      <w:proofErr w:type="spellEnd"/>
      <w:r w:rsidRPr="00947845">
        <w:rPr>
          <w:rFonts w:ascii="Times New Roman" w:hAnsi="Times New Roman"/>
        </w:rPr>
        <w:t xml:space="preserve">, desmosterol; </w:t>
      </w:r>
      <w:r w:rsidR="007C21F8" w:rsidRPr="00947845">
        <w:rPr>
          <w:rFonts w:ascii="Times New Roman" w:hAnsi="Times New Roman"/>
        </w:rPr>
        <w:t>DHC, 7-</w:t>
      </w:r>
      <w:r w:rsidRPr="00947845">
        <w:rPr>
          <w:rFonts w:ascii="Times New Roman" w:hAnsi="Times New Roman"/>
        </w:rPr>
        <w:t>d</w:t>
      </w:r>
      <w:r w:rsidR="007C21F8" w:rsidRPr="00947845">
        <w:rPr>
          <w:rFonts w:ascii="Times New Roman" w:hAnsi="Times New Roman"/>
        </w:rPr>
        <w:t xml:space="preserve">ehydrocholesterol; </w:t>
      </w:r>
      <w:proofErr w:type="spellStart"/>
      <w:r w:rsidR="007C21F8" w:rsidRPr="00947845">
        <w:rPr>
          <w:rFonts w:ascii="Times New Roman" w:hAnsi="Times New Roman"/>
        </w:rPr>
        <w:t>Ketosterol</w:t>
      </w:r>
      <w:proofErr w:type="spellEnd"/>
      <w:r w:rsidR="007C21F8" w:rsidRPr="00947845">
        <w:rPr>
          <w:rFonts w:ascii="Times New Roman" w:hAnsi="Times New Roman"/>
        </w:rPr>
        <w:t>, 7-</w:t>
      </w:r>
      <w:r w:rsidRPr="00947845">
        <w:rPr>
          <w:rFonts w:ascii="Times New Roman" w:hAnsi="Times New Roman"/>
        </w:rPr>
        <w:t>k</w:t>
      </w:r>
      <w:r w:rsidR="007C21F8" w:rsidRPr="00947845">
        <w:rPr>
          <w:rFonts w:ascii="Times New Roman" w:hAnsi="Times New Roman"/>
        </w:rPr>
        <w:t xml:space="preserve">etocholesterol; </w:t>
      </w:r>
      <w:proofErr w:type="spellStart"/>
      <w:r w:rsidR="007C21F8" w:rsidRPr="00947845">
        <w:rPr>
          <w:rFonts w:ascii="Times New Roman" w:hAnsi="Times New Roman"/>
        </w:rPr>
        <w:t>Lano</w:t>
      </w:r>
      <w:proofErr w:type="spellEnd"/>
      <w:r w:rsidR="007C21F8" w:rsidRPr="00947845">
        <w:rPr>
          <w:rFonts w:ascii="Times New Roman" w:hAnsi="Times New Roman"/>
        </w:rPr>
        <w:t xml:space="preserve">, lanosterol; </w:t>
      </w:r>
      <w:proofErr w:type="spellStart"/>
      <w:r w:rsidR="007C21F8" w:rsidRPr="00947845">
        <w:rPr>
          <w:rFonts w:ascii="Times New Roman" w:hAnsi="Times New Roman"/>
        </w:rPr>
        <w:t>Latho</w:t>
      </w:r>
      <w:proofErr w:type="spellEnd"/>
      <w:r w:rsidR="007C21F8" w:rsidRPr="00947845">
        <w:rPr>
          <w:rFonts w:ascii="Times New Roman" w:hAnsi="Times New Roman"/>
        </w:rPr>
        <w:t xml:space="preserve">, </w:t>
      </w:r>
      <w:proofErr w:type="spellStart"/>
      <w:r w:rsidR="007C21F8" w:rsidRPr="00947845">
        <w:rPr>
          <w:rFonts w:ascii="Times New Roman" w:hAnsi="Times New Roman"/>
        </w:rPr>
        <w:t>lathosterol</w:t>
      </w:r>
      <w:proofErr w:type="spellEnd"/>
      <w:r w:rsidRPr="00947845">
        <w:rPr>
          <w:rFonts w:ascii="Times New Roman" w:hAnsi="Times New Roman"/>
        </w:rPr>
        <w:t>.</w:t>
      </w:r>
    </w:p>
    <w:p w14:paraId="3C9B4230" w14:textId="7A49DE35" w:rsidR="007E67D9" w:rsidRPr="00947845" w:rsidRDefault="00CB0F28">
      <w:proofErr w:type="spellStart"/>
      <w:r w:rsidRPr="00947845">
        <w:rPr>
          <w:rFonts w:ascii="Times New Roman" w:hAnsi="Times New Roman"/>
          <w:vertAlign w:val="superscript"/>
        </w:rPr>
        <w:t>a</w:t>
      </w:r>
      <w:r w:rsidRPr="00947845">
        <w:rPr>
          <w:rFonts w:ascii="Times New Roman" w:hAnsi="Times New Roman"/>
        </w:rPr>
        <w:t>C</w:t>
      </w:r>
      <w:r w:rsidR="007C21F8" w:rsidRPr="00947845">
        <w:rPr>
          <w:rFonts w:ascii="Times New Roman" w:hAnsi="Times New Roman"/>
        </w:rPr>
        <w:t>alculated</w:t>
      </w:r>
      <w:proofErr w:type="spellEnd"/>
      <w:r w:rsidR="007C21F8" w:rsidRPr="00947845">
        <w:rPr>
          <w:rFonts w:ascii="Times New Roman" w:hAnsi="Times New Roman"/>
        </w:rPr>
        <w:t xml:space="preserve"> using the linear mixed model</w:t>
      </w:r>
      <w:r w:rsidRPr="00947845">
        <w:rPr>
          <w:rFonts w:ascii="Times New Roman" w:hAnsi="Times New Roman"/>
        </w:rPr>
        <w:t>.</w:t>
      </w:r>
    </w:p>
    <w:sectPr w:rsidR="007E67D9" w:rsidRPr="00947845" w:rsidSect="007C21F8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E8F71" w14:textId="77777777" w:rsidR="00E1198C" w:rsidRDefault="00E1198C" w:rsidP="00784831">
      <w:r>
        <w:separator/>
      </w:r>
    </w:p>
  </w:endnote>
  <w:endnote w:type="continuationSeparator" w:id="0">
    <w:p w14:paraId="34BF32E4" w14:textId="77777777" w:rsidR="00E1198C" w:rsidRDefault="00E1198C" w:rsidP="00784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Arial Unicode MS"/>
    <w:charset w:val="81"/>
    <w:family w:val="roman"/>
    <w:pitch w:val="variable"/>
    <w:sig w:usb0="F7FFAFFF" w:usb1="FBDFFFFF" w:usb2="00FFFFFF" w:usb3="00000000" w:csb0="803F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2A1AB" w14:textId="77777777" w:rsidR="00E1198C" w:rsidRDefault="00E1198C" w:rsidP="00784831">
      <w:r>
        <w:separator/>
      </w:r>
    </w:p>
  </w:footnote>
  <w:footnote w:type="continuationSeparator" w:id="0">
    <w:p w14:paraId="6160822D" w14:textId="77777777" w:rsidR="00E1198C" w:rsidRDefault="00E1198C" w:rsidP="007848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5147E"/>
    <w:multiLevelType w:val="hybridMultilevel"/>
    <w:tmpl w:val="7D2C7DCE"/>
    <w:lvl w:ilvl="0" w:tplc="94E48256"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7B02C53"/>
    <w:multiLevelType w:val="hybridMultilevel"/>
    <w:tmpl w:val="23F27554"/>
    <w:lvl w:ilvl="0" w:tplc="C18ED8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0C1409FF"/>
    <w:multiLevelType w:val="multilevel"/>
    <w:tmpl w:val="6946FB40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5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9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00" w:hanging="1800"/>
      </w:pPr>
      <w:rPr>
        <w:rFonts w:hint="default"/>
      </w:rPr>
    </w:lvl>
  </w:abstractNum>
  <w:abstractNum w:abstractNumId="3" w15:restartNumberingAfterBreak="0">
    <w:nsid w:val="148444A0"/>
    <w:multiLevelType w:val="hybridMultilevel"/>
    <w:tmpl w:val="F830F0A6"/>
    <w:lvl w:ilvl="0" w:tplc="0409000F">
      <w:start w:val="1"/>
      <w:numFmt w:val="decimal"/>
      <w:lvlText w:val="%1."/>
      <w:lvlJc w:val="left"/>
      <w:pPr>
        <w:ind w:left="580" w:hanging="400"/>
      </w:pPr>
    </w:lvl>
    <w:lvl w:ilvl="1" w:tplc="04090019" w:tentative="1">
      <w:start w:val="1"/>
      <w:numFmt w:val="upperLetter"/>
      <w:lvlText w:val="%2."/>
      <w:lvlJc w:val="left"/>
      <w:pPr>
        <w:ind w:left="980" w:hanging="400"/>
      </w:pPr>
    </w:lvl>
    <w:lvl w:ilvl="2" w:tplc="0409001B" w:tentative="1">
      <w:start w:val="1"/>
      <w:numFmt w:val="lowerRoman"/>
      <w:lvlText w:val="%3."/>
      <w:lvlJc w:val="right"/>
      <w:pPr>
        <w:ind w:left="1380" w:hanging="400"/>
      </w:pPr>
    </w:lvl>
    <w:lvl w:ilvl="3" w:tplc="0409000F" w:tentative="1">
      <w:start w:val="1"/>
      <w:numFmt w:val="decimal"/>
      <w:lvlText w:val="%4."/>
      <w:lvlJc w:val="left"/>
      <w:pPr>
        <w:ind w:left="1780" w:hanging="400"/>
      </w:pPr>
    </w:lvl>
    <w:lvl w:ilvl="4" w:tplc="04090019" w:tentative="1">
      <w:start w:val="1"/>
      <w:numFmt w:val="upperLetter"/>
      <w:lvlText w:val="%5."/>
      <w:lvlJc w:val="left"/>
      <w:pPr>
        <w:ind w:left="2180" w:hanging="400"/>
      </w:pPr>
    </w:lvl>
    <w:lvl w:ilvl="5" w:tplc="0409001B" w:tentative="1">
      <w:start w:val="1"/>
      <w:numFmt w:val="lowerRoman"/>
      <w:lvlText w:val="%6."/>
      <w:lvlJc w:val="right"/>
      <w:pPr>
        <w:ind w:left="2580" w:hanging="400"/>
      </w:pPr>
    </w:lvl>
    <w:lvl w:ilvl="6" w:tplc="0409000F" w:tentative="1">
      <w:start w:val="1"/>
      <w:numFmt w:val="decimal"/>
      <w:lvlText w:val="%7."/>
      <w:lvlJc w:val="left"/>
      <w:pPr>
        <w:ind w:left="2980" w:hanging="400"/>
      </w:pPr>
    </w:lvl>
    <w:lvl w:ilvl="7" w:tplc="04090019" w:tentative="1">
      <w:start w:val="1"/>
      <w:numFmt w:val="upperLetter"/>
      <w:lvlText w:val="%8."/>
      <w:lvlJc w:val="left"/>
      <w:pPr>
        <w:ind w:left="3380" w:hanging="400"/>
      </w:pPr>
    </w:lvl>
    <w:lvl w:ilvl="8" w:tplc="0409001B" w:tentative="1">
      <w:start w:val="1"/>
      <w:numFmt w:val="lowerRoman"/>
      <w:lvlText w:val="%9."/>
      <w:lvlJc w:val="right"/>
      <w:pPr>
        <w:ind w:left="3780" w:hanging="400"/>
      </w:pPr>
    </w:lvl>
  </w:abstractNum>
  <w:abstractNum w:abstractNumId="4" w15:restartNumberingAfterBreak="0">
    <w:nsid w:val="158C475C"/>
    <w:multiLevelType w:val="multilevel"/>
    <w:tmpl w:val="16EA83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080" w:hanging="108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5" w15:restartNumberingAfterBreak="0">
    <w:nsid w:val="20F93949"/>
    <w:multiLevelType w:val="hybridMultilevel"/>
    <w:tmpl w:val="33383B7C"/>
    <w:lvl w:ilvl="0" w:tplc="CC4C0690">
      <w:start w:val="17"/>
      <w:numFmt w:val="bullet"/>
      <w:lvlText w:val=""/>
      <w:lvlJc w:val="left"/>
      <w:pPr>
        <w:ind w:left="760" w:hanging="360"/>
      </w:pPr>
      <w:rPr>
        <w:rFonts w:ascii="Wingdings" w:eastAsiaTheme="maj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3430BA4"/>
    <w:multiLevelType w:val="hybridMultilevel"/>
    <w:tmpl w:val="E8F235EA"/>
    <w:lvl w:ilvl="0" w:tplc="B1D49118">
      <w:start w:val="2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95305A2"/>
    <w:multiLevelType w:val="hybridMultilevel"/>
    <w:tmpl w:val="12F494A8"/>
    <w:lvl w:ilvl="0" w:tplc="AA16C2B4">
      <w:start w:val="9"/>
      <w:numFmt w:val="bullet"/>
      <w:lvlText w:val=""/>
      <w:lvlJc w:val="left"/>
      <w:pPr>
        <w:ind w:left="760" w:hanging="360"/>
      </w:pPr>
      <w:rPr>
        <w:rFonts w:ascii="Wingdings" w:eastAsiaTheme="maj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C7E287D"/>
    <w:multiLevelType w:val="hybridMultilevel"/>
    <w:tmpl w:val="0F186200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9" w15:restartNumberingAfterBreak="0">
    <w:nsid w:val="46C70CA1"/>
    <w:multiLevelType w:val="hybridMultilevel"/>
    <w:tmpl w:val="739C9A54"/>
    <w:lvl w:ilvl="0" w:tplc="7854D0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B216D48"/>
    <w:multiLevelType w:val="hybridMultilevel"/>
    <w:tmpl w:val="766EE81E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1" w15:restartNumberingAfterBreak="0">
    <w:nsid w:val="5B8B3F65"/>
    <w:multiLevelType w:val="hybridMultilevel"/>
    <w:tmpl w:val="54B073AA"/>
    <w:lvl w:ilvl="0" w:tplc="C5C0F750">
      <w:start w:val="17"/>
      <w:numFmt w:val="bullet"/>
      <w:lvlText w:val=""/>
      <w:lvlJc w:val="left"/>
      <w:pPr>
        <w:ind w:left="760" w:hanging="360"/>
      </w:pPr>
      <w:rPr>
        <w:rFonts w:ascii="Wingdings" w:eastAsiaTheme="maj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5C5E44EF"/>
    <w:multiLevelType w:val="hybridMultilevel"/>
    <w:tmpl w:val="F830F0A6"/>
    <w:lvl w:ilvl="0" w:tplc="0409000F">
      <w:start w:val="1"/>
      <w:numFmt w:val="decimal"/>
      <w:lvlText w:val="%1."/>
      <w:lvlJc w:val="left"/>
      <w:pPr>
        <w:ind w:left="580" w:hanging="400"/>
      </w:pPr>
    </w:lvl>
    <w:lvl w:ilvl="1" w:tplc="04090019" w:tentative="1">
      <w:start w:val="1"/>
      <w:numFmt w:val="upperLetter"/>
      <w:lvlText w:val="%2."/>
      <w:lvlJc w:val="left"/>
      <w:pPr>
        <w:ind w:left="980" w:hanging="400"/>
      </w:pPr>
    </w:lvl>
    <w:lvl w:ilvl="2" w:tplc="0409001B" w:tentative="1">
      <w:start w:val="1"/>
      <w:numFmt w:val="lowerRoman"/>
      <w:lvlText w:val="%3."/>
      <w:lvlJc w:val="right"/>
      <w:pPr>
        <w:ind w:left="1380" w:hanging="400"/>
      </w:pPr>
    </w:lvl>
    <w:lvl w:ilvl="3" w:tplc="0409000F" w:tentative="1">
      <w:start w:val="1"/>
      <w:numFmt w:val="decimal"/>
      <w:lvlText w:val="%4."/>
      <w:lvlJc w:val="left"/>
      <w:pPr>
        <w:ind w:left="1780" w:hanging="400"/>
      </w:pPr>
    </w:lvl>
    <w:lvl w:ilvl="4" w:tplc="04090019" w:tentative="1">
      <w:start w:val="1"/>
      <w:numFmt w:val="upperLetter"/>
      <w:lvlText w:val="%5."/>
      <w:lvlJc w:val="left"/>
      <w:pPr>
        <w:ind w:left="2180" w:hanging="400"/>
      </w:pPr>
    </w:lvl>
    <w:lvl w:ilvl="5" w:tplc="0409001B" w:tentative="1">
      <w:start w:val="1"/>
      <w:numFmt w:val="lowerRoman"/>
      <w:lvlText w:val="%6."/>
      <w:lvlJc w:val="right"/>
      <w:pPr>
        <w:ind w:left="2580" w:hanging="400"/>
      </w:pPr>
    </w:lvl>
    <w:lvl w:ilvl="6" w:tplc="0409000F" w:tentative="1">
      <w:start w:val="1"/>
      <w:numFmt w:val="decimal"/>
      <w:lvlText w:val="%7."/>
      <w:lvlJc w:val="left"/>
      <w:pPr>
        <w:ind w:left="2980" w:hanging="400"/>
      </w:pPr>
    </w:lvl>
    <w:lvl w:ilvl="7" w:tplc="04090019" w:tentative="1">
      <w:start w:val="1"/>
      <w:numFmt w:val="upperLetter"/>
      <w:lvlText w:val="%8."/>
      <w:lvlJc w:val="left"/>
      <w:pPr>
        <w:ind w:left="3380" w:hanging="400"/>
      </w:pPr>
    </w:lvl>
    <w:lvl w:ilvl="8" w:tplc="0409001B" w:tentative="1">
      <w:start w:val="1"/>
      <w:numFmt w:val="lowerRoman"/>
      <w:lvlText w:val="%9."/>
      <w:lvlJc w:val="right"/>
      <w:pPr>
        <w:ind w:left="3780" w:hanging="400"/>
      </w:pPr>
    </w:lvl>
  </w:abstractNum>
  <w:abstractNum w:abstractNumId="13" w15:restartNumberingAfterBreak="0">
    <w:nsid w:val="5EA82E51"/>
    <w:multiLevelType w:val="hybridMultilevel"/>
    <w:tmpl w:val="4EFC90E0"/>
    <w:lvl w:ilvl="0" w:tplc="B4628134">
      <w:numFmt w:val="bullet"/>
      <w:lvlText w:val=""/>
      <w:lvlJc w:val="left"/>
      <w:pPr>
        <w:ind w:left="435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7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7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7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7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7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7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7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75" w:hanging="400"/>
      </w:pPr>
      <w:rPr>
        <w:rFonts w:ascii="Wingdings" w:hAnsi="Wingdings" w:hint="default"/>
      </w:rPr>
    </w:lvl>
  </w:abstractNum>
  <w:abstractNum w:abstractNumId="14" w15:restartNumberingAfterBreak="0">
    <w:nsid w:val="694014AC"/>
    <w:multiLevelType w:val="hybridMultilevel"/>
    <w:tmpl w:val="88B401EE"/>
    <w:lvl w:ilvl="0" w:tplc="04BE489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D81366A"/>
    <w:multiLevelType w:val="hybridMultilevel"/>
    <w:tmpl w:val="DB6AF53E"/>
    <w:lvl w:ilvl="0" w:tplc="E422AB08">
      <w:numFmt w:val="bullet"/>
      <w:lvlText w:val=""/>
      <w:lvlJc w:val="left"/>
      <w:pPr>
        <w:ind w:left="760" w:hanging="360"/>
      </w:pPr>
      <w:rPr>
        <w:rFonts w:ascii="Wingdings" w:eastAsiaTheme="maj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6F0B4DF0"/>
    <w:multiLevelType w:val="hybridMultilevel"/>
    <w:tmpl w:val="00B67D76"/>
    <w:lvl w:ilvl="0" w:tplc="30B84A70">
      <w:start w:val="30"/>
      <w:numFmt w:val="bullet"/>
      <w:lvlText w:val=""/>
      <w:lvlJc w:val="left"/>
      <w:pPr>
        <w:ind w:left="3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7" w15:restartNumberingAfterBreak="0">
    <w:nsid w:val="75DA7593"/>
    <w:multiLevelType w:val="hybridMultilevel"/>
    <w:tmpl w:val="A2F8AB16"/>
    <w:lvl w:ilvl="0" w:tplc="D56A0352">
      <w:numFmt w:val="bullet"/>
      <w:lvlText w:val="-"/>
      <w:lvlJc w:val="left"/>
      <w:pPr>
        <w:ind w:left="56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18" w15:restartNumberingAfterBreak="0">
    <w:nsid w:val="7A1008FC"/>
    <w:multiLevelType w:val="hybridMultilevel"/>
    <w:tmpl w:val="4888E2AC"/>
    <w:lvl w:ilvl="0" w:tplc="BBD4392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7D9C2293"/>
    <w:multiLevelType w:val="hybridMultilevel"/>
    <w:tmpl w:val="370050A2"/>
    <w:lvl w:ilvl="0" w:tplc="8084A7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DBA26B8"/>
    <w:multiLevelType w:val="hybridMultilevel"/>
    <w:tmpl w:val="474A7072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1" w15:restartNumberingAfterBreak="0">
    <w:nsid w:val="7DCF2FA9"/>
    <w:multiLevelType w:val="hybridMultilevel"/>
    <w:tmpl w:val="627EFEA0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21"/>
  </w:num>
  <w:num w:numId="2">
    <w:abstractNumId w:val="20"/>
  </w:num>
  <w:num w:numId="3">
    <w:abstractNumId w:val="2"/>
  </w:num>
  <w:num w:numId="4">
    <w:abstractNumId w:val="10"/>
  </w:num>
  <w:num w:numId="5">
    <w:abstractNumId w:val="8"/>
  </w:num>
  <w:num w:numId="6">
    <w:abstractNumId w:val="3"/>
  </w:num>
  <w:num w:numId="7">
    <w:abstractNumId w:val="12"/>
  </w:num>
  <w:num w:numId="8">
    <w:abstractNumId w:val="19"/>
  </w:num>
  <w:num w:numId="9">
    <w:abstractNumId w:val="17"/>
  </w:num>
  <w:num w:numId="10">
    <w:abstractNumId w:val="4"/>
  </w:num>
  <w:num w:numId="11">
    <w:abstractNumId w:val="1"/>
  </w:num>
  <w:num w:numId="12">
    <w:abstractNumId w:val="9"/>
  </w:num>
  <w:num w:numId="13">
    <w:abstractNumId w:val="16"/>
  </w:num>
  <w:num w:numId="14">
    <w:abstractNumId w:val="6"/>
  </w:num>
  <w:num w:numId="15">
    <w:abstractNumId w:val="18"/>
  </w:num>
  <w:num w:numId="16">
    <w:abstractNumId w:val="5"/>
  </w:num>
  <w:num w:numId="17">
    <w:abstractNumId w:val="11"/>
  </w:num>
  <w:num w:numId="18">
    <w:abstractNumId w:val="15"/>
  </w:num>
  <w:num w:numId="19">
    <w:abstractNumId w:val="13"/>
  </w:num>
  <w:num w:numId="20">
    <w:abstractNumId w:val="0"/>
  </w:num>
  <w:num w:numId="21">
    <w:abstractNumId w:val="7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21F8"/>
    <w:rsid w:val="000268BA"/>
    <w:rsid w:val="00064D55"/>
    <w:rsid w:val="00155A94"/>
    <w:rsid w:val="00256842"/>
    <w:rsid w:val="00282FC1"/>
    <w:rsid w:val="002F1DE1"/>
    <w:rsid w:val="00313F3C"/>
    <w:rsid w:val="003546B7"/>
    <w:rsid w:val="00394B98"/>
    <w:rsid w:val="003C79D2"/>
    <w:rsid w:val="003E4120"/>
    <w:rsid w:val="00460E1B"/>
    <w:rsid w:val="004951F8"/>
    <w:rsid w:val="004B1D28"/>
    <w:rsid w:val="005428CE"/>
    <w:rsid w:val="00784831"/>
    <w:rsid w:val="007A2619"/>
    <w:rsid w:val="007C21F8"/>
    <w:rsid w:val="007E67D9"/>
    <w:rsid w:val="00947845"/>
    <w:rsid w:val="00A24503"/>
    <w:rsid w:val="00A81980"/>
    <w:rsid w:val="00A951A8"/>
    <w:rsid w:val="00AA4183"/>
    <w:rsid w:val="00AC0171"/>
    <w:rsid w:val="00B53A2C"/>
    <w:rsid w:val="00BE7536"/>
    <w:rsid w:val="00C448FB"/>
    <w:rsid w:val="00CA180E"/>
    <w:rsid w:val="00CB0F28"/>
    <w:rsid w:val="00CC762E"/>
    <w:rsid w:val="00D11FB5"/>
    <w:rsid w:val="00D146A1"/>
    <w:rsid w:val="00E1198C"/>
    <w:rsid w:val="00EB6232"/>
    <w:rsid w:val="00ED4809"/>
    <w:rsid w:val="00FF3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C51BE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D5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21F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21F8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7C21F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21F8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1F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1F8"/>
    <w:rPr>
      <w:rFonts w:ascii="Malgun Gothic" w:eastAsia="Malgun Gothic" w:hAnsi="Malgun Gothic" w:cs="Times New Roman"/>
      <w:sz w:val="18"/>
      <w:szCs w:val="18"/>
    </w:rPr>
  </w:style>
  <w:style w:type="table" w:styleId="TableGrid">
    <w:name w:val="Table Grid"/>
    <w:basedOn w:val="TableNormal"/>
    <w:uiPriority w:val="39"/>
    <w:rsid w:val="007C21F8"/>
    <w:pPr>
      <w:spacing w:after="0" w:line="240" w:lineRule="auto"/>
      <w:jc w:val="left"/>
    </w:pPr>
    <w:rPr>
      <w:rFonts w:ascii="Malgun Gothic" w:eastAsia="Malgun Gothic" w:hAnsi="Malgun Gothic" w:cs="Times New Roman"/>
      <w:kern w:val="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7C21F8"/>
    <w:pPr>
      <w:ind w:leftChars="400" w:left="800"/>
    </w:pPr>
  </w:style>
  <w:style w:type="paragraph" w:customStyle="1" w:styleId="a">
    <w:name w:val="바탕글"/>
    <w:basedOn w:val="Normal"/>
    <w:rsid w:val="007C21F8"/>
    <w:pPr>
      <w:widowControl/>
      <w:wordWrap/>
      <w:autoSpaceDE/>
      <w:autoSpaceDN/>
      <w:snapToGrid w:val="0"/>
      <w:spacing w:line="384" w:lineRule="auto"/>
    </w:pPr>
    <w:rPr>
      <w:rFonts w:ascii="한컴바탕" w:eastAsia="한컴바탕" w:hAnsi="한컴바탕" w:cs="한컴바탕"/>
      <w:color w:val="000000"/>
      <w:kern w:val="0"/>
    </w:rPr>
  </w:style>
  <w:style w:type="paragraph" w:styleId="NormalWeb">
    <w:name w:val="Normal (Web)"/>
    <w:basedOn w:val="Normal"/>
    <w:uiPriority w:val="99"/>
    <w:unhideWhenUsed/>
    <w:rsid w:val="007C21F8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C21F8"/>
    <w:rPr>
      <w:color w:val="808080"/>
    </w:rPr>
  </w:style>
  <w:style w:type="character" w:customStyle="1" w:styleId="highlight">
    <w:name w:val="highlight"/>
    <w:basedOn w:val="DefaultParagraphFont"/>
    <w:rsid w:val="007C21F8"/>
  </w:style>
  <w:style w:type="character" w:styleId="Hyperlink">
    <w:name w:val="Hyperlink"/>
    <w:basedOn w:val="DefaultParagraphFont"/>
    <w:uiPriority w:val="99"/>
    <w:semiHidden/>
    <w:unhideWhenUsed/>
    <w:rsid w:val="007C21F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21F8"/>
    <w:rPr>
      <w:color w:val="800080"/>
      <w:u w:val="single"/>
    </w:rPr>
  </w:style>
  <w:style w:type="paragraph" w:customStyle="1" w:styleId="font5">
    <w:name w:val="font5"/>
    <w:basedOn w:val="Normal"/>
    <w:rsid w:val="007C21F8"/>
    <w:pPr>
      <w:widowControl/>
      <w:wordWrap/>
      <w:autoSpaceDE/>
      <w:autoSpaceDN/>
      <w:spacing w:before="100" w:beforeAutospacing="1" w:after="100" w:afterAutospacing="1"/>
      <w:jc w:val="left"/>
    </w:pPr>
    <w:rPr>
      <w:rFonts w:cs="Gulim"/>
      <w:kern w:val="0"/>
      <w:sz w:val="16"/>
      <w:szCs w:val="16"/>
    </w:rPr>
  </w:style>
  <w:style w:type="paragraph" w:customStyle="1" w:styleId="xl65">
    <w:name w:val="xl65"/>
    <w:basedOn w:val="Normal"/>
    <w:rsid w:val="007C21F8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6">
    <w:name w:val="xl66"/>
    <w:basedOn w:val="Normal"/>
    <w:rsid w:val="007C21F8"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</w:rPr>
  </w:style>
  <w:style w:type="paragraph" w:customStyle="1" w:styleId="xl67">
    <w:name w:val="xl67"/>
    <w:basedOn w:val="Normal"/>
    <w:rsid w:val="007C21F8"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b/>
      <w:bCs/>
      <w:kern w:val="0"/>
    </w:rPr>
  </w:style>
  <w:style w:type="paragraph" w:customStyle="1" w:styleId="xl68">
    <w:name w:val="xl68"/>
    <w:basedOn w:val="Normal"/>
    <w:rsid w:val="007C21F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</w:rPr>
  </w:style>
  <w:style w:type="paragraph" w:customStyle="1" w:styleId="xl69">
    <w:name w:val="xl69"/>
    <w:basedOn w:val="Normal"/>
    <w:rsid w:val="007C21F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</w:rPr>
  </w:style>
  <w:style w:type="paragraph" w:customStyle="1" w:styleId="xl70">
    <w:name w:val="xl70"/>
    <w:basedOn w:val="Normal"/>
    <w:rsid w:val="007C21F8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FFFF00"/>
      <w:wordWrap/>
      <w:autoSpaceDE/>
      <w:autoSpaceDN/>
      <w:spacing w:before="100" w:beforeAutospacing="1" w:after="100" w:afterAutospacing="1"/>
      <w:jc w:val="center"/>
    </w:pPr>
    <w:rPr>
      <w:rFonts w:ascii="Arial" w:eastAsia="Gulim" w:hAnsi="Arial" w:cs="Arial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7C21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4D55"/>
    <w:pPr>
      <w:jc w:val="left"/>
    </w:pPr>
    <w:rPr>
      <w:rFonts w:ascii="Tahoma" w:hAnsi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4D55"/>
    <w:rPr>
      <w:rFonts w:ascii="Tahoma" w:eastAsia="Malgun Gothic" w:hAnsi="Tahoma" w:cs="Times New Roman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1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1F8"/>
    <w:rPr>
      <w:rFonts w:ascii="Malgun Gothic" w:eastAsia="Malgun Gothic" w:hAnsi="Malgun Gothic" w:cs="Times New Roman"/>
      <w:b/>
      <w:bCs/>
      <w:sz w:val="16"/>
    </w:rPr>
  </w:style>
  <w:style w:type="paragraph" w:styleId="Revision">
    <w:name w:val="Revision"/>
    <w:hidden/>
    <w:uiPriority w:val="99"/>
    <w:semiHidden/>
    <w:rsid w:val="00D146A1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6</Words>
  <Characters>8473</Characters>
  <Application>Microsoft Office Word</Application>
  <DocSecurity>0</DocSecurity>
  <Lines>70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1-21T03:26:00Z</dcterms:created>
  <dcterms:modified xsi:type="dcterms:W3CDTF">2022-01-28T13:03:00Z</dcterms:modified>
</cp:coreProperties>
</file>